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CC18F" w14:textId="7B179095" w:rsidR="003B089D" w:rsidRPr="000738C1" w:rsidRDefault="000A6AB5">
      <w:pPr>
        <w:rPr>
          <w:rFonts w:ascii="Times New Roman" w:hAnsi="Times New Roman" w:cs="Times New Roman"/>
        </w:rPr>
      </w:pPr>
      <w:r w:rsidRPr="000738C1">
        <w:rPr>
          <w:rFonts w:ascii="Times New Roman" w:hAnsi="Times New Roman" w:cs="Times New Roman"/>
          <w:b/>
          <w:bCs/>
        </w:rPr>
        <w:t>Table</w:t>
      </w:r>
      <w:r w:rsidR="00B71C11">
        <w:rPr>
          <w:rFonts w:ascii="Times New Roman" w:hAnsi="Times New Roman" w:cs="Times New Roman"/>
          <w:b/>
          <w:bCs/>
        </w:rPr>
        <w:t xml:space="preserve"> A</w:t>
      </w:r>
      <w:r w:rsidRPr="000738C1">
        <w:rPr>
          <w:rFonts w:ascii="Times New Roman" w:hAnsi="Times New Roman" w:cs="Times New Roman"/>
          <w:b/>
          <w:bCs/>
        </w:rPr>
        <w:t>.</w:t>
      </w:r>
      <w:r w:rsidRPr="000738C1">
        <w:rPr>
          <w:rFonts w:ascii="Times New Roman" w:hAnsi="Times New Roman" w:cs="Times New Roman"/>
        </w:rPr>
        <w:t xml:space="preserve">  Nutrient </w:t>
      </w:r>
      <w:r w:rsidR="0045066B" w:rsidRPr="000738C1">
        <w:rPr>
          <w:rFonts w:ascii="Times New Roman" w:hAnsi="Times New Roman" w:cs="Times New Roman"/>
        </w:rPr>
        <w:t>content of nutritional supplements</w:t>
      </w:r>
    </w:p>
    <w:tbl>
      <w:tblPr>
        <w:tblpPr w:leftFromText="180" w:rightFromText="180" w:vertAnchor="text" w:horzAnchor="margin" w:tblpXSpec="center" w:tblpY="17"/>
        <w:tblW w:w="90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1"/>
        <w:gridCol w:w="1503"/>
        <w:gridCol w:w="1503"/>
        <w:gridCol w:w="1503"/>
        <w:gridCol w:w="1428"/>
      </w:tblGrid>
      <w:tr w:rsidR="00D05033" w:rsidRPr="000738C1" w14:paraId="78C7F6BC" w14:textId="77777777" w:rsidTr="00AE3762">
        <w:trPr>
          <w:trHeight w:val="795"/>
        </w:trPr>
        <w:tc>
          <w:tcPr>
            <w:tcW w:w="3111" w:type="dxa"/>
            <w:tcBorders>
              <w:bottom w:val="single" w:sz="4" w:space="0" w:color="auto"/>
            </w:tcBorders>
            <w:vAlign w:val="center"/>
          </w:tcPr>
          <w:p w14:paraId="37B9502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34B5163B" w14:textId="77777777" w:rsidR="00D05033" w:rsidRPr="00AE3762" w:rsidRDefault="00D05033" w:rsidP="00AE3762">
            <w:pPr>
              <w:widowControl w:val="0"/>
              <w:autoSpaceDE w:val="0"/>
              <w:autoSpaceDN w:val="0"/>
              <w:spacing w:after="0" w:line="240" w:lineRule="auto"/>
              <w:ind w:right="67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E3762">
              <w:rPr>
                <w:rFonts w:ascii="Times New Roman" w:eastAsia="Calibri" w:hAnsi="Times New Roman" w:cs="Times New Roman"/>
                <w:b/>
              </w:rPr>
              <w:t>US RDA/AI for</w:t>
            </w:r>
          </w:p>
          <w:p w14:paraId="2222B5CB" w14:textId="77777777" w:rsidR="00D05033" w:rsidRPr="00AE3762" w:rsidRDefault="00D05033" w:rsidP="00AE3762">
            <w:pPr>
              <w:widowControl w:val="0"/>
              <w:autoSpaceDE w:val="0"/>
              <w:autoSpaceDN w:val="0"/>
              <w:spacing w:before="1" w:after="0" w:line="240" w:lineRule="auto"/>
              <w:ind w:right="67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E3762">
              <w:rPr>
                <w:rFonts w:ascii="Times New Roman" w:eastAsia="Calibri" w:hAnsi="Times New Roman" w:cs="Times New Roman"/>
                <w:b/>
              </w:rPr>
              <w:t>pregnant</w:t>
            </w:r>
          </w:p>
          <w:p w14:paraId="5692B3E6" w14:textId="28A4F6DA" w:rsidR="00D05033" w:rsidRPr="00D05033" w:rsidRDefault="00D05033" w:rsidP="00AE3762">
            <w:pPr>
              <w:widowControl w:val="0"/>
              <w:autoSpaceDE w:val="0"/>
              <w:autoSpaceDN w:val="0"/>
              <w:spacing w:after="0" w:line="240" w:lineRule="auto"/>
              <w:ind w:right="68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b/>
              </w:rPr>
              <w:t>women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  <w:hideMark/>
          </w:tcPr>
          <w:p w14:paraId="5EC0837B" w14:textId="778F46F6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b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b/>
                <w:lang w:val="en-GB"/>
              </w:rPr>
              <w:t>Iron-Folic acid</w:t>
            </w:r>
          </w:p>
          <w:p w14:paraId="26ADA6A2" w14:textId="73EDCE04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b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b/>
                <w:lang w:val="en-GB"/>
              </w:rPr>
              <w:t>(IFA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  <w:hideMark/>
          </w:tcPr>
          <w:p w14:paraId="6EDE4DDF" w14:textId="791D184F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b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b/>
                <w:lang w:val="en-GB"/>
              </w:rPr>
              <w:t>Multiple Micronutrient Supplements (MMS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  <w:hideMark/>
          </w:tcPr>
          <w:p w14:paraId="615E469E" w14:textId="614E48C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b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b/>
                <w:lang w:val="en-GB"/>
              </w:rPr>
              <w:t>Lipid Nutrient Supplements (40g)</w:t>
            </w:r>
          </w:p>
        </w:tc>
      </w:tr>
      <w:tr w:rsidR="00D05033" w:rsidRPr="000738C1" w14:paraId="1E2D3D08" w14:textId="77777777" w:rsidTr="00AE3762">
        <w:trPr>
          <w:trHeight w:val="315"/>
        </w:trPr>
        <w:tc>
          <w:tcPr>
            <w:tcW w:w="3111" w:type="dxa"/>
            <w:tcBorders>
              <w:top w:val="single" w:sz="4" w:space="0" w:color="auto"/>
            </w:tcBorders>
            <w:hideMark/>
          </w:tcPr>
          <w:p w14:paraId="2A51743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Energy (kcal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7097C75" w14:textId="5B9ED552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25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28EFB197" w14:textId="4322F2D2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hideMark/>
          </w:tcPr>
          <w:p w14:paraId="0E7CB7A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hideMark/>
          </w:tcPr>
          <w:p w14:paraId="619EA50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37</w:t>
            </w:r>
          </w:p>
        </w:tc>
      </w:tr>
      <w:tr w:rsidR="00D05033" w:rsidRPr="000738C1" w14:paraId="703C72A2" w14:textId="77777777" w:rsidTr="00AE3762">
        <w:trPr>
          <w:trHeight w:val="300"/>
        </w:trPr>
        <w:tc>
          <w:tcPr>
            <w:tcW w:w="3111" w:type="dxa"/>
            <w:hideMark/>
          </w:tcPr>
          <w:p w14:paraId="488B26A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Proteins (g)</w:t>
            </w:r>
          </w:p>
        </w:tc>
        <w:tc>
          <w:tcPr>
            <w:tcW w:w="1503" w:type="dxa"/>
          </w:tcPr>
          <w:p w14:paraId="51636683" w14:textId="776A999B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50</w:t>
            </w:r>
          </w:p>
        </w:tc>
        <w:tc>
          <w:tcPr>
            <w:tcW w:w="1503" w:type="dxa"/>
            <w:hideMark/>
          </w:tcPr>
          <w:p w14:paraId="51079ED1" w14:textId="1F9CADB9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2C64879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hideMark/>
          </w:tcPr>
          <w:p w14:paraId="27B1EF7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5.2</w:t>
            </w:r>
          </w:p>
        </w:tc>
      </w:tr>
      <w:tr w:rsidR="00D05033" w:rsidRPr="000738C1" w14:paraId="2C11BC30" w14:textId="77777777" w:rsidTr="00AE3762">
        <w:trPr>
          <w:trHeight w:val="315"/>
        </w:trPr>
        <w:tc>
          <w:tcPr>
            <w:tcW w:w="3111" w:type="dxa"/>
            <w:hideMark/>
          </w:tcPr>
          <w:p w14:paraId="5A0698D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0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Milk proteins (g)</w:t>
            </w:r>
          </w:p>
        </w:tc>
        <w:tc>
          <w:tcPr>
            <w:tcW w:w="1503" w:type="dxa"/>
          </w:tcPr>
          <w:p w14:paraId="2D7C1C01" w14:textId="4F93C1F3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..</w:t>
            </w:r>
          </w:p>
        </w:tc>
        <w:tc>
          <w:tcPr>
            <w:tcW w:w="1503" w:type="dxa"/>
            <w:hideMark/>
          </w:tcPr>
          <w:p w14:paraId="32674C2F" w14:textId="0BC5E34A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FE26F6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hideMark/>
          </w:tcPr>
          <w:p w14:paraId="6CD7C0F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.7</w:t>
            </w:r>
          </w:p>
        </w:tc>
      </w:tr>
      <w:tr w:rsidR="00D05033" w:rsidRPr="000738C1" w14:paraId="63197DCD" w14:textId="77777777" w:rsidTr="00AE3762">
        <w:trPr>
          <w:trHeight w:val="315"/>
        </w:trPr>
        <w:tc>
          <w:tcPr>
            <w:tcW w:w="3111" w:type="dxa"/>
            <w:hideMark/>
          </w:tcPr>
          <w:p w14:paraId="3F6D40CC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Lipids (g)</w:t>
            </w:r>
          </w:p>
        </w:tc>
        <w:tc>
          <w:tcPr>
            <w:tcW w:w="1503" w:type="dxa"/>
          </w:tcPr>
          <w:p w14:paraId="13458E1B" w14:textId="72845DD1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..</w:t>
            </w:r>
          </w:p>
        </w:tc>
        <w:tc>
          <w:tcPr>
            <w:tcW w:w="1503" w:type="dxa"/>
            <w:hideMark/>
          </w:tcPr>
          <w:p w14:paraId="2292676C" w14:textId="3029C72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65966B28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hideMark/>
          </w:tcPr>
          <w:p w14:paraId="5699BDF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0</w:t>
            </w:r>
          </w:p>
        </w:tc>
      </w:tr>
      <w:tr w:rsidR="00D05033" w:rsidRPr="000738C1" w14:paraId="180BBA2D" w14:textId="77777777" w:rsidTr="00AE3762">
        <w:trPr>
          <w:trHeight w:val="300"/>
        </w:trPr>
        <w:tc>
          <w:tcPr>
            <w:tcW w:w="3111" w:type="dxa"/>
            <w:hideMark/>
          </w:tcPr>
          <w:p w14:paraId="63FC0FD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LA (</w:t>
            </w:r>
            <w:r w:rsidRPr="000738C1">
              <w:rPr>
                <w:rFonts w:ascii="Times New Roman" w:eastAsia="Calibri" w:hAnsi="Times New Roman" w:cs="Calibri"/>
                <w:i/>
                <w:lang w:val="en-GB"/>
              </w:rPr>
              <w:t>Linoleic Acid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>) (g)</w:t>
            </w:r>
          </w:p>
        </w:tc>
        <w:tc>
          <w:tcPr>
            <w:tcW w:w="1503" w:type="dxa"/>
          </w:tcPr>
          <w:p w14:paraId="5CA004AB" w14:textId="5B101342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..</w:t>
            </w:r>
          </w:p>
        </w:tc>
        <w:tc>
          <w:tcPr>
            <w:tcW w:w="1503" w:type="dxa"/>
            <w:hideMark/>
          </w:tcPr>
          <w:p w14:paraId="774444BA" w14:textId="58806CF5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110D7BB9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hideMark/>
          </w:tcPr>
          <w:p w14:paraId="4D502E4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6.9</w:t>
            </w:r>
          </w:p>
        </w:tc>
      </w:tr>
      <w:tr w:rsidR="00D05033" w:rsidRPr="000738C1" w14:paraId="7FBCF8B0" w14:textId="77777777" w:rsidTr="00AE3762">
        <w:trPr>
          <w:trHeight w:val="312"/>
        </w:trPr>
        <w:tc>
          <w:tcPr>
            <w:tcW w:w="3111" w:type="dxa"/>
            <w:hideMark/>
          </w:tcPr>
          <w:p w14:paraId="14F2112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pt-BR"/>
              </w:rPr>
            </w:pPr>
            <w:r w:rsidRPr="000738C1">
              <w:rPr>
                <w:rFonts w:ascii="Times New Roman" w:eastAsia="Calibri" w:hAnsi="Times New Roman" w:cs="Calibri"/>
                <w:lang w:val="pt-BR"/>
              </w:rPr>
              <w:t>ALA (</w:t>
            </w:r>
            <w:r w:rsidRPr="000738C1">
              <w:rPr>
                <w:rFonts w:ascii="Times New Roman" w:eastAsia="Calibri" w:hAnsi="Times New Roman" w:cs="Calibri"/>
                <w:i/>
                <w:lang w:val="en-GB"/>
              </w:rPr>
              <w:t>α</w:t>
            </w:r>
            <w:r w:rsidRPr="000738C1">
              <w:rPr>
                <w:rFonts w:ascii="Times New Roman" w:eastAsia="Calibri" w:hAnsi="Times New Roman" w:cs="Calibri"/>
                <w:i/>
                <w:lang w:val="pt-BR"/>
              </w:rPr>
              <w:t>-Linolenic Acid</w:t>
            </w:r>
            <w:r w:rsidRPr="000738C1">
              <w:rPr>
                <w:rFonts w:ascii="Times New Roman" w:eastAsia="Calibri" w:hAnsi="Times New Roman" w:cs="Calibri"/>
                <w:lang w:val="pt-BR"/>
              </w:rPr>
              <w:t>) (g)</w:t>
            </w:r>
          </w:p>
        </w:tc>
        <w:tc>
          <w:tcPr>
            <w:tcW w:w="1503" w:type="dxa"/>
          </w:tcPr>
          <w:p w14:paraId="0A679DA0" w14:textId="12BFC064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..</w:t>
            </w:r>
          </w:p>
        </w:tc>
        <w:tc>
          <w:tcPr>
            <w:tcW w:w="1503" w:type="dxa"/>
            <w:hideMark/>
          </w:tcPr>
          <w:p w14:paraId="1B0EF515" w14:textId="3B9D43EC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27DCEAD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428" w:type="dxa"/>
            <w:hideMark/>
          </w:tcPr>
          <w:p w14:paraId="612912A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.16</w:t>
            </w:r>
          </w:p>
        </w:tc>
      </w:tr>
      <w:tr w:rsidR="00D05033" w:rsidRPr="000738C1" w14:paraId="2FE6BBB1" w14:textId="77777777" w:rsidTr="00AE3762">
        <w:trPr>
          <w:trHeight w:val="297"/>
        </w:trPr>
        <w:tc>
          <w:tcPr>
            <w:tcW w:w="3111" w:type="dxa"/>
            <w:hideMark/>
          </w:tcPr>
          <w:p w14:paraId="0F9D7359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3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Calcium (mg)</w:t>
            </w:r>
          </w:p>
        </w:tc>
        <w:tc>
          <w:tcPr>
            <w:tcW w:w="1503" w:type="dxa"/>
          </w:tcPr>
          <w:p w14:paraId="34FDEAE8" w14:textId="61448801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000</w:t>
            </w:r>
          </w:p>
        </w:tc>
        <w:tc>
          <w:tcPr>
            <w:tcW w:w="1503" w:type="dxa"/>
            <w:hideMark/>
          </w:tcPr>
          <w:p w14:paraId="1F6EDC03" w14:textId="07576AE2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7AFB113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559</w:t>
            </w:r>
          </w:p>
        </w:tc>
        <w:tc>
          <w:tcPr>
            <w:tcW w:w="1428" w:type="dxa"/>
            <w:hideMark/>
          </w:tcPr>
          <w:p w14:paraId="0CD058A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559</w:t>
            </w:r>
          </w:p>
        </w:tc>
      </w:tr>
      <w:tr w:rsidR="00D05033" w:rsidRPr="000738C1" w14:paraId="6A7F8120" w14:textId="77777777" w:rsidTr="00AE3762">
        <w:trPr>
          <w:trHeight w:val="315"/>
        </w:trPr>
        <w:tc>
          <w:tcPr>
            <w:tcW w:w="3111" w:type="dxa"/>
            <w:hideMark/>
          </w:tcPr>
          <w:p w14:paraId="41BB3CC8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Phosphorus (</w:t>
            </w:r>
            <w:r w:rsidRPr="000738C1">
              <w:rPr>
                <w:rFonts w:ascii="Times New Roman" w:eastAsia="Calibri" w:hAnsi="Times New Roman" w:cs="Calibri"/>
                <w:i/>
                <w:lang w:val="en-GB"/>
              </w:rPr>
              <w:t>free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>) (mg)</w:t>
            </w:r>
          </w:p>
        </w:tc>
        <w:tc>
          <w:tcPr>
            <w:tcW w:w="1503" w:type="dxa"/>
          </w:tcPr>
          <w:p w14:paraId="334CBE4E" w14:textId="1D2279BD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700</w:t>
            </w:r>
          </w:p>
        </w:tc>
        <w:tc>
          <w:tcPr>
            <w:tcW w:w="1503" w:type="dxa"/>
            <w:hideMark/>
          </w:tcPr>
          <w:p w14:paraId="71CBECED" w14:textId="47F380E0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74D25A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  <w:tc>
          <w:tcPr>
            <w:tcW w:w="1428" w:type="dxa"/>
            <w:hideMark/>
          </w:tcPr>
          <w:p w14:paraId="25A949C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</w:tr>
      <w:tr w:rsidR="00D05033" w:rsidRPr="000738C1" w14:paraId="7B8649BE" w14:textId="77777777" w:rsidTr="00AE3762">
        <w:trPr>
          <w:trHeight w:val="314"/>
        </w:trPr>
        <w:tc>
          <w:tcPr>
            <w:tcW w:w="3111" w:type="dxa"/>
            <w:hideMark/>
          </w:tcPr>
          <w:p w14:paraId="388986D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Potassium (mg)</w:t>
            </w:r>
          </w:p>
        </w:tc>
        <w:tc>
          <w:tcPr>
            <w:tcW w:w="1503" w:type="dxa"/>
          </w:tcPr>
          <w:p w14:paraId="49A4B8A6" w14:textId="4EA5064D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4700</w:t>
            </w:r>
          </w:p>
        </w:tc>
        <w:tc>
          <w:tcPr>
            <w:tcW w:w="1503" w:type="dxa"/>
            <w:hideMark/>
          </w:tcPr>
          <w:p w14:paraId="64DAD4F7" w14:textId="24A2B636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A28EBA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  <w:tc>
          <w:tcPr>
            <w:tcW w:w="1428" w:type="dxa"/>
            <w:hideMark/>
          </w:tcPr>
          <w:p w14:paraId="4EE67E4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</w:tr>
      <w:tr w:rsidR="00D05033" w:rsidRPr="000738C1" w14:paraId="7973D751" w14:textId="77777777" w:rsidTr="00AE3762">
        <w:trPr>
          <w:trHeight w:val="300"/>
        </w:trPr>
        <w:tc>
          <w:tcPr>
            <w:tcW w:w="3111" w:type="dxa"/>
            <w:hideMark/>
          </w:tcPr>
          <w:p w14:paraId="69C7FED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Magnesium (mg)</w:t>
            </w:r>
          </w:p>
        </w:tc>
        <w:tc>
          <w:tcPr>
            <w:tcW w:w="1503" w:type="dxa"/>
          </w:tcPr>
          <w:p w14:paraId="46C91009" w14:textId="2BEF8C1E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350</w:t>
            </w:r>
          </w:p>
        </w:tc>
        <w:tc>
          <w:tcPr>
            <w:tcW w:w="1503" w:type="dxa"/>
            <w:hideMark/>
          </w:tcPr>
          <w:p w14:paraId="4C082969" w14:textId="39D001FF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70296E3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30</w:t>
            </w:r>
          </w:p>
        </w:tc>
        <w:tc>
          <w:tcPr>
            <w:tcW w:w="1428" w:type="dxa"/>
            <w:hideMark/>
          </w:tcPr>
          <w:p w14:paraId="00773D35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30</w:t>
            </w:r>
          </w:p>
        </w:tc>
      </w:tr>
      <w:tr w:rsidR="00D05033" w:rsidRPr="000738C1" w14:paraId="7E256C31" w14:textId="77777777" w:rsidTr="00AE3762">
        <w:trPr>
          <w:trHeight w:val="315"/>
        </w:trPr>
        <w:tc>
          <w:tcPr>
            <w:tcW w:w="3111" w:type="dxa"/>
            <w:hideMark/>
          </w:tcPr>
          <w:p w14:paraId="6C18400D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Zinc (mg)</w:t>
            </w:r>
          </w:p>
        </w:tc>
        <w:tc>
          <w:tcPr>
            <w:tcW w:w="1503" w:type="dxa"/>
          </w:tcPr>
          <w:p w14:paraId="01C66056" w14:textId="1FDF3411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1</w:t>
            </w:r>
          </w:p>
        </w:tc>
        <w:tc>
          <w:tcPr>
            <w:tcW w:w="1503" w:type="dxa"/>
            <w:hideMark/>
          </w:tcPr>
          <w:p w14:paraId="2B2E1E5E" w14:textId="46BA803D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234FC3B5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0</w:t>
            </w:r>
          </w:p>
        </w:tc>
        <w:tc>
          <w:tcPr>
            <w:tcW w:w="1428" w:type="dxa"/>
            <w:hideMark/>
          </w:tcPr>
          <w:p w14:paraId="4613BC2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0</w:t>
            </w:r>
          </w:p>
        </w:tc>
      </w:tr>
      <w:tr w:rsidR="00D05033" w:rsidRPr="000738C1" w14:paraId="52841A25" w14:textId="77777777" w:rsidTr="00AE3762">
        <w:trPr>
          <w:trHeight w:val="300"/>
        </w:trPr>
        <w:tc>
          <w:tcPr>
            <w:tcW w:w="3111" w:type="dxa"/>
            <w:hideMark/>
          </w:tcPr>
          <w:p w14:paraId="7CB4A01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Copper (mg)</w:t>
            </w:r>
          </w:p>
        </w:tc>
        <w:tc>
          <w:tcPr>
            <w:tcW w:w="1503" w:type="dxa"/>
          </w:tcPr>
          <w:p w14:paraId="392864B8" w14:textId="50DD297F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w w:val="102"/>
                <w:lang w:val="fr-FR"/>
              </w:rPr>
              <w:t>1</w:t>
            </w:r>
          </w:p>
        </w:tc>
        <w:tc>
          <w:tcPr>
            <w:tcW w:w="1503" w:type="dxa"/>
            <w:hideMark/>
          </w:tcPr>
          <w:p w14:paraId="5CE91721" w14:textId="710DFC41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75293822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w w:val="102"/>
                <w:lang w:val="en-GB"/>
              </w:rPr>
              <w:t>4</w:t>
            </w:r>
          </w:p>
        </w:tc>
        <w:tc>
          <w:tcPr>
            <w:tcW w:w="1428" w:type="dxa"/>
            <w:hideMark/>
          </w:tcPr>
          <w:p w14:paraId="495B66D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w w:val="102"/>
                <w:lang w:val="en-GB"/>
              </w:rPr>
              <w:t>4</w:t>
            </w:r>
          </w:p>
        </w:tc>
      </w:tr>
      <w:tr w:rsidR="00D05033" w:rsidRPr="000738C1" w14:paraId="784B2B34" w14:textId="77777777" w:rsidTr="00AE3762">
        <w:trPr>
          <w:trHeight w:val="315"/>
        </w:trPr>
        <w:tc>
          <w:tcPr>
            <w:tcW w:w="3111" w:type="dxa"/>
            <w:hideMark/>
          </w:tcPr>
          <w:p w14:paraId="30EBDC7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Iron (mg)</w:t>
            </w:r>
          </w:p>
        </w:tc>
        <w:tc>
          <w:tcPr>
            <w:tcW w:w="1503" w:type="dxa"/>
          </w:tcPr>
          <w:p w14:paraId="440A720B" w14:textId="4F8DC540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27</w:t>
            </w:r>
          </w:p>
        </w:tc>
        <w:tc>
          <w:tcPr>
            <w:tcW w:w="1503" w:type="dxa"/>
            <w:hideMark/>
          </w:tcPr>
          <w:p w14:paraId="1CA346DD" w14:textId="6905DC6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60</w:t>
            </w:r>
          </w:p>
        </w:tc>
        <w:tc>
          <w:tcPr>
            <w:tcW w:w="1503" w:type="dxa"/>
            <w:hideMark/>
          </w:tcPr>
          <w:p w14:paraId="3EE24DF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0</w:t>
            </w:r>
          </w:p>
        </w:tc>
        <w:tc>
          <w:tcPr>
            <w:tcW w:w="1428" w:type="dxa"/>
            <w:hideMark/>
          </w:tcPr>
          <w:p w14:paraId="0AD714F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0</w:t>
            </w:r>
          </w:p>
        </w:tc>
      </w:tr>
      <w:tr w:rsidR="00D05033" w:rsidRPr="000738C1" w14:paraId="4D6CF297" w14:textId="77777777" w:rsidTr="00AE3762">
        <w:trPr>
          <w:trHeight w:val="312"/>
        </w:trPr>
        <w:tc>
          <w:tcPr>
            <w:tcW w:w="3111" w:type="dxa"/>
            <w:hideMark/>
          </w:tcPr>
          <w:p w14:paraId="76C558E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Manganese (mg)</w:t>
            </w:r>
          </w:p>
        </w:tc>
        <w:tc>
          <w:tcPr>
            <w:tcW w:w="1503" w:type="dxa"/>
          </w:tcPr>
          <w:p w14:paraId="47E4BA30" w14:textId="0CD51978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w w:val="102"/>
                <w:lang w:val="fr-FR"/>
              </w:rPr>
              <w:t>2</w:t>
            </w:r>
          </w:p>
        </w:tc>
        <w:tc>
          <w:tcPr>
            <w:tcW w:w="1503" w:type="dxa"/>
            <w:hideMark/>
          </w:tcPr>
          <w:p w14:paraId="51199892" w14:textId="15050D78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5DFF0349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6</w:t>
            </w:r>
          </w:p>
        </w:tc>
        <w:tc>
          <w:tcPr>
            <w:tcW w:w="1428" w:type="dxa"/>
            <w:hideMark/>
          </w:tcPr>
          <w:p w14:paraId="1B2DF71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6</w:t>
            </w:r>
          </w:p>
        </w:tc>
      </w:tr>
      <w:tr w:rsidR="00D05033" w:rsidRPr="000738C1" w14:paraId="30B8BDDE" w14:textId="77777777" w:rsidTr="00AE3762">
        <w:trPr>
          <w:trHeight w:val="297"/>
        </w:trPr>
        <w:tc>
          <w:tcPr>
            <w:tcW w:w="3111" w:type="dxa"/>
            <w:hideMark/>
          </w:tcPr>
          <w:p w14:paraId="67A35E6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3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Iodine (µg)</w:t>
            </w:r>
          </w:p>
        </w:tc>
        <w:tc>
          <w:tcPr>
            <w:tcW w:w="1503" w:type="dxa"/>
          </w:tcPr>
          <w:p w14:paraId="01E67317" w14:textId="663ED5AD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220</w:t>
            </w:r>
          </w:p>
        </w:tc>
        <w:tc>
          <w:tcPr>
            <w:tcW w:w="1503" w:type="dxa"/>
            <w:hideMark/>
          </w:tcPr>
          <w:p w14:paraId="422947D1" w14:textId="73D31448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44B4F20C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50</w:t>
            </w:r>
          </w:p>
        </w:tc>
        <w:tc>
          <w:tcPr>
            <w:tcW w:w="1428" w:type="dxa"/>
            <w:hideMark/>
          </w:tcPr>
          <w:p w14:paraId="6CB6827C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50</w:t>
            </w:r>
          </w:p>
        </w:tc>
      </w:tr>
      <w:tr w:rsidR="00D05033" w:rsidRPr="000738C1" w14:paraId="6E64AE54" w14:textId="77777777" w:rsidTr="00AE3762">
        <w:trPr>
          <w:trHeight w:val="315"/>
        </w:trPr>
        <w:tc>
          <w:tcPr>
            <w:tcW w:w="3111" w:type="dxa"/>
            <w:hideMark/>
          </w:tcPr>
          <w:p w14:paraId="3A58BA0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Selenium (µg)</w:t>
            </w:r>
          </w:p>
        </w:tc>
        <w:tc>
          <w:tcPr>
            <w:tcW w:w="1503" w:type="dxa"/>
          </w:tcPr>
          <w:p w14:paraId="40B357D5" w14:textId="139839D3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60</w:t>
            </w:r>
          </w:p>
        </w:tc>
        <w:tc>
          <w:tcPr>
            <w:tcW w:w="1503" w:type="dxa"/>
            <w:hideMark/>
          </w:tcPr>
          <w:p w14:paraId="6E9102B2" w14:textId="2DE62969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4C21649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30</w:t>
            </w:r>
          </w:p>
        </w:tc>
        <w:tc>
          <w:tcPr>
            <w:tcW w:w="1428" w:type="dxa"/>
            <w:hideMark/>
          </w:tcPr>
          <w:p w14:paraId="381DE84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30</w:t>
            </w:r>
          </w:p>
        </w:tc>
      </w:tr>
      <w:tr w:rsidR="00D05033" w:rsidRPr="000738C1" w14:paraId="19D35C67" w14:textId="77777777" w:rsidTr="00AE3762">
        <w:trPr>
          <w:trHeight w:val="300"/>
        </w:trPr>
        <w:tc>
          <w:tcPr>
            <w:tcW w:w="3111" w:type="dxa"/>
            <w:hideMark/>
          </w:tcPr>
          <w:p w14:paraId="2780B1B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A (µg)</w:t>
            </w:r>
          </w:p>
        </w:tc>
        <w:tc>
          <w:tcPr>
            <w:tcW w:w="1503" w:type="dxa"/>
          </w:tcPr>
          <w:p w14:paraId="3D83F254" w14:textId="51EEFD50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800</w:t>
            </w:r>
          </w:p>
        </w:tc>
        <w:tc>
          <w:tcPr>
            <w:tcW w:w="1503" w:type="dxa"/>
            <w:hideMark/>
          </w:tcPr>
          <w:p w14:paraId="335F1893" w14:textId="3E189974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623E9C1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800</w:t>
            </w:r>
          </w:p>
        </w:tc>
        <w:tc>
          <w:tcPr>
            <w:tcW w:w="1428" w:type="dxa"/>
            <w:hideMark/>
          </w:tcPr>
          <w:p w14:paraId="16F6EC49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800</w:t>
            </w:r>
          </w:p>
        </w:tc>
      </w:tr>
      <w:tr w:rsidR="00D05033" w:rsidRPr="000738C1" w14:paraId="6F10709A" w14:textId="77777777" w:rsidTr="00AE3762">
        <w:trPr>
          <w:trHeight w:val="315"/>
        </w:trPr>
        <w:tc>
          <w:tcPr>
            <w:tcW w:w="3111" w:type="dxa"/>
            <w:hideMark/>
          </w:tcPr>
          <w:p w14:paraId="5C8C918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1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mg)</w:t>
            </w:r>
          </w:p>
        </w:tc>
        <w:tc>
          <w:tcPr>
            <w:tcW w:w="1503" w:type="dxa"/>
          </w:tcPr>
          <w:p w14:paraId="7F495A92" w14:textId="5878BF9A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.4</w:t>
            </w:r>
          </w:p>
        </w:tc>
        <w:tc>
          <w:tcPr>
            <w:tcW w:w="1503" w:type="dxa"/>
            <w:hideMark/>
          </w:tcPr>
          <w:p w14:paraId="6F2B49D8" w14:textId="03FE35CE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6ABCE52B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8</w:t>
            </w:r>
          </w:p>
        </w:tc>
        <w:tc>
          <w:tcPr>
            <w:tcW w:w="1428" w:type="dxa"/>
            <w:hideMark/>
          </w:tcPr>
          <w:p w14:paraId="6BB08CA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8</w:t>
            </w:r>
          </w:p>
        </w:tc>
      </w:tr>
      <w:tr w:rsidR="00D05033" w:rsidRPr="000738C1" w14:paraId="337A11A9" w14:textId="77777777" w:rsidTr="00AE3762">
        <w:trPr>
          <w:trHeight w:val="315"/>
        </w:trPr>
        <w:tc>
          <w:tcPr>
            <w:tcW w:w="3111" w:type="dxa"/>
            <w:hideMark/>
          </w:tcPr>
          <w:p w14:paraId="64BCBC0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2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mg)</w:t>
            </w:r>
          </w:p>
        </w:tc>
        <w:tc>
          <w:tcPr>
            <w:tcW w:w="1503" w:type="dxa"/>
          </w:tcPr>
          <w:p w14:paraId="61908A83" w14:textId="2B5B531C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.4</w:t>
            </w:r>
          </w:p>
        </w:tc>
        <w:tc>
          <w:tcPr>
            <w:tcW w:w="1503" w:type="dxa"/>
            <w:hideMark/>
          </w:tcPr>
          <w:p w14:paraId="5B82D063" w14:textId="4F0356B2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4481545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8</w:t>
            </w:r>
          </w:p>
        </w:tc>
        <w:tc>
          <w:tcPr>
            <w:tcW w:w="1428" w:type="dxa"/>
            <w:hideMark/>
          </w:tcPr>
          <w:p w14:paraId="308D301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.8</w:t>
            </w:r>
          </w:p>
        </w:tc>
      </w:tr>
      <w:tr w:rsidR="00D05033" w:rsidRPr="000738C1" w14:paraId="4881F9C9" w14:textId="77777777" w:rsidTr="00AE3762">
        <w:trPr>
          <w:trHeight w:val="300"/>
        </w:trPr>
        <w:tc>
          <w:tcPr>
            <w:tcW w:w="3111" w:type="dxa"/>
            <w:hideMark/>
          </w:tcPr>
          <w:p w14:paraId="6D04422E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Niacin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3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mg)</w:t>
            </w:r>
          </w:p>
        </w:tc>
        <w:tc>
          <w:tcPr>
            <w:tcW w:w="1503" w:type="dxa"/>
          </w:tcPr>
          <w:p w14:paraId="0F9B6A5A" w14:textId="69901CAE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8</w:t>
            </w:r>
          </w:p>
        </w:tc>
        <w:tc>
          <w:tcPr>
            <w:tcW w:w="1503" w:type="dxa"/>
            <w:hideMark/>
          </w:tcPr>
          <w:p w14:paraId="5D56EB27" w14:textId="01AD0CD5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6A882D8D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6</w:t>
            </w:r>
          </w:p>
        </w:tc>
        <w:tc>
          <w:tcPr>
            <w:tcW w:w="1428" w:type="dxa"/>
            <w:hideMark/>
          </w:tcPr>
          <w:p w14:paraId="05487A2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6</w:t>
            </w:r>
          </w:p>
        </w:tc>
      </w:tr>
      <w:tr w:rsidR="00D05033" w:rsidRPr="000738C1" w14:paraId="25EB27A8" w14:textId="77777777" w:rsidTr="00AE3762">
        <w:trPr>
          <w:trHeight w:val="315"/>
        </w:trPr>
        <w:tc>
          <w:tcPr>
            <w:tcW w:w="3111" w:type="dxa"/>
            <w:hideMark/>
          </w:tcPr>
          <w:p w14:paraId="3D587DE5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Pantothenic acid -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5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>(mg)</w:t>
            </w:r>
          </w:p>
        </w:tc>
        <w:tc>
          <w:tcPr>
            <w:tcW w:w="1503" w:type="dxa"/>
          </w:tcPr>
          <w:p w14:paraId="69C00D83" w14:textId="58A9324D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w w:val="102"/>
                <w:lang w:val="fr-FR"/>
              </w:rPr>
              <w:t>6</w:t>
            </w:r>
          </w:p>
        </w:tc>
        <w:tc>
          <w:tcPr>
            <w:tcW w:w="1503" w:type="dxa"/>
            <w:hideMark/>
          </w:tcPr>
          <w:p w14:paraId="3B5EBF36" w14:textId="1E470F9E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CDA4C4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w w:val="102"/>
                <w:lang w:val="en-GB"/>
              </w:rPr>
              <w:t>7</w:t>
            </w:r>
          </w:p>
        </w:tc>
        <w:tc>
          <w:tcPr>
            <w:tcW w:w="1428" w:type="dxa"/>
            <w:hideMark/>
          </w:tcPr>
          <w:p w14:paraId="1DAD8C4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w w:val="102"/>
                <w:lang w:val="en-GB"/>
              </w:rPr>
              <w:t>7</w:t>
            </w:r>
          </w:p>
        </w:tc>
      </w:tr>
      <w:tr w:rsidR="00D05033" w:rsidRPr="000738C1" w14:paraId="12BBC20C" w14:textId="77777777" w:rsidTr="00AE3762">
        <w:trPr>
          <w:trHeight w:val="300"/>
        </w:trPr>
        <w:tc>
          <w:tcPr>
            <w:tcW w:w="3111" w:type="dxa"/>
            <w:hideMark/>
          </w:tcPr>
          <w:p w14:paraId="495D23C9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6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mg)</w:t>
            </w:r>
          </w:p>
        </w:tc>
        <w:tc>
          <w:tcPr>
            <w:tcW w:w="1503" w:type="dxa"/>
          </w:tcPr>
          <w:p w14:paraId="4E413E1B" w14:textId="6DFB8DCF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.9</w:t>
            </w:r>
          </w:p>
        </w:tc>
        <w:tc>
          <w:tcPr>
            <w:tcW w:w="1503" w:type="dxa"/>
            <w:hideMark/>
          </w:tcPr>
          <w:p w14:paraId="527D9485" w14:textId="4D65C8CF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6B786D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.8</w:t>
            </w:r>
          </w:p>
        </w:tc>
        <w:tc>
          <w:tcPr>
            <w:tcW w:w="1428" w:type="dxa"/>
            <w:hideMark/>
          </w:tcPr>
          <w:p w14:paraId="39BC956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3.8</w:t>
            </w:r>
          </w:p>
        </w:tc>
      </w:tr>
      <w:tr w:rsidR="00D05033" w:rsidRPr="000738C1" w14:paraId="05DFEDF0" w14:textId="77777777" w:rsidTr="00AE3762">
        <w:trPr>
          <w:trHeight w:val="315"/>
        </w:trPr>
        <w:tc>
          <w:tcPr>
            <w:tcW w:w="3111" w:type="dxa"/>
            <w:hideMark/>
          </w:tcPr>
          <w:p w14:paraId="480FF9FC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B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12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µg)</w:t>
            </w:r>
          </w:p>
        </w:tc>
        <w:tc>
          <w:tcPr>
            <w:tcW w:w="1503" w:type="dxa"/>
          </w:tcPr>
          <w:p w14:paraId="4EF0805E" w14:textId="667C363B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2.6</w:t>
            </w:r>
          </w:p>
        </w:tc>
        <w:tc>
          <w:tcPr>
            <w:tcW w:w="1503" w:type="dxa"/>
            <w:hideMark/>
          </w:tcPr>
          <w:p w14:paraId="270987AE" w14:textId="20DAE31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33A6ED3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5.2</w:t>
            </w:r>
          </w:p>
        </w:tc>
        <w:tc>
          <w:tcPr>
            <w:tcW w:w="1428" w:type="dxa"/>
            <w:hideMark/>
          </w:tcPr>
          <w:p w14:paraId="25E60F2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5.2</w:t>
            </w:r>
          </w:p>
        </w:tc>
      </w:tr>
      <w:tr w:rsidR="00D05033" w:rsidRPr="000738C1" w14:paraId="431D9E36" w14:textId="77777777" w:rsidTr="00AE3762">
        <w:trPr>
          <w:trHeight w:val="315"/>
        </w:trPr>
        <w:tc>
          <w:tcPr>
            <w:tcW w:w="3111" w:type="dxa"/>
            <w:hideMark/>
          </w:tcPr>
          <w:p w14:paraId="7AB7CE73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Folic acid (µg)</w:t>
            </w:r>
          </w:p>
        </w:tc>
        <w:tc>
          <w:tcPr>
            <w:tcW w:w="1503" w:type="dxa"/>
          </w:tcPr>
          <w:p w14:paraId="7B79BDB6" w14:textId="46397556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600</w:t>
            </w:r>
          </w:p>
        </w:tc>
        <w:tc>
          <w:tcPr>
            <w:tcW w:w="1503" w:type="dxa"/>
            <w:hideMark/>
          </w:tcPr>
          <w:p w14:paraId="31033FC2" w14:textId="1837C656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  <w:tc>
          <w:tcPr>
            <w:tcW w:w="1503" w:type="dxa"/>
            <w:hideMark/>
          </w:tcPr>
          <w:p w14:paraId="64B1BAEF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  <w:tc>
          <w:tcPr>
            <w:tcW w:w="1428" w:type="dxa"/>
            <w:hideMark/>
          </w:tcPr>
          <w:p w14:paraId="115D4B4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00</w:t>
            </w:r>
          </w:p>
        </w:tc>
      </w:tr>
      <w:tr w:rsidR="00D05033" w:rsidRPr="000738C1" w14:paraId="24CC294A" w14:textId="77777777" w:rsidTr="00AE3762">
        <w:trPr>
          <w:trHeight w:val="300"/>
        </w:trPr>
        <w:tc>
          <w:tcPr>
            <w:tcW w:w="3111" w:type="dxa"/>
            <w:hideMark/>
          </w:tcPr>
          <w:p w14:paraId="624B590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C (mg)</w:t>
            </w:r>
          </w:p>
        </w:tc>
        <w:tc>
          <w:tcPr>
            <w:tcW w:w="1503" w:type="dxa"/>
          </w:tcPr>
          <w:p w14:paraId="46B34BC3" w14:textId="25574068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85</w:t>
            </w:r>
          </w:p>
        </w:tc>
        <w:tc>
          <w:tcPr>
            <w:tcW w:w="1503" w:type="dxa"/>
            <w:hideMark/>
          </w:tcPr>
          <w:p w14:paraId="379F4871" w14:textId="2EE64805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74AAED4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00</w:t>
            </w:r>
          </w:p>
        </w:tc>
        <w:tc>
          <w:tcPr>
            <w:tcW w:w="1428" w:type="dxa"/>
            <w:hideMark/>
          </w:tcPr>
          <w:p w14:paraId="5C5E32B5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00</w:t>
            </w:r>
          </w:p>
        </w:tc>
      </w:tr>
      <w:tr w:rsidR="00D05033" w:rsidRPr="000738C1" w14:paraId="48D1EDB3" w14:textId="77777777" w:rsidTr="00AE3762">
        <w:trPr>
          <w:trHeight w:val="315"/>
        </w:trPr>
        <w:tc>
          <w:tcPr>
            <w:tcW w:w="3111" w:type="dxa"/>
            <w:hideMark/>
          </w:tcPr>
          <w:p w14:paraId="4758C610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6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D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3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µg)</w:t>
            </w:r>
          </w:p>
        </w:tc>
        <w:tc>
          <w:tcPr>
            <w:tcW w:w="1503" w:type="dxa"/>
          </w:tcPr>
          <w:p w14:paraId="10D29445" w14:textId="1F4E994B" w:rsidR="00D05033" w:rsidRPr="00D05033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5</w:t>
            </w:r>
          </w:p>
        </w:tc>
        <w:tc>
          <w:tcPr>
            <w:tcW w:w="1503" w:type="dxa"/>
            <w:hideMark/>
          </w:tcPr>
          <w:p w14:paraId="7AE87CFA" w14:textId="00110F3C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440F75D6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5</w:t>
            </w:r>
          </w:p>
        </w:tc>
        <w:tc>
          <w:tcPr>
            <w:tcW w:w="1428" w:type="dxa"/>
            <w:hideMark/>
          </w:tcPr>
          <w:p w14:paraId="202865B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15</w:t>
            </w:r>
          </w:p>
        </w:tc>
      </w:tr>
      <w:tr w:rsidR="00D05033" w:rsidRPr="000738C1" w14:paraId="24A0EBC8" w14:textId="77777777" w:rsidTr="00AE3762">
        <w:trPr>
          <w:trHeight w:val="300"/>
        </w:trPr>
        <w:tc>
          <w:tcPr>
            <w:tcW w:w="3111" w:type="dxa"/>
            <w:hideMark/>
          </w:tcPr>
          <w:p w14:paraId="3898C0EC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E (mg)</w:t>
            </w:r>
          </w:p>
        </w:tc>
        <w:tc>
          <w:tcPr>
            <w:tcW w:w="1503" w:type="dxa"/>
          </w:tcPr>
          <w:p w14:paraId="78D2826E" w14:textId="255B9EFA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15</w:t>
            </w:r>
          </w:p>
        </w:tc>
        <w:tc>
          <w:tcPr>
            <w:tcW w:w="1503" w:type="dxa"/>
            <w:hideMark/>
          </w:tcPr>
          <w:p w14:paraId="18578166" w14:textId="01E9F545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hideMark/>
          </w:tcPr>
          <w:p w14:paraId="700BDB8D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0</w:t>
            </w:r>
          </w:p>
        </w:tc>
        <w:tc>
          <w:tcPr>
            <w:tcW w:w="1428" w:type="dxa"/>
            <w:hideMark/>
          </w:tcPr>
          <w:p w14:paraId="11F2A497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15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20</w:t>
            </w:r>
          </w:p>
        </w:tc>
      </w:tr>
      <w:tr w:rsidR="00D05033" w:rsidRPr="000738C1" w14:paraId="0A324FA8" w14:textId="77777777" w:rsidTr="00AE3762">
        <w:trPr>
          <w:trHeight w:val="315"/>
        </w:trPr>
        <w:tc>
          <w:tcPr>
            <w:tcW w:w="3111" w:type="dxa"/>
            <w:tcBorders>
              <w:bottom w:val="single" w:sz="4" w:space="0" w:color="auto"/>
            </w:tcBorders>
            <w:hideMark/>
          </w:tcPr>
          <w:p w14:paraId="4C82109A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0" w:after="0" w:line="256" w:lineRule="auto"/>
              <w:jc w:val="both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Vitamin K</w:t>
            </w:r>
            <w:r w:rsidRPr="000738C1">
              <w:rPr>
                <w:rFonts w:ascii="Times New Roman" w:eastAsia="Calibri" w:hAnsi="Times New Roman" w:cs="Calibri"/>
                <w:vertAlign w:val="subscript"/>
                <w:lang w:val="en-GB"/>
              </w:rPr>
              <w:t>1</w:t>
            </w:r>
            <w:r w:rsidRPr="000738C1">
              <w:rPr>
                <w:rFonts w:ascii="Times New Roman" w:eastAsia="Calibri" w:hAnsi="Times New Roman" w:cs="Calibri"/>
                <w:lang w:val="en-GB"/>
              </w:rPr>
              <w:t xml:space="preserve"> (µg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83A149D" w14:textId="46EE904C" w:rsidR="00D05033" w:rsidRPr="00D05033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E3762">
              <w:rPr>
                <w:rFonts w:ascii="Times New Roman" w:eastAsia="Calibri" w:hAnsi="Times New Roman" w:cs="Times New Roman"/>
                <w:lang w:val="fr-FR"/>
              </w:rPr>
              <w:t>9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hideMark/>
          </w:tcPr>
          <w:p w14:paraId="54999696" w14:textId="62B14F20" w:rsidR="00D05033" w:rsidRPr="000738C1" w:rsidRDefault="00D05033" w:rsidP="00D05033">
            <w:pPr>
              <w:widowControl w:val="0"/>
              <w:autoSpaceDE w:val="0"/>
              <w:autoSpaceDN w:val="0"/>
              <w:spacing w:after="0" w:line="256" w:lineRule="auto"/>
              <w:ind w:right="68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..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hideMark/>
          </w:tcPr>
          <w:p w14:paraId="2332E211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0" w:after="0" w:line="256" w:lineRule="auto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hideMark/>
          </w:tcPr>
          <w:p w14:paraId="72177D64" w14:textId="77777777" w:rsidR="00D05033" w:rsidRPr="000738C1" w:rsidRDefault="00D05033" w:rsidP="00D05033">
            <w:pPr>
              <w:widowControl w:val="0"/>
              <w:autoSpaceDE w:val="0"/>
              <w:autoSpaceDN w:val="0"/>
              <w:spacing w:before="30" w:after="0" w:line="256" w:lineRule="auto"/>
              <w:ind w:right="27"/>
              <w:jc w:val="center"/>
              <w:rPr>
                <w:rFonts w:ascii="Times New Roman" w:eastAsia="Calibri" w:hAnsi="Times New Roman" w:cs="Calibri"/>
                <w:lang w:val="en-GB"/>
              </w:rPr>
            </w:pPr>
            <w:r w:rsidRPr="000738C1">
              <w:rPr>
                <w:rFonts w:ascii="Times New Roman" w:eastAsia="Calibri" w:hAnsi="Times New Roman" w:cs="Calibri"/>
                <w:lang w:val="en-GB"/>
              </w:rPr>
              <w:t>45</w:t>
            </w:r>
          </w:p>
        </w:tc>
      </w:tr>
    </w:tbl>
    <w:p w14:paraId="1B929CFE" w14:textId="77777777" w:rsidR="00AE1499" w:rsidRDefault="00AE1499">
      <w:pPr>
        <w:rPr>
          <w:rFonts w:ascii="Times New Roman" w:hAnsi="Times New Roman" w:cs="Times New Roman"/>
        </w:rPr>
      </w:pPr>
    </w:p>
    <w:p w14:paraId="45F68A8B" w14:textId="77777777" w:rsidR="00E47804" w:rsidRDefault="00E47804" w:rsidP="00E4780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1E2DCD44" w14:textId="77777777" w:rsidR="00E47804" w:rsidRDefault="00E47804" w:rsidP="00E4780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5E286A37" w14:textId="77777777" w:rsidR="00E47804" w:rsidRDefault="00E47804" w:rsidP="00E4780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6816042B" w14:textId="77777777" w:rsidR="00E47804" w:rsidRDefault="00E47804" w:rsidP="00E4780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: United States</w:t>
      </w:r>
    </w:p>
    <w:p w14:paraId="11315F0B" w14:textId="21B66F5F" w:rsidR="00E47804" w:rsidRDefault="00E47804" w:rsidP="00E4780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DA: Recommended Dietary Allowance</w:t>
      </w:r>
    </w:p>
    <w:p w14:paraId="29640288" w14:textId="749D9266" w:rsidR="00E47804" w:rsidRPr="000738C1" w:rsidRDefault="00E47804" w:rsidP="00E47804">
      <w:pPr>
        <w:spacing w:after="0"/>
        <w:rPr>
          <w:rFonts w:ascii="Times New Roman" w:hAnsi="Times New Roman" w:cs="Times New Roman"/>
        </w:rPr>
        <w:sectPr w:rsidR="00E47804" w:rsidRPr="000738C1" w:rsidSect="00AE14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AI: Adequate Intake</w:t>
      </w:r>
    </w:p>
    <w:p w14:paraId="0A778E69" w14:textId="38E60006" w:rsidR="000A7FF7" w:rsidRDefault="000A7FF7">
      <w:pPr>
        <w:rPr>
          <w:rFonts w:ascii="Times New Roman" w:hAnsi="Times New Roman" w:cs="Times New Roman"/>
          <w:b/>
          <w:bCs/>
        </w:rPr>
      </w:pPr>
      <w:r w:rsidRPr="000A7FF7">
        <w:rPr>
          <w:rFonts w:ascii="Times New Roman" w:hAnsi="Times New Roman" w:cs="Times New Roman"/>
          <w:b/>
          <w:bCs/>
        </w:rPr>
        <w:lastRenderedPageBreak/>
        <w:t>Table</w:t>
      </w:r>
      <w:r w:rsidR="00B71C11">
        <w:rPr>
          <w:rFonts w:ascii="Times New Roman" w:hAnsi="Times New Roman" w:cs="Times New Roman"/>
          <w:b/>
          <w:bCs/>
        </w:rPr>
        <w:t xml:space="preserve"> B</w:t>
      </w:r>
      <w:r w:rsidRPr="000A7FF7">
        <w:rPr>
          <w:rFonts w:ascii="Times New Roman" w:hAnsi="Times New Roman" w:cs="Times New Roman"/>
          <w:b/>
          <w:bCs/>
        </w:rPr>
        <w:t xml:space="preserve">. </w:t>
      </w:r>
      <w:r w:rsidR="00D026F3">
        <w:rPr>
          <w:rFonts w:ascii="Times New Roman" w:hAnsi="Times New Roman" w:cs="Times New Roman"/>
          <w:b/>
          <w:bCs/>
        </w:rPr>
        <w:t xml:space="preserve"> </w:t>
      </w:r>
      <w:r w:rsidR="00D026F3">
        <w:rPr>
          <w:rFonts w:ascii="Times New Roman" w:hAnsi="Times New Roman" w:cs="Times New Roman"/>
          <w:sz w:val="24"/>
          <w:szCs w:val="24"/>
        </w:rPr>
        <w:t xml:space="preserve">Internal consistency as measured by Cronbach’s alpha for </w:t>
      </w:r>
      <w:r w:rsidR="00D026F3" w:rsidRPr="00277A31">
        <w:rPr>
          <w:rFonts w:ascii="Times New Roman" w:hAnsi="Times New Roman" w:cs="Times New Roman"/>
          <w:sz w:val="24"/>
          <w:szCs w:val="24"/>
        </w:rPr>
        <w:t xml:space="preserve">Bayley Scales of Infant and Toddler Development Scores –III </w:t>
      </w:r>
      <w:r w:rsidR="00D026F3">
        <w:rPr>
          <w:rFonts w:ascii="Times New Roman" w:hAnsi="Times New Roman" w:cs="Times New Roman"/>
          <w:sz w:val="24"/>
          <w:szCs w:val="24"/>
        </w:rPr>
        <w:t>raw</w:t>
      </w:r>
      <w:r w:rsidR="00D026F3" w:rsidRPr="00277A31">
        <w:rPr>
          <w:rFonts w:ascii="Times New Roman" w:hAnsi="Times New Roman" w:cs="Times New Roman"/>
          <w:sz w:val="24"/>
          <w:szCs w:val="24"/>
        </w:rPr>
        <w:t xml:space="preserve"> </w:t>
      </w:r>
      <w:r w:rsidR="00D026F3">
        <w:rPr>
          <w:rFonts w:ascii="Times New Roman" w:hAnsi="Times New Roman" w:cs="Times New Roman"/>
          <w:sz w:val="24"/>
          <w:szCs w:val="24"/>
        </w:rPr>
        <w:t xml:space="preserve">domain </w:t>
      </w:r>
      <w:r w:rsidR="00D026F3" w:rsidRPr="00277A31">
        <w:rPr>
          <w:rFonts w:ascii="Times New Roman" w:hAnsi="Times New Roman" w:cs="Times New Roman"/>
          <w:sz w:val="24"/>
          <w:szCs w:val="24"/>
        </w:rPr>
        <w:t>scores</w:t>
      </w:r>
      <w:r w:rsidR="00D026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C55EE2" w14:textId="2FD5EC67" w:rsidR="000A7FF7" w:rsidRDefault="000A7FF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2440" w:type="dxa"/>
        <w:tblLook w:val="04A0" w:firstRow="1" w:lastRow="0" w:firstColumn="1" w:lastColumn="0" w:noHBand="0" w:noVBand="1"/>
      </w:tblPr>
      <w:tblGrid>
        <w:gridCol w:w="3778"/>
        <w:gridCol w:w="2147"/>
      </w:tblGrid>
      <w:tr w:rsidR="000A7FF7" w14:paraId="081CD5AC" w14:textId="77777777" w:rsidTr="00B57519">
        <w:trPr>
          <w:trHeight w:val="529"/>
        </w:trPr>
        <w:tc>
          <w:tcPr>
            <w:tcW w:w="3778" w:type="dxa"/>
          </w:tcPr>
          <w:p w14:paraId="387F90FF" w14:textId="77777777" w:rsidR="000A7FF7" w:rsidRPr="00E96FF1" w:rsidRDefault="000A7FF7" w:rsidP="00D40AE3"/>
        </w:tc>
        <w:tc>
          <w:tcPr>
            <w:tcW w:w="2147" w:type="dxa"/>
          </w:tcPr>
          <w:p w14:paraId="5AD513CA" w14:textId="4416F0EE" w:rsidR="00D026F3" w:rsidRDefault="00D026F3" w:rsidP="00D40AE3">
            <w:pPr>
              <w:jc w:val="center"/>
            </w:pPr>
            <w:r>
              <w:t>Internal consistency</w:t>
            </w:r>
          </w:p>
          <w:p w14:paraId="10EA5072" w14:textId="669E1D40" w:rsidR="000A7FF7" w:rsidRDefault="000A7FF7" w:rsidP="00D40AE3">
            <w:pPr>
              <w:jc w:val="center"/>
            </w:pPr>
            <w:r>
              <w:t xml:space="preserve">Cronbach’s alpha </w:t>
            </w:r>
          </w:p>
        </w:tc>
      </w:tr>
      <w:tr w:rsidR="000A7FF7" w14:paraId="6E4A1F55" w14:textId="77777777" w:rsidTr="00B57519">
        <w:trPr>
          <w:trHeight w:val="260"/>
        </w:trPr>
        <w:tc>
          <w:tcPr>
            <w:tcW w:w="3778" w:type="dxa"/>
          </w:tcPr>
          <w:p w14:paraId="553DDA0F" w14:textId="598AED50" w:rsidR="000A7FF7" w:rsidRDefault="000A7FF7" w:rsidP="00D40AE3">
            <w:r>
              <w:t>Cognitive</w:t>
            </w:r>
            <w:r w:rsidR="00D026F3">
              <w:t xml:space="preserve"> scale</w:t>
            </w:r>
          </w:p>
        </w:tc>
        <w:tc>
          <w:tcPr>
            <w:tcW w:w="2147" w:type="dxa"/>
          </w:tcPr>
          <w:p w14:paraId="40E36297" w14:textId="77777777" w:rsidR="000A7FF7" w:rsidRDefault="000A7FF7" w:rsidP="00D40AE3">
            <w:pPr>
              <w:jc w:val="center"/>
            </w:pPr>
            <w:r>
              <w:t>0.85</w:t>
            </w:r>
          </w:p>
        </w:tc>
      </w:tr>
      <w:tr w:rsidR="00D026F3" w14:paraId="47332A93" w14:textId="77777777" w:rsidTr="00B57519">
        <w:trPr>
          <w:trHeight w:val="260"/>
        </w:trPr>
        <w:tc>
          <w:tcPr>
            <w:tcW w:w="3778" w:type="dxa"/>
          </w:tcPr>
          <w:p w14:paraId="10AB1B12" w14:textId="77777777" w:rsidR="00D026F3" w:rsidRDefault="00D026F3" w:rsidP="00D40AE3"/>
        </w:tc>
        <w:tc>
          <w:tcPr>
            <w:tcW w:w="2147" w:type="dxa"/>
          </w:tcPr>
          <w:p w14:paraId="0F3A35EB" w14:textId="77777777" w:rsidR="00D026F3" w:rsidRDefault="00D026F3" w:rsidP="00D40AE3">
            <w:pPr>
              <w:jc w:val="center"/>
            </w:pPr>
          </w:p>
        </w:tc>
      </w:tr>
      <w:tr w:rsidR="00D026F3" w14:paraId="2896814B" w14:textId="77777777" w:rsidTr="00B57519">
        <w:trPr>
          <w:trHeight w:val="260"/>
        </w:trPr>
        <w:tc>
          <w:tcPr>
            <w:tcW w:w="3778" w:type="dxa"/>
          </w:tcPr>
          <w:p w14:paraId="01C147BF" w14:textId="6B36C745" w:rsidR="00D026F3" w:rsidRDefault="00D026F3" w:rsidP="00D40AE3">
            <w:r>
              <w:t>Language scale</w:t>
            </w:r>
          </w:p>
        </w:tc>
        <w:tc>
          <w:tcPr>
            <w:tcW w:w="2147" w:type="dxa"/>
          </w:tcPr>
          <w:p w14:paraId="6EEA2B92" w14:textId="6CDB6F2A" w:rsidR="00D026F3" w:rsidRDefault="00D026F3" w:rsidP="00D40AE3">
            <w:pPr>
              <w:jc w:val="center"/>
            </w:pPr>
            <w:r>
              <w:t>0.91</w:t>
            </w:r>
          </w:p>
        </w:tc>
      </w:tr>
      <w:tr w:rsidR="000A7FF7" w14:paraId="18D52FDF" w14:textId="77777777" w:rsidTr="00B57519">
        <w:trPr>
          <w:trHeight w:val="260"/>
        </w:trPr>
        <w:tc>
          <w:tcPr>
            <w:tcW w:w="3778" w:type="dxa"/>
          </w:tcPr>
          <w:p w14:paraId="2CA0EFF9" w14:textId="26B614B2" w:rsidR="000A7FF7" w:rsidRDefault="00D026F3" w:rsidP="00D40AE3">
            <w:r>
              <w:t xml:space="preserve">     </w:t>
            </w:r>
            <w:r w:rsidR="000A7FF7">
              <w:t xml:space="preserve">Receptive </w:t>
            </w:r>
            <w:r>
              <w:t>language</w:t>
            </w:r>
          </w:p>
        </w:tc>
        <w:tc>
          <w:tcPr>
            <w:tcW w:w="2147" w:type="dxa"/>
          </w:tcPr>
          <w:p w14:paraId="3522F31B" w14:textId="77777777" w:rsidR="000A7FF7" w:rsidRDefault="000A7FF7" w:rsidP="00D40AE3">
            <w:pPr>
              <w:jc w:val="center"/>
            </w:pPr>
            <w:r>
              <w:t>0.86</w:t>
            </w:r>
          </w:p>
        </w:tc>
      </w:tr>
      <w:tr w:rsidR="000A7FF7" w14:paraId="7FDC438F" w14:textId="77777777" w:rsidTr="00B57519">
        <w:trPr>
          <w:trHeight w:val="260"/>
        </w:trPr>
        <w:tc>
          <w:tcPr>
            <w:tcW w:w="3778" w:type="dxa"/>
          </w:tcPr>
          <w:p w14:paraId="459A486A" w14:textId="1EA62E20" w:rsidR="000A7FF7" w:rsidRDefault="00D026F3" w:rsidP="00D40AE3">
            <w:r>
              <w:t xml:space="preserve">     </w:t>
            </w:r>
            <w:r w:rsidR="000A7FF7">
              <w:t>Expressive</w:t>
            </w:r>
            <w:r>
              <w:t xml:space="preserve"> language</w:t>
            </w:r>
          </w:p>
        </w:tc>
        <w:tc>
          <w:tcPr>
            <w:tcW w:w="2147" w:type="dxa"/>
          </w:tcPr>
          <w:p w14:paraId="4AD8F282" w14:textId="77777777" w:rsidR="000A7FF7" w:rsidRDefault="000A7FF7" w:rsidP="00D40AE3">
            <w:pPr>
              <w:jc w:val="center"/>
            </w:pPr>
            <w:r>
              <w:t>0.84</w:t>
            </w:r>
          </w:p>
        </w:tc>
      </w:tr>
      <w:tr w:rsidR="000A7FF7" w14:paraId="73AB4AD6" w14:textId="77777777" w:rsidTr="00B57519">
        <w:trPr>
          <w:trHeight w:val="260"/>
        </w:trPr>
        <w:tc>
          <w:tcPr>
            <w:tcW w:w="3778" w:type="dxa"/>
          </w:tcPr>
          <w:p w14:paraId="4018B917" w14:textId="1923BF2C" w:rsidR="000A7FF7" w:rsidRDefault="000A7FF7" w:rsidP="00D40AE3"/>
        </w:tc>
        <w:tc>
          <w:tcPr>
            <w:tcW w:w="2147" w:type="dxa"/>
          </w:tcPr>
          <w:p w14:paraId="0F816FD0" w14:textId="3944A2BB" w:rsidR="000A7FF7" w:rsidRDefault="000A7FF7" w:rsidP="00D40AE3">
            <w:pPr>
              <w:jc w:val="center"/>
            </w:pPr>
          </w:p>
        </w:tc>
      </w:tr>
      <w:tr w:rsidR="00D026F3" w14:paraId="7C57C5ED" w14:textId="77777777" w:rsidTr="00B57519">
        <w:trPr>
          <w:trHeight w:val="270"/>
        </w:trPr>
        <w:tc>
          <w:tcPr>
            <w:tcW w:w="3778" w:type="dxa"/>
          </w:tcPr>
          <w:p w14:paraId="0D510B08" w14:textId="2F150594" w:rsidR="00D026F3" w:rsidRDefault="00D026F3" w:rsidP="00D40AE3">
            <w:r>
              <w:t>Motor scale</w:t>
            </w:r>
          </w:p>
        </w:tc>
        <w:tc>
          <w:tcPr>
            <w:tcW w:w="2147" w:type="dxa"/>
          </w:tcPr>
          <w:p w14:paraId="7920D9FD" w14:textId="552D1A36" w:rsidR="00D026F3" w:rsidRDefault="00D026F3" w:rsidP="00D40AE3">
            <w:pPr>
              <w:jc w:val="center"/>
            </w:pPr>
            <w:r>
              <w:t>0.91</w:t>
            </w:r>
          </w:p>
        </w:tc>
      </w:tr>
      <w:tr w:rsidR="000A7FF7" w14:paraId="518998C8" w14:textId="77777777" w:rsidTr="00B57519">
        <w:trPr>
          <w:trHeight w:val="270"/>
        </w:trPr>
        <w:tc>
          <w:tcPr>
            <w:tcW w:w="3778" w:type="dxa"/>
          </w:tcPr>
          <w:p w14:paraId="0D62F080" w14:textId="6F8C49E3" w:rsidR="000A7FF7" w:rsidRDefault="000A06B9" w:rsidP="00D40AE3">
            <w:r>
              <w:t xml:space="preserve">     </w:t>
            </w:r>
            <w:r w:rsidR="000A7FF7">
              <w:t>Fine</w:t>
            </w:r>
            <w:r w:rsidR="00D026F3">
              <w:t xml:space="preserve"> motor</w:t>
            </w:r>
          </w:p>
        </w:tc>
        <w:tc>
          <w:tcPr>
            <w:tcW w:w="2147" w:type="dxa"/>
          </w:tcPr>
          <w:p w14:paraId="27B1229D" w14:textId="77777777" w:rsidR="000A7FF7" w:rsidRDefault="000A7FF7" w:rsidP="00D40AE3">
            <w:pPr>
              <w:jc w:val="center"/>
            </w:pPr>
            <w:r>
              <w:t>0.86</w:t>
            </w:r>
          </w:p>
        </w:tc>
      </w:tr>
      <w:tr w:rsidR="000A7FF7" w14:paraId="31DA55B8" w14:textId="77777777" w:rsidTr="00B57519">
        <w:trPr>
          <w:trHeight w:val="260"/>
        </w:trPr>
        <w:tc>
          <w:tcPr>
            <w:tcW w:w="3778" w:type="dxa"/>
          </w:tcPr>
          <w:p w14:paraId="26B70FE4" w14:textId="7443730E" w:rsidR="000A7FF7" w:rsidRDefault="000A06B9" w:rsidP="00D40AE3">
            <w:r>
              <w:t xml:space="preserve">     </w:t>
            </w:r>
            <w:r w:rsidR="000A7FF7">
              <w:t>Gross</w:t>
            </w:r>
            <w:r w:rsidR="00D026F3">
              <w:t xml:space="preserve"> motor</w:t>
            </w:r>
          </w:p>
        </w:tc>
        <w:tc>
          <w:tcPr>
            <w:tcW w:w="2147" w:type="dxa"/>
          </w:tcPr>
          <w:p w14:paraId="57E9727F" w14:textId="77777777" w:rsidR="000A7FF7" w:rsidRDefault="000A7FF7" w:rsidP="00D40AE3">
            <w:pPr>
              <w:jc w:val="center"/>
            </w:pPr>
            <w:r>
              <w:t>0.86</w:t>
            </w:r>
          </w:p>
        </w:tc>
      </w:tr>
    </w:tbl>
    <w:p w14:paraId="3CDAFF43" w14:textId="0C69C65E" w:rsidR="000A7FF7" w:rsidRDefault="000A7FF7">
      <w:pPr>
        <w:rPr>
          <w:rFonts w:ascii="Times New Roman" w:hAnsi="Times New Roman" w:cs="Times New Roman"/>
          <w:b/>
          <w:bCs/>
        </w:rPr>
      </w:pPr>
    </w:p>
    <w:p w14:paraId="50EBA9D6" w14:textId="7BDF5E97" w:rsidR="00B57519" w:rsidRDefault="00B57519">
      <w:pPr>
        <w:rPr>
          <w:rFonts w:ascii="Times New Roman" w:hAnsi="Times New Roman" w:cs="Times New Roman"/>
          <w:b/>
          <w:bCs/>
        </w:rPr>
      </w:pPr>
    </w:p>
    <w:p w14:paraId="433CBD9E" w14:textId="0C432C7F" w:rsidR="00B57519" w:rsidRDefault="00B57519">
      <w:pPr>
        <w:rPr>
          <w:rFonts w:ascii="Times New Roman" w:hAnsi="Times New Roman" w:cs="Times New Roman"/>
          <w:b/>
          <w:bCs/>
        </w:rPr>
      </w:pPr>
    </w:p>
    <w:p w14:paraId="080EAC4D" w14:textId="35F4C73C" w:rsidR="00B57519" w:rsidRDefault="00B57519">
      <w:pPr>
        <w:rPr>
          <w:rFonts w:ascii="Times New Roman" w:hAnsi="Times New Roman" w:cs="Times New Roman"/>
          <w:b/>
          <w:bCs/>
        </w:rPr>
      </w:pPr>
    </w:p>
    <w:p w14:paraId="0A8C2AA8" w14:textId="3E4D2B0D" w:rsidR="00B57519" w:rsidRDefault="00B57519">
      <w:pPr>
        <w:rPr>
          <w:rFonts w:ascii="Times New Roman" w:hAnsi="Times New Roman" w:cs="Times New Roman"/>
          <w:b/>
          <w:bCs/>
        </w:rPr>
      </w:pPr>
    </w:p>
    <w:p w14:paraId="31795828" w14:textId="1737C67C" w:rsidR="00B57519" w:rsidRDefault="00B57519">
      <w:pPr>
        <w:rPr>
          <w:rFonts w:ascii="Times New Roman" w:hAnsi="Times New Roman" w:cs="Times New Roman"/>
          <w:b/>
          <w:bCs/>
        </w:rPr>
      </w:pPr>
    </w:p>
    <w:p w14:paraId="51C62F41" w14:textId="2ACA7340" w:rsidR="00B57519" w:rsidRDefault="00B57519">
      <w:pPr>
        <w:rPr>
          <w:rFonts w:ascii="Times New Roman" w:hAnsi="Times New Roman" w:cs="Times New Roman"/>
          <w:b/>
          <w:bCs/>
        </w:rPr>
      </w:pPr>
    </w:p>
    <w:p w14:paraId="33B4297B" w14:textId="64FDA6C1" w:rsidR="00E4650F" w:rsidRDefault="00E4650F">
      <w:pPr>
        <w:rPr>
          <w:rFonts w:ascii="Times New Roman" w:hAnsi="Times New Roman" w:cs="Times New Roman"/>
          <w:b/>
          <w:bCs/>
        </w:rPr>
      </w:pPr>
    </w:p>
    <w:p w14:paraId="71F316F2" w14:textId="6CBE7A2A" w:rsidR="00E4650F" w:rsidRDefault="00E4650F">
      <w:pPr>
        <w:rPr>
          <w:rFonts w:ascii="Times New Roman" w:hAnsi="Times New Roman" w:cs="Times New Roman"/>
          <w:b/>
          <w:bCs/>
        </w:rPr>
      </w:pPr>
    </w:p>
    <w:p w14:paraId="62619464" w14:textId="276A6B0E" w:rsidR="00E4650F" w:rsidRDefault="00E4650F">
      <w:pPr>
        <w:rPr>
          <w:rFonts w:ascii="Times New Roman" w:hAnsi="Times New Roman" w:cs="Times New Roman"/>
          <w:b/>
          <w:bCs/>
        </w:rPr>
      </w:pPr>
    </w:p>
    <w:p w14:paraId="4DAA8B04" w14:textId="778798BD" w:rsidR="00E4650F" w:rsidRDefault="00E4650F" w:rsidP="00AE3762">
      <w:pPr>
        <w:rPr>
          <w:rFonts w:ascii="Times New Roman" w:hAnsi="Times New Roman" w:cs="Times New Roman"/>
        </w:rPr>
      </w:pPr>
      <w:r w:rsidRPr="000A7FF7">
        <w:rPr>
          <w:rFonts w:ascii="Times New Roman" w:hAnsi="Times New Roman" w:cs="Times New Roman"/>
          <w:b/>
          <w:bCs/>
        </w:rPr>
        <w:lastRenderedPageBreak/>
        <w:t>Table</w:t>
      </w:r>
      <w:r w:rsidR="00B71C11">
        <w:rPr>
          <w:rFonts w:ascii="Times New Roman" w:hAnsi="Times New Roman" w:cs="Times New Roman"/>
          <w:b/>
          <w:bCs/>
        </w:rPr>
        <w:t xml:space="preserve"> C</w:t>
      </w:r>
      <w:r w:rsidRPr="000A7FF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 w:rsidR="007D6785">
        <w:rPr>
          <w:rFonts w:ascii="Times New Roman" w:hAnsi="Times New Roman" w:cs="Times New Roman"/>
        </w:rPr>
        <w:t>Baseline characteristics of pregnant women whose child has a BSID-III assessment as compared to pregnant women whose child did not have a BSID-III assessment.</w:t>
      </w:r>
    </w:p>
    <w:tbl>
      <w:tblPr>
        <w:tblW w:w="9630" w:type="dxa"/>
        <w:tblInd w:w="1260" w:type="dxa"/>
        <w:tblLook w:val="04A0" w:firstRow="1" w:lastRow="0" w:firstColumn="1" w:lastColumn="0" w:noHBand="0" w:noVBand="1"/>
      </w:tblPr>
      <w:tblGrid>
        <w:gridCol w:w="4860"/>
        <w:gridCol w:w="1768"/>
        <w:gridCol w:w="1742"/>
        <w:gridCol w:w="1260"/>
      </w:tblGrid>
      <w:tr w:rsidR="007D6785" w:rsidRPr="00EE1021" w14:paraId="6F0F7C42" w14:textId="77777777" w:rsidTr="00AE3762">
        <w:trPr>
          <w:trHeight w:val="54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3465E" w14:textId="77777777" w:rsidR="007D6785" w:rsidRPr="00EE1021" w:rsidRDefault="007D6785" w:rsidP="00A20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E10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F5680" w14:textId="13CA4E70" w:rsidR="007D6785" w:rsidRPr="00EE1021" w:rsidRDefault="007D678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Pregnant women with child that had a </w:t>
            </w:r>
            <w:r w:rsidR="00F5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WHO motor </w:t>
            </w:r>
            <w:proofErr w:type="gramStart"/>
            <w:r w:rsidR="00F5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milestone </w:t>
            </w:r>
            <w:r w:rsidRPr="00EE10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ssessment</w:t>
            </w:r>
            <w:proofErr w:type="gramEnd"/>
            <w:r w:rsidRPr="00EE10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61185" w14:textId="081F8FE0" w:rsidR="007D6785" w:rsidRPr="00EE1021" w:rsidRDefault="007D678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Pregnant women with child that </w:t>
            </w:r>
            <w:r w:rsidRPr="00AE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did not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have a </w:t>
            </w:r>
            <w:r w:rsidR="00F53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HO motor milestone</w:t>
            </w:r>
            <w:r w:rsidRPr="00EE10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AC474" w14:textId="77777777" w:rsidR="007D6785" w:rsidRPr="00EE1021" w:rsidRDefault="007D678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E10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7D6785" w:rsidRPr="00EE1021" w14:paraId="656C9CF4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F32D" w14:textId="77777777" w:rsidR="007D6785" w:rsidRPr="00AE3762" w:rsidRDefault="007D6785" w:rsidP="00A205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E148" w14:textId="3B24DA89" w:rsidR="007D6785" w:rsidRPr="00AE3762" w:rsidRDefault="008D761C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D761C">
              <w:rPr>
                <w:rFonts w:ascii="Times New Roman" w:eastAsia="Times New Roman" w:hAnsi="Times New Roman" w:cs="Times New Roman"/>
                <w:lang w:val="en-GB" w:eastAsia="en-GB"/>
              </w:rPr>
              <w:t>163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827D" w14:textId="28DCD16B" w:rsidR="007D6785" w:rsidRPr="00AE3762" w:rsidRDefault="008D761C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D761C">
              <w:rPr>
                <w:rFonts w:ascii="Times New Roman" w:eastAsia="Times New Roman" w:hAnsi="Times New Roman" w:cs="Times New Roman"/>
                <w:lang w:val="en-GB" w:eastAsia="en-GB"/>
              </w:rPr>
              <w:t>1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CEA6" w14:textId="77777777" w:rsidR="007D6785" w:rsidRPr="00AE3762" w:rsidRDefault="007D678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8D761C" w:rsidRPr="00EE1021" w14:paraId="6D05DBCC" w14:textId="77777777" w:rsidTr="007D678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8B7D" w14:textId="7156BE1D" w:rsidR="008D761C" w:rsidRPr="00F535D5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Household size, peop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2A20" w14:textId="51083C13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0.7±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0729" w14:textId="43F5735A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9.7±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7B59" w14:textId="3A57245A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03</w:t>
            </w:r>
          </w:p>
        </w:tc>
      </w:tr>
      <w:tr w:rsidR="008D761C" w:rsidRPr="00EE1021" w14:paraId="0BE1974A" w14:textId="77777777" w:rsidTr="007D678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8C2E" w14:textId="6B448BBB" w:rsidR="008D761C" w:rsidRPr="00F535D5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Number of children &lt;5 yea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886A" w14:textId="45D5D741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.5±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4432" w14:textId="37AFB261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.3±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E50A" w14:textId="63CC7400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</w:tr>
      <w:tr w:rsidR="008D761C" w:rsidRPr="00EE1021" w14:paraId="3FE8BB1B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F644F" w14:textId="5CC1E560" w:rsidR="008D761C" w:rsidRPr="00F535D5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F626" w14:textId="61460863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2±1.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0CA3" w14:textId="56BC9C26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-0.2±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945F" w14:textId="0804B61D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</w:tr>
      <w:tr w:rsidR="008D761C" w:rsidRPr="00EE1021" w14:paraId="698EE20A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7A4" w14:textId="0885C3D8" w:rsidR="008D761C" w:rsidRPr="00AE3762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hAnsi="Times New Roman" w:cs="Times New Roman"/>
              </w:rPr>
              <w:t>Little-to-no hunger in the past mont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5FEA" w14:textId="281BC585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630 (89.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459B" w14:textId="4C754A65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701 (9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54F4" w14:textId="02C65E3A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</w:tr>
      <w:tr w:rsidR="008D761C" w:rsidRPr="00EE1021" w14:paraId="6E1BAE67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BD3" w14:textId="0B5419AA" w:rsidR="008D761C" w:rsidRPr="00AE3762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F09A" w14:textId="16BC7AFA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6.7±6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FA58" w14:textId="4B0309C2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6.8 ±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D6DE" w14:textId="4B475F2C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8D761C" w:rsidRPr="00EE1021" w14:paraId="14838B4E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8D07" w14:textId="0B33FF1C" w:rsidR="008D761C" w:rsidRPr="00AE3762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hAnsi="Times New Roman" w:cs="Times New Roman"/>
              </w:rPr>
              <w:t>Completed primary or higher education (≥6 years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4E5C" w14:textId="0F4BFE58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63 (5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1356" w14:textId="71693AD3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70.7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A416" w14:textId="36CE31EF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9</w:t>
            </w:r>
          </w:p>
        </w:tc>
      </w:tr>
      <w:tr w:rsidR="008D761C" w:rsidRPr="00EE1021" w14:paraId="5B7FFE2A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25D" w14:textId="6029B353" w:rsidR="008D761C" w:rsidRPr="00AE3762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Underweight (BMI&lt;18.5 kg/m</w:t>
            </w:r>
            <w:r w:rsidRPr="00F535D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535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D802" w14:textId="0667145F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64 (4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B6D8" w14:textId="282E172A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74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4885" w14:textId="48223050" w:rsidR="008D761C" w:rsidRPr="00AE3762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</w:tr>
      <w:tr w:rsidR="008D761C" w:rsidRPr="00EE1021" w14:paraId="3A4FEF84" w14:textId="77777777" w:rsidTr="00FD4598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5A5D" w14:textId="712EE546" w:rsidR="008D761C" w:rsidRPr="00F535D5" w:rsidRDefault="008D761C" w:rsidP="008D76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Anemic (Hb &lt; 11 g/d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90FB" w14:textId="6191387F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466 (33.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B5F1" w14:textId="574A5A3D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574 (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A057" w14:textId="3A9DA9CF" w:rsidR="008D761C" w:rsidRPr="008D761C" w:rsidRDefault="008D761C" w:rsidP="008D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32</w:t>
            </w:r>
          </w:p>
        </w:tc>
      </w:tr>
    </w:tbl>
    <w:p w14:paraId="1B6FEF94" w14:textId="328A990E" w:rsidR="00E4650F" w:rsidRDefault="00E4650F">
      <w:pPr>
        <w:rPr>
          <w:rFonts w:ascii="Times New Roman" w:hAnsi="Times New Roman" w:cs="Times New Roman"/>
          <w:b/>
          <w:bCs/>
        </w:rPr>
      </w:pPr>
    </w:p>
    <w:p w14:paraId="1DB58868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</w:p>
    <w:p w14:paraId="583ECE7A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7C841035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716EC50D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418A710B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</w:t>
      </w:r>
    </w:p>
    <w:p w14:paraId="771F8D6E" w14:textId="77777777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</w:t>
      </w:r>
    </w:p>
    <w:p w14:paraId="1081BE62" w14:textId="4600745F" w:rsidR="00FD4598" w:rsidRDefault="00FD4598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b: Hemoglobin</w:t>
      </w:r>
    </w:p>
    <w:p w14:paraId="1A7D48BD" w14:textId="6AEF07B1" w:rsidR="00F535D5" w:rsidRDefault="00F535D5" w:rsidP="00FD45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: World Health Organization</w:t>
      </w:r>
    </w:p>
    <w:p w14:paraId="0A1E6EC1" w14:textId="77777777" w:rsidR="00FD4598" w:rsidRDefault="00FD4598">
      <w:pPr>
        <w:rPr>
          <w:rFonts w:ascii="Times New Roman" w:hAnsi="Times New Roman" w:cs="Times New Roman"/>
          <w:b/>
          <w:bCs/>
        </w:rPr>
      </w:pPr>
    </w:p>
    <w:p w14:paraId="1C713B38" w14:textId="2E543D3D" w:rsidR="00E4650F" w:rsidRDefault="00E4650F">
      <w:pPr>
        <w:rPr>
          <w:rFonts w:ascii="Times New Roman" w:hAnsi="Times New Roman" w:cs="Times New Roman"/>
          <w:b/>
          <w:bCs/>
        </w:rPr>
      </w:pPr>
    </w:p>
    <w:p w14:paraId="70BE1623" w14:textId="5CBFFD06" w:rsidR="00E4650F" w:rsidRDefault="00E4650F">
      <w:pPr>
        <w:rPr>
          <w:rFonts w:ascii="Times New Roman" w:hAnsi="Times New Roman" w:cs="Times New Roman"/>
          <w:b/>
          <w:bCs/>
        </w:rPr>
      </w:pPr>
    </w:p>
    <w:p w14:paraId="4C5AA5B9" w14:textId="7354FE0F" w:rsidR="00E4650F" w:rsidRDefault="00E4650F">
      <w:pPr>
        <w:rPr>
          <w:rFonts w:ascii="Times New Roman" w:hAnsi="Times New Roman" w:cs="Times New Roman"/>
          <w:b/>
          <w:bCs/>
        </w:rPr>
      </w:pPr>
    </w:p>
    <w:p w14:paraId="7DBD4C41" w14:textId="50C97092" w:rsidR="00C22240" w:rsidRDefault="00C22240">
      <w:pPr>
        <w:rPr>
          <w:rFonts w:ascii="Times New Roman" w:hAnsi="Times New Roman" w:cs="Times New Roman"/>
          <w:b/>
          <w:bCs/>
        </w:rPr>
      </w:pPr>
    </w:p>
    <w:p w14:paraId="7026269C" w14:textId="47E3C8BF" w:rsidR="00C22240" w:rsidRDefault="00C22240" w:rsidP="00AE3762">
      <w:pPr>
        <w:rPr>
          <w:rFonts w:ascii="Times New Roman" w:hAnsi="Times New Roman" w:cs="Times New Roman"/>
        </w:rPr>
      </w:pPr>
      <w:r w:rsidRPr="000A7FF7">
        <w:rPr>
          <w:rFonts w:ascii="Times New Roman" w:hAnsi="Times New Roman" w:cs="Times New Roman"/>
          <w:b/>
          <w:bCs/>
        </w:rPr>
        <w:lastRenderedPageBreak/>
        <w:t>Table</w:t>
      </w:r>
      <w:r w:rsidR="00B71C11">
        <w:rPr>
          <w:rFonts w:ascii="Times New Roman" w:hAnsi="Times New Roman" w:cs="Times New Roman"/>
          <w:b/>
          <w:bCs/>
        </w:rPr>
        <w:t xml:space="preserve"> D</w:t>
      </w:r>
      <w:r w:rsidRPr="000A7FF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Baseline characteristics of pregnant women whose child has a WHO motor milestone assessment as compared to pregnant women whose child did not have a WHO motor milestone assessment.</w:t>
      </w:r>
    </w:p>
    <w:tbl>
      <w:tblPr>
        <w:tblW w:w="9630" w:type="dxa"/>
        <w:tblInd w:w="1260" w:type="dxa"/>
        <w:tblLook w:val="04A0" w:firstRow="1" w:lastRow="0" w:firstColumn="1" w:lastColumn="0" w:noHBand="0" w:noVBand="1"/>
      </w:tblPr>
      <w:tblGrid>
        <w:gridCol w:w="4860"/>
        <w:gridCol w:w="1768"/>
        <w:gridCol w:w="1742"/>
        <w:gridCol w:w="1260"/>
      </w:tblGrid>
      <w:tr w:rsidR="00C22240" w:rsidRPr="00EE1021" w14:paraId="01C68455" w14:textId="77777777" w:rsidTr="00A205A5">
        <w:trPr>
          <w:trHeight w:val="54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42A15" w14:textId="77777777" w:rsidR="00C22240" w:rsidRPr="00AE3762" w:rsidRDefault="00C22240" w:rsidP="00A20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F2165" w14:textId="77777777" w:rsidR="00C22240" w:rsidRPr="00AE3762" w:rsidRDefault="00C22240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Pregnant women with child that had a BSID-III assessment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1219E" w14:textId="77777777" w:rsidR="00C22240" w:rsidRPr="00AE3762" w:rsidRDefault="00C22240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Pregnant women with child that </w:t>
            </w:r>
            <w:r w:rsidRPr="00AE376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 xml:space="preserve">did not </w:t>
            </w:r>
            <w:r w:rsidRPr="00AE37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have a BSID-III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399F7" w14:textId="77777777" w:rsidR="00C22240" w:rsidRPr="00AE3762" w:rsidRDefault="00C22240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-value</w:t>
            </w:r>
          </w:p>
        </w:tc>
      </w:tr>
      <w:tr w:rsidR="00C22240" w:rsidRPr="00EE1021" w14:paraId="74902B6D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5E10" w14:textId="77777777" w:rsidR="00C22240" w:rsidRPr="00AE3762" w:rsidRDefault="00C22240" w:rsidP="00A205A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5399" w14:textId="1FC25418" w:rsidR="00C22240" w:rsidRPr="00F535D5" w:rsidRDefault="00F535D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22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DF83" w14:textId="46ADCE39" w:rsidR="00C22240" w:rsidRPr="00F535D5" w:rsidRDefault="00F535D5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1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70A4" w14:textId="77777777" w:rsidR="00C22240" w:rsidRPr="00AE3762" w:rsidRDefault="00C22240" w:rsidP="00A2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535D5" w:rsidRPr="00EE1021" w14:paraId="2C1AF4C6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EB5C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Household size, peop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FE83" w14:textId="67EF5A40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10.4±6.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DC7A" w14:textId="64664242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9.8±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1BF1" w14:textId="002BF244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5</w:t>
            </w:r>
          </w:p>
        </w:tc>
      </w:tr>
      <w:tr w:rsidR="00F535D5" w:rsidRPr="00EE1021" w14:paraId="34548569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0C19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Number of children &lt;5 yea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EF73" w14:textId="3E624153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.4±1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FCD9" w14:textId="5A70F155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.3±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E427" w14:textId="6F680B5B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</w:tr>
      <w:tr w:rsidR="00F535D5" w:rsidRPr="00EE1021" w14:paraId="73B93564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E789" w14:textId="1ECE4DA2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Wealth ind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5095" w14:textId="320411B6" w:rsidR="00F535D5" w:rsidRPr="00AE3762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±1.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277D" w14:textId="61284CA8" w:rsidR="00F535D5" w:rsidRPr="00AE3762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-0.2±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CB90" w14:textId="38C55D8C" w:rsidR="00F535D5" w:rsidRPr="00AE3762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2</w:t>
            </w:r>
          </w:p>
        </w:tc>
      </w:tr>
      <w:tr w:rsidR="00F535D5" w:rsidRPr="00EE1021" w14:paraId="14A88C09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AD1B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hAnsi="Times New Roman" w:cs="Times New Roman"/>
              </w:rPr>
              <w:t>Little-to-no hunger in the past mont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AF95" w14:textId="1851D797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105 (94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F1F8" w14:textId="16C88570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953 (8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A742" w14:textId="1343D4AE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</w:tr>
      <w:tr w:rsidR="00F535D5" w:rsidRPr="00EE1021" w14:paraId="650B5085" w14:textId="77777777" w:rsidTr="00AE3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ED1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8E96" w14:textId="658F19CD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6.9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±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6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CEFC" w14:textId="688FC9B1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6.4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±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5FC2" w14:textId="0A860207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</w:t>
            </w: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</w:tr>
      <w:tr w:rsidR="00F535D5" w:rsidRPr="00EE1021" w14:paraId="5F91D031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97D3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hAnsi="Times New Roman" w:cs="Times New Roman"/>
              </w:rPr>
              <w:t>Completed primary or higher education (≥6 years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312D" w14:textId="0F83371A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124 (5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55AE" w14:textId="37E594AC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83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AEE2" w14:textId="7D85551C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</w:tr>
      <w:tr w:rsidR="00F535D5" w:rsidRPr="00EE1021" w14:paraId="266A7744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B90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Underweight (BMI&lt;18.5 kg/m</w:t>
            </w:r>
            <w:r w:rsidRPr="00F535D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535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1581" w14:textId="7F1F1013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104 (4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C8D0" w14:textId="65B8A14F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34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89F5" w14:textId="77115001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535D5">
              <w:rPr>
                <w:rFonts w:ascii="Times New Roman" w:eastAsia="Times New Roman" w:hAnsi="Times New Roman" w:cs="Times New Roman"/>
                <w:lang w:val="en-GB" w:eastAsia="en-GB"/>
              </w:rPr>
              <w:t>0.28</w:t>
            </w:r>
          </w:p>
        </w:tc>
      </w:tr>
      <w:tr w:rsidR="00F535D5" w:rsidRPr="00EE1021" w14:paraId="4AB2E487" w14:textId="77777777" w:rsidTr="00A205A5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2E76" w14:textId="77777777" w:rsidR="00F535D5" w:rsidRPr="00F535D5" w:rsidRDefault="00F535D5" w:rsidP="00F535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535D5">
              <w:rPr>
                <w:rFonts w:ascii="Times New Roman" w:eastAsia="Times New Roman" w:hAnsi="Times New Roman" w:cs="Times New Roman"/>
              </w:rPr>
              <w:t>Anemic (Hb &lt; 11 g/d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5F00" w14:textId="6E371D50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744 (34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5FB1" w14:textId="536C7614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291 (3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B0DD" w14:textId="02FACC63" w:rsidR="00F535D5" w:rsidRPr="00F535D5" w:rsidRDefault="00F535D5" w:rsidP="00F5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56</w:t>
            </w:r>
          </w:p>
        </w:tc>
      </w:tr>
    </w:tbl>
    <w:p w14:paraId="4BF5EB81" w14:textId="77777777" w:rsidR="00C22240" w:rsidRDefault="00C22240" w:rsidP="00C22240">
      <w:pPr>
        <w:rPr>
          <w:rFonts w:ascii="Times New Roman" w:hAnsi="Times New Roman" w:cs="Times New Roman"/>
          <w:b/>
          <w:bCs/>
        </w:rPr>
      </w:pPr>
    </w:p>
    <w:p w14:paraId="3458933F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</w:p>
    <w:p w14:paraId="4515BA7E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6DA04F1C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3A07CF1F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58A1AC1B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</w:t>
      </w:r>
    </w:p>
    <w:p w14:paraId="4D546B76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</w:t>
      </w:r>
    </w:p>
    <w:p w14:paraId="3AAB7E09" w14:textId="77777777" w:rsidR="00C22240" w:rsidRDefault="00C22240" w:rsidP="00C2224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b: Hemoglobin</w:t>
      </w:r>
    </w:p>
    <w:p w14:paraId="49A7DB10" w14:textId="5DD18A06" w:rsidR="00C22240" w:rsidRDefault="00C22240">
      <w:pPr>
        <w:rPr>
          <w:rFonts w:ascii="Times New Roman" w:hAnsi="Times New Roman" w:cs="Times New Roman"/>
          <w:b/>
          <w:bCs/>
        </w:rPr>
      </w:pPr>
    </w:p>
    <w:p w14:paraId="4AA8FC2B" w14:textId="3B9E85C3" w:rsidR="00C22240" w:rsidRDefault="00C22240">
      <w:pPr>
        <w:rPr>
          <w:rFonts w:ascii="Times New Roman" w:hAnsi="Times New Roman" w:cs="Times New Roman"/>
          <w:b/>
          <w:bCs/>
        </w:rPr>
      </w:pPr>
    </w:p>
    <w:p w14:paraId="4B7E525F" w14:textId="77777777" w:rsidR="00C22240" w:rsidRDefault="00C22240">
      <w:pPr>
        <w:rPr>
          <w:rFonts w:ascii="Times New Roman" w:hAnsi="Times New Roman" w:cs="Times New Roman"/>
          <w:b/>
          <w:bCs/>
        </w:rPr>
      </w:pPr>
    </w:p>
    <w:p w14:paraId="577BBEA5" w14:textId="77777777" w:rsidR="00B57519" w:rsidRPr="000A7FF7" w:rsidRDefault="00B57519">
      <w:pPr>
        <w:rPr>
          <w:rFonts w:ascii="Times New Roman" w:hAnsi="Times New Roman" w:cs="Times New Roman"/>
          <w:b/>
          <w:bCs/>
        </w:rPr>
      </w:pPr>
    </w:p>
    <w:p w14:paraId="494D9B5C" w14:textId="622D263B" w:rsidR="0090292C" w:rsidRDefault="0090292C" w:rsidP="00AE3762">
      <w:pPr>
        <w:rPr>
          <w:rFonts w:ascii="Times New Roman" w:hAnsi="Times New Roman" w:cs="Times New Roman"/>
        </w:rPr>
      </w:pPr>
      <w:r w:rsidRPr="000A7FF7">
        <w:rPr>
          <w:rFonts w:ascii="Times New Roman" w:hAnsi="Times New Roman" w:cs="Times New Roman"/>
          <w:b/>
          <w:bCs/>
        </w:rPr>
        <w:lastRenderedPageBreak/>
        <w:t>Table</w:t>
      </w:r>
      <w:r w:rsidR="00B71C11">
        <w:rPr>
          <w:rFonts w:ascii="Times New Roman" w:hAnsi="Times New Roman" w:cs="Times New Roman"/>
          <w:b/>
          <w:bCs/>
        </w:rPr>
        <w:t xml:space="preserve"> E</w:t>
      </w:r>
      <w:r w:rsidRPr="000A7FF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ffect of MMS and LNS on BSID-III composite scores using US norms at 24 months of age as compared to IFA. The composite mean score </w:t>
      </w:r>
      <w:r w:rsidR="00AE2A8C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>100.0 and standard deviation of 15.0</w:t>
      </w:r>
      <w:r w:rsidR="00D447EE">
        <w:rPr>
          <w:rFonts w:ascii="Times New Roman" w:hAnsi="Times New Roman" w:cs="Times New Roman"/>
        </w:rPr>
        <w:t>.</w:t>
      </w:r>
    </w:p>
    <w:p w14:paraId="23713E69" w14:textId="1D576B8C" w:rsidR="003352AD" w:rsidRDefault="003352AD" w:rsidP="00C22240">
      <w:pPr>
        <w:ind w:hanging="630"/>
        <w:rPr>
          <w:rFonts w:ascii="Times New Roman" w:hAnsi="Times New Roman" w:cs="Times New Roman"/>
        </w:rPr>
      </w:pPr>
    </w:p>
    <w:p w14:paraId="3DC58E16" w14:textId="17A68D67" w:rsidR="003352AD" w:rsidRDefault="003352AD" w:rsidP="00C22240">
      <w:pPr>
        <w:ind w:hanging="630"/>
        <w:rPr>
          <w:rFonts w:ascii="Times New Roman" w:hAnsi="Times New Roman" w:cs="Times New Roman"/>
        </w:rPr>
      </w:pPr>
    </w:p>
    <w:p w14:paraId="6B8B6E40" w14:textId="757F1835" w:rsidR="003352AD" w:rsidRDefault="003352AD" w:rsidP="00C22240">
      <w:pPr>
        <w:ind w:hanging="630"/>
        <w:rPr>
          <w:rFonts w:ascii="Times New Roman" w:hAnsi="Times New Roman" w:cs="Times New Roman"/>
        </w:rPr>
      </w:pPr>
    </w:p>
    <w:p w14:paraId="27D09F6B" w14:textId="6863DF00" w:rsidR="00FE09E4" w:rsidRDefault="00FE09E4" w:rsidP="00C22240">
      <w:pPr>
        <w:ind w:hanging="630"/>
        <w:rPr>
          <w:rFonts w:ascii="Times New Roman" w:hAnsi="Times New Roman" w:cs="Times New Roman"/>
        </w:rPr>
      </w:pPr>
    </w:p>
    <w:p w14:paraId="5A6EEC59" w14:textId="7924E07C" w:rsidR="00FE09E4" w:rsidRDefault="00FE09E4" w:rsidP="00C22240">
      <w:pPr>
        <w:ind w:hanging="630"/>
        <w:rPr>
          <w:rFonts w:ascii="Times New Roman" w:hAnsi="Times New Roman" w:cs="Times New Roman"/>
        </w:rPr>
      </w:pPr>
    </w:p>
    <w:p w14:paraId="5A0B3315" w14:textId="36E0FB02" w:rsidR="003352AD" w:rsidRDefault="003352AD" w:rsidP="00C22240">
      <w:pPr>
        <w:ind w:hanging="630"/>
        <w:rPr>
          <w:rFonts w:ascii="Times New Roman" w:hAnsi="Times New Roman" w:cs="Times New Roman"/>
        </w:rPr>
      </w:pPr>
    </w:p>
    <w:tbl>
      <w:tblPr>
        <w:tblpPr w:leftFromText="180" w:rightFromText="180" w:horzAnchor="margin" w:tblpY="720"/>
        <w:tblW w:w="12320" w:type="dxa"/>
        <w:tblLook w:val="04A0" w:firstRow="1" w:lastRow="0" w:firstColumn="1" w:lastColumn="0" w:noHBand="0" w:noVBand="1"/>
      </w:tblPr>
      <w:tblGrid>
        <w:gridCol w:w="3325"/>
        <w:gridCol w:w="1620"/>
        <w:gridCol w:w="1620"/>
        <w:gridCol w:w="1675"/>
        <w:gridCol w:w="2120"/>
        <w:gridCol w:w="1960"/>
      </w:tblGrid>
      <w:tr w:rsidR="003352AD" w:rsidRPr="001965BA" w14:paraId="17459925" w14:textId="77777777" w:rsidTr="0089662D">
        <w:trPr>
          <w:trHeight w:val="86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1A7A2" w14:textId="77777777" w:rsidR="003352AD" w:rsidRPr="001965BA" w:rsidRDefault="003352AD" w:rsidP="00896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8DC8C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IFA                                             Standardized Mean ± SD</w:t>
            </w:r>
          </w:p>
          <w:p w14:paraId="25E1D9E0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52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0393E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MM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              Standardized                   Mean ± SD</w:t>
            </w:r>
          </w:p>
          <w:p w14:paraId="4050FBAE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494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41B39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LNS          Standardized                     Mean ± SD</w:t>
            </w:r>
          </w:p>
          <w:p w14:paraId="4D2551D1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451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09F5C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MS</w:t>
            </w:r>
            <w:r w:rsidRPr="001965BA">
              <w:rPr>
                <w:rFonts w:ascii="Times New Roman" w:hAnsi="Times New Roman" w:cs="Times New Roman"/>
                <w:b/>
                <w:bCs/>
              </w:rPr>
              <w:t xml:space="preserve">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E5D7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 xml:space="preserve">LNS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3352AD" w:rsidRPr="001965BA" w14:paraId="077036B3" w14:textId="77777777" w:rsidTr="0089662D">
        <w:trPr>
          <w:trHeight w:val="25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945" w14:textId="77777777" w:rsidR="003352AD" w:rsidRPr="001965BA" w:rsidRDefault="003352AD" w:rsidP="008966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1965BA">
              <w:rPr>
                <w:rFonts w:ascii="Times New Roman" w:hAnsi="Times New Roman" w:cs="Times New Roman"/>
                <w:i/>
                <w:iCs/>
              </w:rPr>
              <w:t>BSID-III domain composite sc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B2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239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4121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6275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09A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2AD" w:rsidRPr="001965BA" w14:paraId="6585E404" w14:textId="77777777" w:rsidTr="0089662D">
        <w:trPr>
          <w:trHeight w:val="25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660" w14:textId="77777777" w:rsidR="003352AD" w:rsidRPr="001965BA" w:rsidRDefault="003352AD" w:rsidP="008966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74D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3.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A80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5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6F0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5.0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521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1965BA"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</w:rPr>
              <w:t>2</w:t>
            </w:r>
            <w:r w:rsidRPr="001965BA">
              <w:rPr>
                <w:rFonts w:ascii="Times New Roman" w:hAnsi="Times New Roman" w:cs="Times New Roman"/>
              </w:rPr>
              <w:t>, 6.</w:t>
            </w:r>
            <w:r>
              <w:rPr>
                <w:rFonts w:ascii="Times New Roman" w:hAnsi="Times New Roman" w:cs="Times New Roman"/>
              </w:rPr>
              <w:t>5</w:t>
            </w:r>
            <w:r w:rsidRPr="001965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555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Pr="001965BA">
              <w:rPr>
                <w:rFonts w:ascii="Times New Roman" w:hAnsi="Times New Roman" w:cs="Times New Roman"/>
              </w:rPr>
              <w:t xml:space="preserve"> (-2.0, 4.7)</w:t>
            </w:r>
          </w:p>
        </w:tc>
      </w:tr>
      <w:tr w:rsidR="003352AD" w:rsidRPr="001965BA" w14:paraId="7675F7A0" w14:textId="77777777" w:rsidTr="0089662D">
        <w:trPr>
          <w:trHeight w:val="255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ABB" w14:textId="77777777" w:rsidR="003352AD" w:rsidRPr="001965BA" w:rsidRDefault="003352AD" w:rsidP="008966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CC0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4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C0B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6.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67F9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95.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9D77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.6 (-4.0, 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A830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1965BA">
              <w:rPr>
                <w:rFonts w:ascii="Times New Roman" w:hAnsi="Times New Roman" w:cs="Times New Roman"/>
              </w:rPr>
              <w:t xml:space="preserve"> (-3.1, 5.4)</w:t>
            </w:r>
          </w:p>
        </w:tc>
      </w:tr>
      <w:tr w:rsidR="003352AD" w:rsidRPr="001965BA" w14:paraId="25156B2C" w14:textId="77777777" w:rsidTr="0089662D">
        <w:trPr>
          <w:trHeight w:val="25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249E" w14:textId="77777777" w:rsidR="003352AD" w:rsidRPr="001965BA" w:rsidRDefault="003352AD" w:rsidP="008966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783F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13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E13A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17.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DD5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112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65BA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9D19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</w:t>
            </w:r>
            <w:r w:rsidRPr="001965BA">
              <w:rPr>
                <w:rFonts w:ascii="Times New Roman" w:hAnsi="Times New Roman" w:cs="Times New Roman"/>
              </w:rPr>
              <w:t xml:space="preserve"> (-9.</w:t>
            </w:r>
            <w:r>
              <w:rPr>
                <w:rFonts w:ascii="Times New Roman" w:hAnsi="Times New Roman" w:cs="Times New Roman"/>
              </w:rPr>
              <w:t>6</w:t>
            </w:r>
            <w:r w:rsidRPr="001965BA">
              <w:rPr>
                <w:rFonts w:ascii="Times New Roman" w:hAnsi="Times New Roman" w:cs="Times New Roman"/>
              </w:rPr>
              <w:t>, 17.</w:t>
            </w:r>
            <w:r>
              <w:rPr>
                <w:rFonts w:ascii="Times New Roman" w:hAnsi="Times New Roman" w:cs="Times New Roman"/>
              </w:rPr>
              <w:t>7</w:t>
            </w:r>
            <w:r w:rsidRPr="001965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B52E" w14:textId="77777777" w:rsidR="003352AD" w:rsidRPr="001965BA" w:rsidRDefault="003352AD" w:rsidP="0089662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</w:t>
            </w:r>
            <w:r w:rsidRPr="001965BA">
              <w:rPr>
                <w:rFonts w:ascii="Times New Roman" w:hAnsi="Times New Roman" w:cs="Times New Roman"/>
              </w:rPr>
              <w:t xml:space="preserve"> (-11.</w:t>
            </w:r>
            <w:r>
              <w:rPr>
                <w:rFonts w:ascii="Times New Roman" w:hAnsi="Times New Roman" w:cs="Times New Roman"/>
              </w:rPr>
              <w:t>8</w:t>
            </w:r>
            <w:r w:rsidRPr="001965BA">
              <w:rPr>
                <w:rFonts w:ascii="Times New Roman" w:hAnsi="Times New Roman" w:cs="Times New Roman"/>
              </w:rPr>
              <w:t>, 9.0)</w:t>
            </w:r>
          </w:p>
        </w:tc>
      </w:tr>
    </w:tbl>
    <w:p w14:paraId="5BC3BD97" w14:textId="0DD56FD7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ID-III: Bayley Scales of Infant Development III</w:t>
      </w:r>
    </w:p>
    <w:p w14:paraId="7F4D43D6" w14:textId="77777777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52305DDB" w14:textId="77777777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248D70CE" w14:textId="77777777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612D44EF" w14:textId="77777777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</w:t>
      </w:r>
    </w:p>
    <w:p w14:paraId="1594B3C2" w14:textId="77777777" w:rsidR="0090292C" w:rsidRDefault="0090292C" w:rsidP="0090292C">
      <w:pPr>
        <w:rPr>
          <w:rFonts w:ascii="Times New Roman" w:hAnsi="Times New Roman" w:cs="Times New Roman"/>
        </w:rPr>
      </w:pPr>
    </w:p>
    <w:p w14:paraId="04C0E2C3" w14:textId="77777777" w:rsidR="0090292C" w:rsidRDefault="0090292C" w:rsidP="0090292C">
      <w:pPr>
        <w:rPr>
          <w:rFonts w:ascii="Times New Roman" w:hAnsi="Times New Roman" w:cs="Times New Roman"/>
        </w:rPr>
      </w:pPr>
    </w:p>
    <w:p w14:paraId="6999B8A6" w14:textId="76C7F8AD" w:rsidR="0090292C" w:rsidRDefault="0090292C">
      <w:pPr>
        <w:rPr>
          <w:rFonts w:ascii="Times New Roman" w:hAnsi="Times New Roman" w:cs="Times New Roman"/>
        </w:rPr>
      </w:pPr>
    </w:p>
    <w:p w14:paraId="709BFAA2" w14:textId="2AEB075F" w:rsidR="0090292C" w:rsidRDefault="0090292C">
      <w:pPr>
        <w:rPr>
          <w:rFonts w:ascii="Times New Roman" w:hAnsi="Times New Roman" w:cs="Times New Roman"/>
        </w:rPr>
      </w:pPr>
    </w:p>
    <w:p w14:paraId="15869E5B" w14:textId="018D2574" w:rsidR="0090292C" w:rsidRDefault="0090292C">
      <w:pPr>
        <w:rPr>
          <w:rFonts w:ascii="Times New Roman" w:hAnsi="Times New Roman" w:cs="Times New Roman"/>
        </w:rPr>
      </w:pPr>
    </w:p>
    <w:p w14:paraId="1EE28558" w14:textId="40F7F8F1" w:rsidR="000A1A24" w:rsidRDefault="000A1A24">
      <w:pPr>
        <w:rPr>
          <w:rFonts w:ascii="Times New Roman" w:hAnsi="Times New Roman" w:cs="Times New Roman"/>
        </w:rPr>
      </w:pPr>
    </w:p>
    <w:p w14:paraId="04160009" w14:textId="1EE4C60B" w:rsidR="000A1A24" w:rsidRDefault="000A1A24">
      <w:pPr>
        <w:rPr>
          <w:rFonts w:ascii="Times New Roman" w:hAnsi="Times New Roman" w:cs="Times New Roman"/>
        </w:rPr>
      </w:pPr>
    </w:p>
    <w:p w14:paraId="498E6957" w14:textId="776C042C" w:rsidR="00AE3762" w:rsidRDefault="00AE3762">
      <w:pPr>
        <w:rPr>
          <w:rFonts w:ascii="Times New Roman" w:hAnsi="Times New Roman" w:cs="Times New Roman"/>
        </w:rPr>
      </w:pPr>
    </w:p>
    <w:p w14:paraId="05E8F676" w14:textId="77777777" w:rsidR="00AE3762" w:rsidRDefault="00AE3762">
      <w:pPr>
        <w:rPr>
          <w:rFonts w:ascii="Times New Roman" w:hAnsi="Times New Roman" w:cs="Times New Roman"/>
        </w:rPr>
      </w:pPr>
    </w:p>
    <w:p w14:paraId="29A327DC" w14:textId="665FB82D" w:rsidR="0090292C" w:rsidRDefault="0090292C" w:rsidP="0090292C">
      <w:pPr>
        <w:spacing w:after="0" w:line="240" w:lineRule="auto"/>
        <w:rPr>
          <w:rFonts w:ascii="Times New Roman" w:hAnsi="Times New Roman" w:cs="Times New Roman"/>
        </w:rPr>
      </w:pPr>
      <w:r w:rsidRPr="00F9229F">
        <w:rPr>
          <w:rFonts w:ascii="Times New Roman" w:hAnsi="Times New Roman" w:cs="Times New Roman"/>
          <w:b/>
          <w:bCs/>
        </w:rPr>
        <w:lastRenderedPageBreak/>
        <w:t>Table</w:t>
      </w:r>
      <w:bookmarkStart w:id="0" w:name="_Hlk72317354"/>
      <w:r w:rsidR="00B71C11">
        <w:rPr>
          <w:rFonts w:ascii="Times New Roman" w:hAnsi="Times New Roman" w:cs="Times New Roman"/>
          <w:b/>
          <w:bCs/>
        </w:rPr>
        <w:t xml:space="preserve"> F</w:t>
      </w:r>
      <w:r w:rsidRPr="00F9229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Multivariable* analyses of the effect of MMS and LNS on BSID-III z-scores at 24 months of age as compared to IFA</w:t>
      </w:r>
    </w:p>
    <w:p w14:paraId="3FA0461D" w14:textId="77777777" w:rsidR="0090292C" w:rsidRDefault="0090292C">
      <w:pPr>
        <w:rPr>
          <w:rFonts w:ascii="Times New Roman" w:hAnsi="Times New Roman" w:cs="Times New Roman"/>
        </w:rPr>
      </w:pPr>
    </w:p>
    <w:tbl>
      <w:tblPr>
        <w:tblW w:w="11770" w:type="dxa"/>
        <w:tblLook w:val="04A0" w:firstRow="1" w:lastRow="0" w:firstColumn="1" w:lastColumn="0" w:noHBand="0" w:noVBand="1"/>
      </w:tblPr>
      <w:tblGrid>
        <w:gridCol w:w="3145"/>
        <w:gridCol w:w="1585"/>
        <w:gridCol w:w="1480"/>
        <w:gridCol w:w="1480"/>
        <w:gridCol w:w="2120"/>
        <w:gridCol w:w="1960"/>
      </w:tblGrid>
      <w:tr w:rsidR="0090292C" w:rsidRPr="001965BA" w14:paraId="5253A2E7" w14:textId="77777777" w:rsidTr="0090292C">
        <w:trPr>
          <w:trHeight w:val="863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93578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72236917"/>
            <w:r w:rsidRPr="001965B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524C0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IFA                                             Standardized Mean ± SD</w:t>
            </w:r>
          </w:p>
          <w:p w14:paraId="68EF794B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523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D1E25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MS</w:t>
            </w:r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              Standardized                   Mean ± SD</w:t>
            </w:r>
          </w:p>
          <w:p w14:paraId="004A5181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494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57018" w14:textId="445A7502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LNS          Standardized                     Mean ± SD</w:t>
            </w:r>
          </w:p>
          <w:p w14:paraId="3D4A2555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(N=451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70338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MS</w:t>
            </w:r>
            <w:r w:rsidRPr="001965BA">
              <w:rPr>
                <w:rFonts w:ascii="Times New Roman" w:hAnsi="Times New Roman" w:cs="Times New Roman"/>
                <w:b/>
                <w:bCs/>
              </w:rPr>
              <w:t xml:space="preserve">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37747" w14:textId="640D16FB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 xml:space="preserve">LNS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90292C" w:rsidRPr="001965BA" w14:paraId="32A7445D" w14:textId="77777777" w:rsidTr="0090292C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607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1965BA">
              <w:rPr>
                <w:rFonts w:ascii="Times New Roman" w:hAnsi="Times New Roman" w:cs="Times New Roman"/>
                <w:i/>
                <w:iCs/>
              </w:rPr>
              <w:t>BSID-III domain z-scor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9C7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C09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1FD2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A02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37A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 </w:t>
            </w:r>
          </w:p>
        </w:tc>
      </w:tr>
      <w:tr w:rsidR="0090292C" w:rsidRPr="001965BA" w14:paraId="02D199B2" w14:textId="77777777" w:rsidTr="0090292C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3D8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A0F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-0.11 ± 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46C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10 ± 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B08E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06 ± 0.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11F4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0.13 (-0.12, 0.3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7735D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0.15 (-0.19, 0.50)</w:t>
            </w:r>
          </w:p>
        </w:tc>
      </w:tr>
      <w:tr w:rsidR="0090292C" w:rsidRPr="001965BA" w14:paraId="1E0D6C83" w14:textId="77777777" w:rsidTr="0090292C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C26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745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-0.08 ± 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E43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08 ± 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0545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03 ± 0.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F53E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0.03 (-0.25, 0.3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F28CE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0.11 (-0.31, 0.52)</w:t>
            </w:r>
          </w:p>
        </w:tc>
      </w:tr>
      <w:tr w:rsidR="0090292C" w:rsidRPr="001965BA" w14:paraId="7A4E069C" w14:textId="77777777" w:rsidTr="0090292C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92DE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07BE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00 ± 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D99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0.17 ± 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DDCC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-0.04 ± 0.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C56F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-0.16 (-0.51, 0.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F70380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24D4">
              <w:rPr>
                <w:rFonts w:ascii="Times New Roman" w:hAnsi="Times New Roman" w:cs="Times New Roman"/>
              </w:rPr>
              <w:t>0.12 (-0.39, 0.63)</w:t>
            </w:r>
          </w:p>
        </w:tc>
      </w:tr>
      <w:tr w:rsidR="0090292C" w:rsidRPr="001965BA" w14:paraId="5CE85053" w14:textId="77777777" w:rsidTr="0090292C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088F5" w14:textId="77777777" w:rsidR="0090292C" w:rsidRPr="001965BA" w:rsidRDefault="0090292C" w:rsidP="0090292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2E343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56D62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2461C" w14:textId="77777777" w:rsidR="0090292C" w:rsidRPr="001965BA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85D2B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AE88D" w14:textId="77777777" w:rsidR="0090292C" w:rsidRPr="00D724D4" w:rsidRDefault="0090292C" w:rsidP="0090292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12F029CC" w14:textId="22802BA3" w:rsidR="00B57519" w:rsidRDefault="00B57519" w:rsidP="00E726E9">
      <w:pPr>
        <w:rPr>
          <w:rFonts w:ascii="Times New Roman" w:hAnsi="Times New Roman" w:cs="Times New Roman"/>
        </w:rPr>
      </w:pPr>
    </w:p>
    <w:p w14:paraId="605EB6EF" w14:textId="5518CF9C" w:rsidR="002702D0" w:rsidRDefault="00D724D4" w:rsidP="002702D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724D4">
        <w:rPr>
          <w:rFonts w:ascii="Times New Roman" w:hAnsi="Times New Roman" w:cs="Times New Roman"/>
        </w:rPr>
        <w:t>Multivaria</w:t>
      </w:r>
      <w:r>
        <w:rPr>
          <w:rFonts w:ascii="Times New Roman" w:hAnsi="Times New Roman" w:cs="Times New Roman"/>
        </w:rPr>
        <w:t>ble</w:t>
      </w:r>
      <w:r w:rsidRPr="00D724D4">
        <w:rPr>
          <w:rFonts w:ascii="Times New Roman" w:hAnsi="Times New Roman" w:cs="Times New Roman"/>
        </w:rPr>
        <w:t xml:space="preserve"> adjusted estimates control for household wealth quintile, </w:t>
      </w:r>
      <w:r>
        <w:rPr>
          <w:rFonts w:ascii="Times New Roman" w:hAnsi="Times New Roman" w:cs="Times New Roman"/>
        </w:rPr>
        <w:t xml:space="preserve">household </w:t>
      </w:r>
      <w:r w:rsidRPr="00D724D4">
        <w:rPr>
          <w:rFonts w:ascii="Times New Roman" w:hAnsi="Times New Roman" w:cs="Times New Roman"/>
        </w:rPr>
        <w:t>size, food security, maternal age (in years), education (any vs. none), anemia (Hb&lt;11 g/dL vs. H</w:t>
      </w:r>
      <w:r w:rsidR="002702D0">
        <w:rPr>
          <w:rFonts w:ascii="Times New Roman" w:hAnsi="Times New Roman" w:cs="Times New Roman"/>
        </w:rPr>
        <w:t xml:space="preserve">b </w:t>
      </w:r>
      <w:r w:rsidR="002702D0" w:rsidRPr="00D724D4">
        <w:rPr>
          <w:rFonts w:ascii="Times New Roman" w:hAnsi="Times New Roman" w:cs="Times New Roman"/>
        </w:rPr>
        <w:t>≥</w:t>
      </w:r>
      <w:r w:rsidRPr="00D724D4">
        <w:rPr>
          <w:rFonts w:ascii="Times New Roman" w:hAnsi="Times New Roman" w:cs="Times New Roman"/>
        </w:rPr>
        <w:t>11 g/dL), underweight (BMI &lt;18.5 kg/m2 vs. BMI ≥18.5 kg/m2), malaria (positive RDT vs. negative RDT), child age and sex, and season of enrollment</w:t>
      </w:r>
      <w:r>
        <w:rPr>
          <w:rFonts w:ascii="Times New Roman" w:hAnsi="Times New Roman" w:cs="Times New Roman"/>
        </w:rPr>
        <w:t xml:space="preserve"> in the trial</w:t>
      </w:r>
      <w:r w:rsidRPr="00D724D4">
        <w:rPr>
          <w:rFonts w:ascii="Times New Roman" w:hAnsi="Times New Roman" w:cs="Times New Roman"/>
        </w:rPr>
        <w:t xml:space="preserve"> (hunger vs. not hunger</w:t>
      </w:r>
      <w:r>
        <w:rPr>
          <w:rFonts w:ascii="Times New Roman" w:hAnsi="Times New Roman" w:cs="Times New Roman"/>
        </w:rPr>
        <w:t xml:space="preserve"> season</w:t>
      </w:r>
      <w:r w:rsidRPr="00D724D4">
        <w:rPr>
          <w:rFonts w:ascii="Times New Roman" w:hAnsi="Times New Roman" w:cs="Times New Roman"/>
        </w:rPr>
        <w:t xml:space="preserve">). </w:t>
      </w:r>
      <w:r w:rsidR="002702D0">
        <w:rPr>
          <w:rFonts w:ascii="Times New Roman" w:hAnsi="Times New Roman" w:cs="Times New Roman"/>
        </w:rPr>
        <w:t>Missing indicators were used to retain participants. Models accounted for</w:t>
      </w:r>
      <w:r w:rsidR="002702D0" w:rsidRPr="00D724D4">
        <w:rPr>
          <w:rFonts w:ascii="Times New Roman" w:hAnsi="Times New Roman" w:cs="Times New Roman"/>
        </w:rPr>
        <w:t xml:space="preserve"> cluster</w:t>
      </w:r>
      <w:r w:rsidR="002702D0">
        <w:rPr>
          <w:rFonts w:ascii="Times New Roman" w:hAnsi="Times New Roman" w:cs="Times New Roman"/>
        </w:rPr>
        <w:t>ing</w:t>
      </w:r>
      <w:r w:rsidR="002702D0" w:rsidRPr="00D724D4">
        <w:rPr>
          <w:rFonts w:ascii="Times New Roman" w:hAnsi="Times New Roman" w:cs="Times New Roman"/>
        </w:rPr>
        <w:t xml:space="preserve"> at the village level. </w:t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  <w:r w:rsidR="002702D0" w:rsidRPr="00D724D4">
        <w:rPr>
          <w:rFonts w:ascii="Times New Roman" w:hAnsi="Times New Roman" w:cs="Times New Roman"/>
        </w:rPr>
        <w:tab/>
      </w:r>
    </w:p>
    <w:p w14:paraId="3D4E60B7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</w:p>
    <w:p w14:paraId="02E11949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ID-III: Bayley Scales of Infant Development III</w:t>
      </w:r>
    </w:p>
    <w:p w14:paraId="1093BFF8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0F383449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7A3A9EEC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35EFABBC" w14:textId="77777777" w:rsidR="00D724D4" w:rsidRDefault="00D724D4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</w:t>
      </w:r>
    </w:p>
    <w:p w14:paraId="3D86A47B" w14:textId="1BD0295A" w:rsidR="00D724D4" w:rsidRDefault="00D724D4">
      <w:pPr>
        <w:rPr>
          <w:rFonts w:ascii="Times New Roman" w:hAnsi="Times New Roman" w:cs="Times New Roman"/>
        </w:rPr>
      </w:pPr>
    </w:p>
    <w:p w14:paraId="1BCF1CF7" w14:textId="7396FD34" w:rsidR="00D724D4" w:rsidRDefault="00D724D4">
      <w:pPr>
        <w:rPr>
          <w:rFonts w:ascii="Times New Roman" w:hAnsi="Times New Roman" w:cs="Times New Roman"/>
        </w:rPr>
      </w:pPr>
    </w:p>
    <w:p w14:paraId="027CAD0E" w14:textId="04079AA0" w:rsidR="00D724D4" w:rsidRDefault="00D724D4">
      <w:pPr>
        <w:rPr>
          <w:rFonts w:ascii="Times New Roman" w:hAnsi="Times New Roman" w:cs="Times New Roman"/>
        </w:rPr>
      </w:pPr>
    </w:p>
    <w:p w14:paraId="32C3A9DF" w14:textId="17588DE5" w:rsidR="00D724D4" w:rsidRDefault="00D724D4">
      <w:pPr>
        <w:rPr>
          <w:rFonts w:ascii="Times New Roman" w:hAnsi="Times New Roman" w:cs="Times New Roman"/>
        </w:rPr>
      </w:pPr>
    </w:p>
    <w:p w14:paraId="3B485622" w14:textId="611D2091" w:rsidR="00D724D4" w:rsidRDefault="00D724D4">
      <w:pPr>
        <w:rPr>
          <w:rFonts w:ascii="Times New Roman" w:hAnsi="Times New Roman" w:cs="Times New Roman"/>
        </w:rPr>
      </w:pPr>
    </w:p>
    <w:p w14:paraId="3577447A" w14:textId="3B8AC214" w:rsidR="00D724D4" w:rsidRDefault="00D724D4">
      <w:pPr>
        <w:rPr>
          <w:rFonts w:ascii="Times New Roman" w:hAnsi="Times New Roman" w:cs="Times New Roman"/>
        </w:rPr>
      </w:pPr>
    </w:p>
    <w:p w14:paraId="5E023469" w14:textId="01B7858B" w:rsidR="0090292C" w:rsidRDefault="0090292C">
      <w:pPr>
        <w:rPr>
          <w:rFonts w:ascii="Times New Roman" w:hAnsi="Times New Roman" w:cs="Times New Roman"/>
        </w:rPr>
      </w:pPr>
    </w:p>
    <w:p w14:paraId="788ADE37" w14:textId="5999E691" w:rsidR="00672E4A" w:rsidRDefault="00672E4A">
      <w:pPr>
        <w:rPr>
          <w:rFonts w:ascii="Times New Roman" w:hAnsi="Times New Roman" w:cs="Times New Roman"/>
        </w:rPr>
      </w:pPr>
    </w:p>
    <w:p w14:paraId="1C63493D" w14:textId="168CFC6B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 w:rsidRPr="00F9229F">
        <w:rPr>
          <w:rFonts w:ascii="Times New Roman" w:hAnsi="Times New Roman" w:cs="Times New Roman"/>
          <w:b/>
          <w:bCs/>
        </w:rPr>
        <w:t>Table</w:t>
      </w:r>
      <w:r w:rsidR="00B71C11">
        <w:rPr>
          <w:rFonts w:ascii="Times New Roman" w:hAnsi="Times New Roman" w:cs="Times New Roman"/>
          <w:b/>
          <w:bCs/>
        </w:rPr>
        <w:t xml:space="preserve"> G</w:t>
      </w:r>
      <w:r w:rsidRPr="00F9229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 Inverse probability </w:t>
      </w:r>
      <w:r w:rsidR="00C66104">
        <w:rPr>
          <w:rFonts w:ascii="Times New Roman" w:hAnsi="Times New Roman" w:cs="Times New Roman"/>
        </w:rPr>
        <w:t xml:space="preserve">of censoring </w:t>
      </w:r>
      <w:r>
        <w:rPr>
          <w:rFonts w:ascii="Times New Roman" w:hAnsi="Times New Roman" w:cs="Times New Roman"/>
        </w:rPr>
        <w:t>weighted</w:t>
      </w:r>
      <w:r w:rsidR="00C66104">
        <w:rPr>
          <w:rFonts w:ascii="Times New Roman" w:hAnsi="Times New Roman" w:cs="Times New Roman"/>
        </w:rPr>
        <w:t xml:space="preserve"> (IPCW)</w:t>
      </w:r>
      <w:r>
        <w:rPr>
          <w:rFonts w:ascii="Times New Roman" w:hAnsi="Times New Roman" w:cs="Times New Roman"/>
        </w:rPr>
        <w:t>* analyses of the effect of MMS and LNS on BSID-III z-scores at 24 months of age as compared to IFA</w:t>
      </w:r>
    </w:p>
    <w:p w14:paraId="6D2D0A61" w14:textId="77777777" w:rsidR="00672E4A" w:rsidRDefault="00672E4A" w:rsidP="00AE376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200" w:type="dxa"/>
        <w:tblInd w:w="1885" w:type="dxa"/>
        <w:tblLook w:val="04A0" w:firstRow="1" w:lastRow="0" w:firstColumn="1" w:lastColumn="0" w:noHBand="0" w:noVBand="1"/>
      </w:tblPr>
      <w:tblGrid>
        <w:gridCol w:w="4120"/>
        <w:gridCol w:w="2120"/>
        <w:gridCol w:w="1960"/>
      </w:tblGrid>
      <w:tr w:rsidR="00672E4A" w:rsidRPr="001965BA" w14:paraId="2CF23111" w14:textId="77777777" w:rsidTr="00AE3762">
        <w:trPr>
          <w:trHeight w:val="863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D5B70" w14:textId="77777777" w:rsidR="00672E4A" w:rsidRPr="001965BA" w:rsidRDefault="00672E4A" w:rsidP="00A205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A04C1" w14:textId="77777777" w:rsidR="00672E4A" w:rsidRPr="001965BA" w:rsidRDefault="00672E4A" w:rsidP="00A205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MS</w:t>
            </w:r>
            <w:r w:rsidRPr="001965BA">
              <w:rPr>
                <w:rFonts w:ascii="Times New Roman" w:hAnsi="Times New Roman" w:cs="Times New Roman"/>
                <w:b/>
                <w:bCs/>
              </w:rPr>
              <w:t xml:space="preserve">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505F4" w14:textId="77777777" w:rsidR="00672E4A" w:rsidRPr="001965BA" w:rsidRDefault="00672E4A" w:rsidP="00A205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5BA">
              <w:rPr>
                <w:rFonts w:ascii="Times New Roman" w:hAnsi="Times New Roman" w:cs="Times New Roman"/>
                <w:b/>
                <w:bCs/>
              </w:rPr>
              <w:t xml:space="preserve">LNS vs. IFA                        Mean Difference           </w:t>
            </w:r>
            <w:proofErr w:type="gramStart"/>
            <w:r w:rsidRPr="001965BA">
              <w:rPr>
                <w:rFonts w:ascii="Times New Roman" w:hAnsi="Times New Roman" w:cs="Times New Roman"/>
                <w:b/>
                <w:bCs/>
              </w:rPr>
              <w:t xml:space="preserve">   (</w:t>
            </w:r>
            <w:proofErr w:type="gramEnd"/>
            <w:r w:rsidRPr="001965BA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672E4A" w:rsidRPr="001965BA" w14:paraId="79271F2E" w14:textId="77777777" w:rsidTr="00AE3762">
        <w:trPr>
          <w:trHeight w:val="25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2154" w14:textId="08CA7334" w:rsidR="00672E4A" w:rsidRPr="001965BA" w:rsidRDefault="00672E4A" w:rsidP="00A205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1965BA">
              <w:rPr>
                <w:rFonts w:ascii="Times New Roman" w:hAnsi="Times New Roman" w:cs="Times New Roman"/>
                <w:i/>
                <w:iCs/>
              </w:rPr>
              <w:t>BSID-III domain z-scor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t 24 month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5E2" w14:textId="77777777" w:rsidR="00672E4A" w:rsidRPr="001965BA" w:rsidRDefault="00672E4A" w:rsidP="00A205A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71C9" w14:textId="77777777" w:rsidR="00672E4A" w:rsidRPr="001965BA" w:rsidRDefault="00672E4A" w:rsidP="00A205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965BA">
              <w:rPr>
                <w:rFonts w:ascii="Times New Roman" w:hAnsi="Times New Roman" w:cs="Times New Roman"/>
              </w:rPr>
              <w:t> </w:t>
            </w:r>
          </w:p>
        </w:tc>
      </w:tr>
      <w:tr w:rsidR="00C66104" w:rsidRPr="001965BA" w14:paraId="63C0B6E4" w14:textId="77777777" w:rsidTr="00AE3762">
        <w:trPr>
          <w:trHeight w:val="25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EF4" w14:textId="77777777" w:rsidR="00C66104" w:rsidRPr="00B51E28" w:rsidRDefault="00C66104" w:rsidP="00C661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1E28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985" w14:textId="6A6EC50C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7 (-0.16, 0.4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796A" w14:textId="7B6B910F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9 (-0.23, 0.60)</w:t>
            </w:r>
          </w:p>
        </w:tc>
      </w:tr>
      <w:tr w:rsidR="00C66104" w:rsidRPr="001965BA" w14:paraId="26220463" w14:textId="77777777" w:rsidTr="00AE3762">
        <w:trPr>
          <w:trHeight w:val="25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B6E" w14:textId="77777777" w:rsidR="00C66104" w:rsidRPr="00B51E28" w:rsidRDefault="00C66104" w:rsidP="00C661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1E28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415E" w14:textId="33FD008C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1 (-0.22, 0.4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592" w14:textId="64C18B5F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5 (-0.29, 0.60)</w:t>
            </w:r>
          </w:p>
        </w:tc>
      </w:tr>
      <w:tr w:rsidR="00C66104" w:rsidRPr="001965BA" w14:paraId="184A37CE" w14:textId="77777777" w:rsidTr="00AE3762">
        <w:trPr>
          <w:trHeight w:val="255"/>
        </w:trPr>
        <w:tc>
          <w:tcPr>
            <w:tcW w:w="4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559" w14:textId="77777777" w:rsidR="00C66104" w:rsidRPr="00B51E28" w:rsidRDefault="00C66104" w:rsidP="00C661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1E28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5F6" w14:textId="53754DA4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-0.03 (-0.46, 0.4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EE35" w14:textId="507BE696" w:rsidR="00C66104" w:rsidRPr="00B51E28" w:rsidRDefault="00C66104" w:rsidP="00C661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  <w:lang w:val="en-GB" w:eastAsia="en-GB"/>
              </w:rPr>
              <w:t>0.17 (-0.39, 0.72)</w:t>
            </w:r>
          </w:p>
        </w:tc>
      </w:tr>
      <w:tr w:rsidR="00672E4A" w:rsidRPr="001965BA" w14:paraId="534E307B" w14:textId="77777777" w:rsidTr="00AE3762">
        <w:trPr>
          <w:trHeight w:val="25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B976D" w14:textId="77777777" w:rsidR="00672E4A" w:rsidRPr="001965BA" w:rsidRDefault="00672E4A" w:rsidP="00A205A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F5D9B8" w14:textId="77777777" w:rsidR="00672E4A" w:rsidRPr="00D724D4" w:rsidRDefault="00672E4A" w:rsidP="00A205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E2F02" w14:textId="77777777" w:rsidR="00672E4A" w:rsidRPr="00D724D4" w:rsidRDefault="00672E4A" w:rsidP="00A205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A6B90B" w14:textId="77777777" w:rsidR="00672E4A" w:rsidRDefault="00672E4A" w:rsidP="00672E4A">
      <w:pPr>
        <w:rPr>
          <w:rFonts w:ascii="Times New Roman" w:hAnsi="Times New Roman" w:cs="Times New Roman"/>
        </w:rPr>
      </w:pPr>
    </w:p>
    <w:p w14:paraId="0C15DD73" w14:textId="16F0A7E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verse probability</w:t>
      </w:r>
      <w:r w:rsidRPr="00D724D4">
        <w:rPr>
          <w:rFonts w:ascii="Times New Roman" w:hAnsi="Times New Roman" w:cs="Times New Roman"/>
        </w:rPr>
        <w:t xml:space="preserve"> </w:t>
      </w:r>
      <w:r w:rsidR="002702D0">
        <w:rPr>
          <w:rFonts w:ascii="Times New Roman" w:hAnsi="Times New Roman" w:cs="Times New Roman"/>
        </w:rPr>
        <w:t>weights calculated using</w:t>
      </w:r>
      <w:r w:rsidRPr="00D724D4">
        <w:rPr>
          <w:rFonts w:ascii="Times New Roman" w:hAnsi="Times New Roman" w:cs="Times New Roman"/>
        </w:rPr>
        <w:t xml:space="preserve"> household wealth quintile, </w:t>
      </w:r>
      <w:r>
        <w:rPr>
          <w:rFonts w:ascii="Times New Roman" w:hAnsi="Times New Roman" w:cs="Times New Roman"/>
        </w:rPr>
        <w:t xml:space="preserve">household </w:t>
      </w:r>
      <w:r w:rsidRPr="00D724D4">
        <w:rPr>
          <w:rFonts w:ascii="Times New Roman" w:hAnsi="Times New Roman" w:cs="Times New Roman"/>
        </w:rPr>
        <w:t>size, food security, maternal age (in years),</w:t>
      </w:r>
      <w:r w:rsidR="00B51E28">
        <w:rPr>
          <w:rFonts w:ascii="Times New Roman" w:hAnsi="Times New Roman" w:cs="Times New Roman"/>
        </w:rPr>
        <w:t xml:space="preserve"> maternal</w:t>
      </w:r>
      <w:r w:rsidRPr="00D724D4">
        <w:rPr>
          <w:rFonts w:ascii="Times New Roman" w:hAnsi="Times New Roman" w:cs="Times New Roman"/>
        </w:rPr>
        <w:t xml:space="preserve"> education (any</w:t>
      </w:r>
      <w:r w:rsidR="002702D0">
        <w:rPr>
          <w:rFonts w:ascii="Times New Roman" w:hAnsi="Times New Roman" w:cs="Times New Roman"/>
        </w:rPr>
        <w:t>,</w:t>
      </w:r>
      <w:r w:rsidRPr="00D724D4">
        <w:rPr>
          <w:rFonts w:ascii="Times New Roman" w:hAnsi="Times New Roman" w:cs="Times New Roman"/>
        </w:rPr>
        <w:t xml:space="preserve"> none</w:t>
      </w:r>
      <w:r w:rsidR="002702D0">
        <w:rPr>
          <w:rFonts w:ascii="Times New Roman" w:hAnsi="Times New Roman" w:cs="Times New Roman"/>
        </w:rPr>
        <w:t>, missing</w:t>
      </w:r>
      <w:r w:rsidRPr="00D724D4">
        <w:rPr>
          <w:rFonts w:ascii="Times New Roman" w:hAnsi="Times New Roman" w:cs="Times New Roman"/>
        </w:rPr>
        <w:t>), anemia (Hb&lt;11 g/dL vs. Hb</w:t>
      </w:r>
      <w:r w:rsidR="002702D0">
        <w:rPr>
          <w:rFonts w:ascii="Times New Roman" w:hAnsi="Times New Roman" w:cs="Times New Roman"/>
        </w:rPr>
        <w:t xml:space="preserve"> </w:t>
      </w:r>
      <w:r w:rsidR="002702D0" w:rsidRPr="00D724D4">
        <w:rPr>
          <w:rFonts w:ascii="Times New Roman" w:hAnsi="Times New Roman" w:cs="Times New Roman"/>
        </w:rPr>
        <w:t>≥</w:t>
      </w:r>
      <w:r w:rsidRPr="00D724D4">
        <w:rPr>
          <w:rFonts w:ascii="Times New Roman" w:hAnsi="Times New Roman" w:cs="Times New Roman"/>
        </w:rPr>
        <w:t>11 g/dL</w:t>
      </w:r>
      <w:r w:rsidR="002702D0">
        <w:rPr>
          <w:rFonts w:ascii="Times New Roman" w:hAnsi="Times New Roman" w:cs="Times New Roman"/>
        </w:rPr>
        <w:t>, missing</w:t>
      </w:r>
      <w:r w:rsidRPr="00D724D4">
        <w:rPr>
          <w:rFonts w:ascii="Times New Roman" w:hAnsi="Times New Roman" w:cs="Times New Roman"/>
        </w:rPr>
        <w:t>), underweight (BMI &lt;18.5 kg/m2</w:t>
      </w:r>
      <w:r w:rsidR="002702D0">
        <w:rPr>
          <w:rFonts w:ascii="Times New Roman" w:hAnsi="Times New Roman" w:cs="Times New Roman"/>
        </w:rPr>
        <w:t xml:space="preserve">, </w:t>
      </w:r>
      <w:r w:rsidRPr="00D724D4">
        <w:rPr>
          <w:rFonts w:ascii="Times New Roman" w:hAnsi="Times New Roman" w:cs="Times New Roman"/>
        </w:rPr>
        <w:t>BMI ≥18.5 kg/m2</w:t>
      </w:r>
      <w:r w:rsidR="002702D0">
        <w:rPr>
          <w:rFonts w:ascii="Times New Roman" w:hAnsi="Times New Roman" w:cs="Times New Roman"/>
        </w:rPr>
        <w:t>, missing</w:t>
      </w:r>
      <w:r w:rsidRPr="00D724D4">
        <w:rPr>
          <w:rFonts w:ascii="Times New Roman" w:hAnsi="Times New Roman" w:cs="Times New Roman"/>
        </w:rPr>
        <w:t>), malaria (positive RDT vs. negative RDT</w:t>
      </w:r>
      <w:r w:rsidR="002702D0">
        <w:rPr>
          <w:rFonts w:ascii="Times New Roman" w:hAnsi="Times New Roman" w:cs="Times New Roman"/>
        </w:rPr>
        <w:t>, missing</w:t>
      </w:r>
      <w:r w:rsidRPr="00D724D4">
        <w:rPr>
          <w:rFonts w:ascii="Times New Roman" w:hAnsi="Times New Roman" w:cs="Times New Roman"/>
        </w:rPr>
        <w:t>), and season of enrollment</w:t>
      </w:r>
      <w:r>
        <w:rPr>
          <w:rFonts w:ascii="Times New Roman" w:hAnsi="Times New Roman" w:cs="Times New Roman"/>
        </w:rPr>
        <w:t xml:space="preserve"> in the trial</w:t>
      </w:r>
      <w:r w:rsidRPr="00D724D4">
        <w:rPr>
          <w:rFonts w:ascii="Times New Roman" w:hAnsi="Times New Roman" w:cs="Times New Roman"/>
        </w:rPr>
        <w:t xml:space="preserve"> (hunger</w:t>
      </w:r>
      <w:r w:rsidR="002702D0">
        <w:rPr>
          <w:rFonts w:ascii="Times New Roman" w:hAnsi="Times New Roman" w:cs="Times New Roman"/>
        </w:rPr>
        <w:t>,</w:t>
      </w:r>
      <w:r w:rsidRPr="00D724D4">
        <w:rPr>
          <w:rFonts w:ascii="Times New Roman" w:hAnsi="Times New Roman" w:cs="Times New Roman"/>
        </w:rPr>
        <w:t xml:space="preserve"> no hunger</w:t>
      </w:r>
      <w:r>
        <w:rPr>
          <w:rFonts w:ascii="Times New Roman" w:hAnsi="Times New Roman" w:cs="Times New Roman"/>
        </w:rPr>
        <w:t xml:space="preserve"> season</w:t>
      </w:r>
      <w:r w:rsidR="002702D0">
        <w:rPr>
          <w:rFonts w:ascii="Times New Roman" w:hAnsi="Times New Roman" w:cs="Times New Roman"/>
        </w:rPr>
        <w:t>, missing</w:t>
      </w:r>
      <w:r w:rsidRPr="00D724D4">
        <w:rPr>
          <w:rFonts w:ascii="Times New Roman" w:hAnsi="Times New Roman" w:cs="Times New Roman"/>
        </w:rPr>
        <w:t xml:space="preserve">). </w:t>
      </w:r>
      <w:r w:rsidR="002702D0">
        <w:rPr>
          <w:rFonts w:ascii="Times New Roman" w:hAnsi="Times New Roman" w:cs="Times New Roman"/>
        </w:rPr>
        <w:t xml:space="preserve">Missing indicators were used to retain participants. </w:t>
      </w:r>
      <w:r>
        <w:rPr>
          <w:rFonts w:ascii="Times New Roman" w:hAnsi="Times New Roman" w:cs="Times New Roman"/>
        </w:rPr>
        <w:t>Models accounted for</w:t>
      </w:r>
      <w:r w:rsidRPr="00D724D4">
        <w:rPr>
          <w:rFonts w:ascii="Times New Roman" w:hAnsi="Times New Roman" w:cs="Times New Roman"/>
        </w:rPr>
        <w:t xml:space="preserve"> cluster</w:t>
      </w:r>
      <w:r>
        <w:rPr>
          <w:rFonts w:ascii="Times New Roman" w:hAnsi="Times New Roman" w:cs="Times New Roman"/>
        </w:rPr>
        <w:t>ing</w:t>
      </w:r>
      <w:r w:rsidRPr="00D724D4">
        <w:rPr>
          <w:rFonts w:ascii="Times New Roman" w:hAnsi="Times New Roman" w:cs="Times New Roman"/>
        </w:rPr>
        <w:t xml:space="preserve"> at the village level. </w:t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</w:p>
    <w:p w14:paraId="3DDD4165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6C229781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ID-III: Bayley Scales of Infant Development III</w:t>
      </w:r>
    </w:p>
    <w:p w14:paraId="061B2B93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5B6355AE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0CDAE5A8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44A911A8" w14:textId="4E4B9E73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</w:t>
      </w:r>
    </w:p>
    <w:p w14:paraId="460A7C11" w14:textId="178A1B6D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284AE616" w14:textId="79FE981C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371E54DF" w14:textId="3D70EF49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30989797" w14:textId="0842C67E" w:rsidR="002702D0" w:rsidRDefault="002702D0" w:rsidP="00672E4A">
      <w:pPr>
        <w:spacing w:after="0" w:line="240" w:lineRule="auto"/>
        <w:rPr>
          <w:rFonts w:ascii="Times New Roman" w:hAnsi="Times New Roman" w:cs="Times New Roman"/>
        </w:rPr>
      </w:pPr>
    </w:p>
    <w:p w14:paraId="04C580B5" w14:textId="77777777" w:rsidR="002702D0" w:rsidRDefault="002702D0" w:rsidP="00672E4A">
      <w:pPr>
        <w:spacing w:after="0" w:line="240" w:lineRule="auto"/>
        <w:rPr>
          <w:rFonts w:ascii="Times New Roman" w:hAnsi="Times New Roman" w:cs="Times New Roman"/>
        </w:rPr>
      </w:pPr>
    </w:p>
    <w:p w14:paraId="5B35BBD8" w14:textId="4A6ED349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18AC6BBE" w14:textId="67C6F1C4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5635D2A1" w14:textId="27B05173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32317EB9" w14:textId="59289AE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05CB815E" w14:textId="77777777" w:rsidR="00672E4A" w:rsidRDefault="00672E4A" w:rsidP="00672E4A">
      <w:pPr>
        <w:spacing w:after="0" w:line="240" w:lineRule="auto"/>
        <w:rPr>
          <w:rFonts w:ascii="Times New Roman" w:hAnsi="Times New Roman" w:cs="Times New Roman"/>
        </w:rPr>
      </w:pPr>
    </w:p>
    <w:p w14:paraId="002F2AD6" w14:textId="77777777" w:rsidR="00672E4A" w:rsidRDefault="00672E4A">
      <w:pPr>
        <w:rPr>
          <w:rFonts w:ascii="Times New Roman" w:hAnsi="Times New Roman" w:cs="Times New Roman"/>
        </w:rPr>
      </w:pPr>
    </w:p>
    <w:p w14:paraId="0C4DB8B7" w14:textId="5E5035FC" w:rsidR="00D724D4" w:rsidRDefault="00B71C11" w:rsidP="00D724D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H</w:t>
      </w:r>
      <w:r w:rsidR="00D724D4" w:rsidRPr="00F9229F">
        <w:rPr>
          <w:rFonts w:ascii="Times New Roman" w:hAnsi="Times New Roman" w:cs="Times New Roman"/>
          <w:b/>
          <w:bCs/>
        </w:rPr>
        <w:t>.</w:t>
      </w:r>
      <w:r w:rsidR="00D724D4">
        <w:rPr>
          <w:rFonts w:ascii="Times New Roman" w:hAnsi="Times New Roman" w:cs="Times New Roman"/>
        </w:rPr>
        <w:t xml:space="preserve"> Modifiers of the effect of MMS and LNS on BSID</w:t>
      </w:r>
      <w:r w:rsidR="00F414E4">
        <w:rPr>
          <w:rFonts w:ascii="Times New Roman" w:hAnsi="Times New Roman" w:cs="Times New Roman"/>
        </w:rPr>
        <w:t xml:space="preserve">-III z-scores at 24 months of age </w:t>
      </w:r>
    </w:p>
    <w:p w14:paraId="13C7C845" w14:textId="725ACA97" w:rsidR="00D724D4" w:rsidRDefault="00D724D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59"/>
        <w:tblW w:w="13680" w:type="dxa"/>
        <w:tblLook w:val="04A0" w:firstRow="1" w:lastRow="0" w:firstColumn="1" w:lastColumn="0" w:noHBand="0" w:noVBand="1"/>
      </w:tblPr>
      <w:tblGrid>
        <w:gridCol w:w="3600"/>
        <w:gridCol w:w="1710"/>
        <w:gridCol w:w="1710"/>
        <w:gridCol w:w="1620"/>
        <w:gridCol w:w="1620"/>
        <w:gridCol w:w="1710"/>
        <w:gridCol w:w="1710"/>
      </w:tblGrid>
      <w:tr w:rsidR="00D724D4" w:rsidRPr="00D724D4" w14:paraId="43BB046E" w14:textId="77777777" w:rsidTr="00D724D4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98A61BC" w14:textId="77777777" w:rsidR="00D724D4" w:rsidRPr="00D724D4" w:rsidRDefault="00D724D4" w:rsidP="00D724D4">
            <w:pPr>
              <w:spacing w:after="0" w:line="240" w:lineRule="auto"/>
              <w:ind w:left="165" w:hanging="16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46719" w14:textId="376D50AD" w:rsidR="00D724D4" w:rsidRPr="00D724D4" w:rsidRDefault="006C6BFB" w:rsidP="00D724D4">
            <w:pPr>
              <w:spacing w:after="0" w:line="240" w:lineRule="auto"/>
              <w:ind w:left="165" w:hanging="16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D724D4"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gnitive </w:t>
            </w:r>
            <w:r w:rsid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D724D4"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core</w:t>
            </w:r>
            <w:r w:rsid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4294F" w14:textId="3AC88670" w:rsidR="00D724D4" w:rsidRPr="00D724D4" w:rsidRDefault="00D724D4" w:rsidP="00D724D4">
            <w:pPr>
              <w:spacing w:after="0" w:line="240" w:lineRule="auto"/>
              <w:ind w:left="165" w:hanging="16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nguag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cor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A606" w14:textId="0512626E" w:rsidR="00D724D4" w:rsidRPr="00D724D4" w:rsidRDefault="00D724D4" w:rsidP="00D724D4">
            <w:pPr>
              <w:spacing w:after="0" w:line="240" w:lineRule="auto"/>
              <w:ind w:left="165" w:hanging="16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tor </w:t>
            </w:r>
            <w:r w:rsidR="00AF35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core</w:t>
            </w:r>
          </w:p>
        </w:tc>
      </w:tr>
      <w:tr w:rsidR="00AF35BD" w:rsidRPr="00D724D4" w14:paraId="6F38EA18" w14:textId="77777777" w:rsidTr="00D724D4">
        <w:trPr>
          <w:trHeight w:val="78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5B80A" w14:textId="77777777" w:rsidR="00AF35BD" w:rsidRPr="00D724D4" w:rsidRDefault="00AF35BD" w:rsidP="00AF3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24DCC" w14:textId="13F480D7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s. IFA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4FD1" w14:textId="74D2B6DE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NS vs. IF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andardized 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5F46C" w14:textId="27FF3207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s. IFA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E917F" w14:textId="1B975CA8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NS vs. IF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andardized 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0B32C" w14:textId="4D775249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s. IFA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6402D" w14:textId="1541A496" w:rsidR="00AF35BD" w:rsidRPr="00D724D4" w:rsidRDefault="00AF35BD" w:rsidP="00AF3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NS vs. IF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andardized 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ference (95% CI)</w:t>
            </w:r>
          </w:p>
        </w:tc>
      </w:tr>
      <w:tr w:rsidR="00D724D4" w:rsidRPr="00D724D4" w14:paraId="3F4ACF51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47DC" w14:textId="5C43C756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92D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1479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FF6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48B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9210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3F3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22AC9FE3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9347" w14:textId="444408B6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 not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te primar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EA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14, 0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1B45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21, 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74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3 (-0.31, 0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7D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2 (-0.39, 0.6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309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8 (-0.62, 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F4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48, 0.76)</w:t>
            </w:r>
          </w:p>
        </w:tc>
      </w:tr>
      <w:tr w:rsidR="00D724D4" w:rsidRPr="00D724D4" w14:paraId="66D58054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79D1" w14:textId="4236FE38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Mother completed prima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32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2 (-0.18, 0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CCBD" w14:textId="5828FAC8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8 (-0.2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, 0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74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4 (-0.18, 0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5EB" w14:textId="350F6714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8, 0.5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686" w14:textId="3796CA54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23, 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77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3 (-0.24, 0.69)</w:t>
            </w:r>
          </w:p>
        </w:tc>
      </w:tr>
      <w:tr w:rsidR="00D724D4" w:rsidRPr="00D724D4" w14:paraId="15EB1808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F706" w14:textId="68E0A3B7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939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4398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76D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5D6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8FE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3EE0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D724D4" w:rsidRPr="00D724D4" w14:paraId="1AD6D04D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0322" w14:textId="77777777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1FF9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6473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8FF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593D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56D2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9213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052B0768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7B0A" w14:textId="37E29C2F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anemia status at 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15B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A4BE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BF86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61D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D0C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EB7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0E7A8837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99BC" w14:textId="25D4FA05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emic (H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 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F4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6 (-0.06, 0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9C99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3 (-0.17, 0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6F1" w14:textId="08D3D308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3 (-0.2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, 0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1D5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28, 0.5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5989" w14:textId="02A51B39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37, 0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63D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5 (-0.29, 0.79)</w:t>
            </w:r>
          </w:p>
        </w:tc>
      </w:tr>
      <w:tr w:rsidR="00D724D4" w:rsidRPr="00D724D4" w14:paraId="053ED55C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8BF" w14:textId="61851C08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nemic (Hb &lt; 11 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4C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5 (-0.39, 0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8C6E" w14:textId="57DCBCAA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3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, 0.5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C3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34, 0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97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3 (-0.39, 0.6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34F" w14:textId="13120325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74, 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40E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68, 0.62)</w:t>
            </w:r>
          </w:p>
        </w:tc>
      </w:tr>
      <w:tr w:rsidR="00D724D4" w:rsidRPr="00D724D4" w14:paraId="471B3240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EDB5" w14:textId="407EAD8A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16F0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DB63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BE1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46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011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5E30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724D4" w:rsidRPr="00D724D4" w14:paraId="306D81B5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097AB" w14:textId="77777777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5B7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D47C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DC82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560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D6A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019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1005105E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E475" w14:textId="5009BEE4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rnal underweight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299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F5A0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DE8D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C8D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0FF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361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268CB2A2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A0C8" w14:textId="2700FBF7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derweight (BMI&lt;1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0932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9 (-0.13, 0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BCC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2 (-0.19, 0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A46" w14:textId="2AF2436F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23, 0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12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29, 0.6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47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3 (-0.44, 0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82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37, 0.73)</w:t>
            </w:r>
          </w:p>
        </w:tc>
      </w:tr>
      <w:tr w:rsidR="00D724D4" w:rsidRPr="00D724D4" w14:paraId="49B6B045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B1D0" w14:textId="53E8028F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nderweight (BMI&lt;1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64E8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21 (-0.59, 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0B4C" w14:textId="4A3EA60A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12 (-0.74, 0.5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57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28, 0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857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51, 0.7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256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29 (-1.05, 0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EFE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86, 1.14)</w:t>
            </w:r>
          </w:p>
        </w:tc>
      </w:tr>
      <w:tr w:rsidR="00D724D4" w:rsidRPr="00D724D4" w14:paraId="77DCE4A6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112D" w14:textId="7324087A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11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CDF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12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491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67D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DF8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724D4" w:rsidRPr="00D724D4" w14:paraId="118D16EE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9684B" w14:textId="77777777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F14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FA13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769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E84E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B853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26A2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23F6C2B2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5C8FC" w14:textId="6B77956E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 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64D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60265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B88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ED9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70B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81BB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4D4" w:rsidRPr="00D724D4" w14:paraId="699720BB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A12C" w14:textId="51E22DDA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256" w14:textId="4FA35669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7, 0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6919" w14:textId="6074B721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4 (-0.3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, 0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796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2 (-0.28, 0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A7B8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34, 0.5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325" w14:textId="4153837E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2 (-0.54, 0.5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B51" w14:textId="4836D914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45, 0.65)</w:t>
            </w:r>
          </w:p>
        </w:tc>
      </w:tr>
      <w:tr w:rsidR="00D724D4" w:rsidRPr="00D724D4" w14:paraId="735992A6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8983" w14:textId="5FE0D6F5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FC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15, 0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D31F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8 (-0.13, 0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4D4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19, 0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752" w14:textId="78A26399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3 (-0.3</w:t>
            </w:r>
            <w:r w:rsidR="00F414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, 0.7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125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37, 0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6A9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6 (-0.36, 0.87)</w:t>
            </w:r>
          </w:p>
        </w:tc>
      </w:tr>
      <w:tr w:rsidR="00D724D4" w:rsidRPr="00D724D4" w14:paraId="7640673A" w14:textId="77777777" w:rsidTr="00D724D4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1AA" w14:textId="28F992BC" w:rsidR="00D724D4" w:rsidRPr="00D724D4" w:rsidRDefault="00D724D4" w:rsidP="00D724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E3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B7B7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21A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1B7E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7E9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F5C" w14:textId="77777777" w:rsidR="00D724D4" w:rsidRPr="00D724D4" w:rsidRDefault="00D724D4" w:rsidP="00D72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4D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201B06A8" w14:textId="47DB21FD" w:rsidR="00D724D4" w:rsidRDefault="00D724D4">
      <w:pPr>
        <w:rPr>
          <w:rFonts w:ascii="Times New Roman" w:hAnsi="Times New Roman" w:cs="Times New Roman"/>
        </w:rPr>
      </w:pPr>
    </w:p>
    <w:p w14:paraId="2A475B60" w14:textId="77777777" w:rsidR="00842D84" w:rsidRDefault="00842D84" w:rsidP="006C6BFB">
      <w:pPr>
        <w:spacing w:after="0" w:line="240" w:lineRule="auto"/>
        <w:rPr>
          <w:rFonts w:ascii="Times New Roman" w:hAnsi="Times New Roman" w:cs="Times New Roman"/>
        </w:rPr>
      </w:pPr>
    </w:p>
    <w:p w14:paraId="1A73D87C" w14:textId="67545B81" w:rsidR="006C6BFB" w:rsidRDefault="006C6BFB" w:rsidP="006C6B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ID-III: Bayley Scales of Infant Development III</w:t>
      </w:r>
    </w:p>
    <w:p w14:paraId="6944D5BA" w14:textId="77777777" w:rsidR="006C6BFB" w:rsidRDefault="006C6BFB" w:rsidP="006C6B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10C821C1" w14:textId="77777777" w:rsidR="006C6BFB" w:rsidRDefault="006C6BFB" w:rsidP="006C6B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68C3B324" w14:textId="122D4586" w:rsidR="006C6BFB" w:rsidRDefault="006C6BFB" w:rsidP="006C6BF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 supplements</w:t>
      </w:r>
    </w:p>
    <w:p w14:paraId="6DD0D27C" w14:textId="0238E9FE" w:rsidR="00AC2F6A" w:rsidRDefault="00AC2F6A" w:rsidP="006C6BFB">
      <w:pPr>
        <w:spacing w:after="0" w:line="240" w:lineRule="auto"/>
        <w:rPr>
          <w:rFonts w:ascii="Times New Roman" w:hAnsi="Times New Roman" w:cs="Times New Roman"/>
        </w:rPr>
      </w:pPr>
    </w:p>
    <w:p w14:paraId="5C756BBF" w14:textId="10CE6560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5913CBD8" w14:textId="36DD4053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2FCF1355" w14:textId="6EEFF198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 w:rsidRPr="00F9229F">
        <w:rPr>
          <w:rFonts w:ascii="Times New Roman" w:hAnsi="Times New Roman" w:cs="Times New Roman"/>
          <w:b/>
          <w:bCs/>
        </w:rPr>
        <w:t>Table</w:t>
      </w:r>
      <w:r w:rsidR="00B71C11">
        <w:rPr>
          <w:rFonts w:ascii="Times New Roman" w:hAnsi="Times New Roman" w:cs="Times New Roman"/>
          <w:b/>
          <w:bCs/>
        </w:rPr>
        <w:t xml:space="preserve"> I</w:t>
      </w:r>
      <w:r w:rsidRPr="00F9229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variable* analyses of the effect of MMS and LNS on time to achievement of the WHO gross motor milestones as compared to IFA.</w:t>
      </w:r>
    </w:p>
    <w:p w14:paraId="29949351" w14:textId="77777777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851"/>
        <w:tblW w:w="10170" w:type="dxa"/>
        <w:tblLook w:val="04A0" w:firstRow="1" w:lastRow="0" w:firstColumn="1" w:lastColumn="0" w:noHBand="0" w:noVBand="1"/>
      </w:tblPr>
      <w:tblGrid>
        <w:gridCol w:w="3326"/>
        <w:gridCol w:w="1710"/>
        <w:gridCol w:w="900"/>
        <w:gridCol w:w="2164"/>
        <w:gridCol w:w="2070"/>
      </w:tblGrid>
      <w:tr w:rsidR="008F1CBE" w:rsidRPr="00CF4A16" w14:paraId="057BC6FB" w14:textId="77777777" w:rsidTr="00AE3762">
        <w:trPr>
          <w:trHeight w:val="1035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F080" w14:textId="77777777" w:rsidR="008F1CBE" w:rsidRPr="00563C0F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72320154"/>
            <w:r w:rsidRPr="00563C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5F403" w14:textId="77777777" w:rsidR="008F1CBE" w:rsidRPr="00563C0F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3C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MS vs. IFA              Hazard ratio for achievement*              </w:t>
            </w:r>
            <w:proofErr w:type="gramStart"/>
            <w:r w:rsidRPr="00563C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63C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EBE34" w14:textId="77777777" w:rsidR="008F1CBE" w:rsidRPr="00BC565F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3A3B0" w14:textId="2C488924" w:rsidR="008F1CBE" w:rsidRPr="00BC565F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5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S vs. IFA                       Hazard ratio for achiev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BC5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</w:t>
            </w:r>
            <w:proofErr w:type="gramStart"/>
            <w:r w:rsidRPr="00BC5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BC5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B65C3" w14:textId="77777777" w:rsidR="008F1CBE" w:rsidRPr="00BC565F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F1CBE" w:rsidRPr="00CF4A16" w14:paraId="3057B066" w14:textId="77777777" w:rsidTr="00AE3762">
        <w:trPr>
          <w:trHeight w:val="308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630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Sitting without suppor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B3D" w14:textId="4A61CD91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18 (0.73, 1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7CAB" w14:textId="25194628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66DD" w14:textId="0659F476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37 (0.89, 2.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15B5" w14:textId="67776687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15</w:t>
            </w:r>
          </w:p>
        </w:tc>
      </w:tr>
      <w:tr w:rsidR="008F1CBE" w:rsidRPr="00CF4A16" w14:paraId="483491DC" w14:textId="77777777" w:rsidTr="00AE3762">
        <w:trPr>
          <w:trHeight w:val="255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0542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Standing with assistan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0E09" w14:textId="710B8BCF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07 (0.67, 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547F" w14:textId="7EBB1E45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7544" w14:textId="794DD4B1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35 (0.89, 2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5F1B" w14:textId="33BD82AE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16</w:t>
            </w:r>
          </w:p>
        </w:tc>
      </w:tr>
      <w:tr w:rsidR="008F1CBE" w:rsidRPr="00CF4A16" w14:paraId="5D498EEE" w14:textId="77777777" w:rsidTr="00AE3762">
        <w:trPr>
          <w:trHeight w:val="255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2ED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Hands-and-knees crawl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235" w14:textId="6FF5DD0F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13 (0.69, 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9117" w14:textId="7F9F7E9E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DDEC" w14:textId="22C4FFA9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36 (0.89, 2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73E9" w14:textId="1D2A66A8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16</w:t>
            </w:r>
          </w:p>
        </w:tc>
      </w:tr>
      <w:tr w:rsidR="008F1CBE" w:rsidRPr="00CF4A16" w14:paraId="26BADFC7" w14:textId="77777777" w:rsidTr="00AE3762">
        <w:trPr>
          <w:trHeight w:val="255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FC4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Walking with assistan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CE54" w14:textId="0CC0C0A2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01 (0.66, 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5EEF" w14:textId="04118D55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B864" w14:textId="26101405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38 (0.96, 2.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8556" w14:textId="1EE5E217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09</w:t>
            </w:r>
          </w:p>
        </w:tc>
      </w:tr>
      <w:tr w:rsidR="008F1CBE" w:rsidRPr="00CF4A16" w14:paraId="0B400287" w14:textId="77777777" w:rsidTr="00AE3762">
        <w:trPr>
          <w:trHeight w:val="255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9D39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Standing alo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8D7" w14:textId="1332213C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11 (0.75,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5DA6" w14:textId="5F39769E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9893" w14:textId="6D50E684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53 (1.12, 2.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0F33" w14:textId="784F38B2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01</w:t>
            </w:r>
          </w:p>
        </w:tc>
      </w:tr>
      <w:tr w:rsidR="008F1CBE" w:rsidRPr="00CF4A16" w14:paraId="3D193328" w14:textId="77777777" w:rsidTr="00AE3762">
        <w:trPr>
          <w:trHeight w:val="255"/>
        </w:trPr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B735" w14:textId="77777777" w:rsidR="008F1CBE" w:rsidRPr="00AE3762" w:rsidRDefault="008F1CBE" w:rsidP="008F1C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eastAsia="Times New Roman" w:hAnsi="Times New Roman" w:cs="Times New Roman"/>
              </w:rPr>
              <w:t>Walking alo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47B1" w14:textId="1D6169AE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07 (0.76, 1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CFBC8" w14:textId="0EA6F956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4277D" w14:textId="133DD1EB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1.49 (1.15, 1.9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B953E" w14:textId="5378A611" w:rsidR="008F1CBE" w:rsidRPr="00AE3762" w:rsidRDefault="008F1CBE" w:rsidP="008F1C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62">
              <w:rPr>
                <w:rFonts w:ascii="Times New Roman" w:hAnsi="Times New Roman" w:cs="Times New Roman"/>
              </w:rPr>
              <w:t>&lt;0.001</w:t>
            </w:r>
          </w:p>
        </w:tc>
      </w:tr>
      <w:bookmarkEnd w:id="2"/>
    </w:tbl>
    <w:p w14:paraId="211CD3F6" w14:textId="6E5F57C1" w:rsidR="008F1CBE" w:rsidRDefault="008F1CBE" w:rsidP="008F1CBE">
      <w:pPr>
        <w:rPr>
          <w:rFonts w:ascii="Times New Roman" w:hAnsi="Times New Roman" w:cs="Times New Roman"/>
        </w:rPr>
      </w:pPr>
    </w:p>
    <w:p w14:paraId="5AB667FF" w14:textId="727FCE2A" w:rsidR="008F1CBE" w:rsidRDefault="008F1CBE" w:rsidP="008F1CBE">
      <w:pPr>
        <w:rPr>
          <w:rFonts w:ascii="Times New Roman" w:hAnsi="Times New Roman" w:cs="Times New Roman"/>
        </w:rPr>
      </w:pPr>
    </w:p>
    <w:p w14:paraId="2C1520A3" w14:textId="3B42869C" w:rsidR="008F1CBE" w:rsidRDefault="008F1CBE" w:rsidP="008F1CBE">
      <w:pPr>
        <w:rPr>
          <w:rFonts w:ascii="Times New Roman" w:hAnsi="Times New Roman" w:cs="Times New Roman"/>
        </w:rPr>
      </w:pPr>
    </w:p>
    <w:p w14:paraId="0232E299" w14:textId="1D8A0F91" w:rsidR="008F1CBE" w:rsidRDefault="008F1CBE" w:rsidP="008F1CBE">
      <w:pPr>
        <w:rPr>
          <w:rFonts w:ascii="Times New Roman" w:hAnsi="Times New Roman" w:cs="Times New Roman"/>
        </w:rPr>
      </w:pPr>
    </w:p>
    <w:p w14:paraId="5483F29C" w14:textId="2922C37C" w:rsidR="008F1CBE" w:rsidRDefault="008F1CBE" w:rsidP="008F1CBE">
      <w:pPr>
        <w:rPr>
          <w:rFonts w:ascii="Times New Roman" w:hAnsi="Times New Roman" w:cs="Times New Roman"/>
        </w:rPr>
      </w:pPr>
    </w:p>
    <w:p w14:paraId="35B23BD9" w14:textId="756E3E27" w:rsidR="008F1CBE" w:rsidRDefault="008F1CBE" w:rsidP="008F1CBE">
      <w:pPr>
        <w:rPr>
          <w:rFonts w:ascii="Times New Roman" w:hAnsi="Times New Roman" w:cs="Times New Roman"/>
        </w:rPr>
      </w:pPr>
    </w:p>
    <w:p w14:paraId="215350E3" w14:textId="293037DE" w:rsidR="008F1CBE" w:rsidRDefault="008F1CBE" w:rsidP="008F1CBE">
      <w:pPr>
        <w:rPr>
          <w:rFonts w:ascii="Times New Roman" w:hAnsi="Times New Roman" w:cs="Times New Roman"/>
        </w:rPr>
      </w:pPr>
    </w:p>
    <w:p w14:paraId="69FC3824" w14:textId="5894764D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724D4">
        <w:rPr>
          <w:rFonts w:ascii="Times New Roman" w:hAnsi="Times New Roman" w:cs="Times New Roman"/>
        </w:rPr>
        <w:t>Multivaria</w:t>
      </w:r>
      <w:r>
        <w:rPr>
          <w:rFonts w:ascii="Times New Roman" w:hAnsi="Times New Roman" w:cs="Times New Roman"/>
        </w:rPr>
        <w:t>ble</w:t>
      </w:r>
      <w:r w:rsidRPr="00D724D4">
        <w:rPr>
          <w:rFonts w:ascii="Times New Roman" w:hAnsi="Times New Roman" w:cs="Times New Roman"/>
        </w:rPr>
        <w:t xml:space="preserve"> adjusted estimates control for household wealth quintile, </w:t>
      </w:r>
      <w:r>
        <w:rPr>
          <w:rFonts w:ascii="Times New Roman" w:hAnsi="Times New Roman" w:cs="Times New Roman"/>
        </w:rPr>
        <w:t xml:space="preserve">household </w:t>
      </w:r>
      <w:r w:rsidRPr="00D724D4">
        <w:rPr>
          <w:rFonts w:ascii="Times New Roman" w:hAnsi="Times New Roman" w:cs="Times New Roman"/>
        </w:rPr>
        <w:t>size, food security, maternal age (in years), education (any vs. none), anemia (Hb&lt;11 g/dL vs. H</w:t>
      </w:r>
      <w:r>
        <w:rPr>
          <w:rFonts w:ascii="Times New Roman" w:hAnsi="Times New Roman" w:cs="Times New Roman"/>
        </w:rPr>
        <w:t xml:space="preserve">b </w:t>
      </w:r>
      <w:r w:rsidRPr="00D724D4">
        <w:rPr>
          <w:rFonts w:ascii="Times New Roman" w:hAnsi="Times New Roman" w:cs="Times New Roman"/>
        </w:rPr>
        <w:t>≥11 g/dL), underweight (BMI &lt;18.5 kg/m2 vs. BMI ≥18.5 kg/m2), malaria (positive RDT vs. negative RDT),</w:t>
      </w:r>
      <w:r>
        <w:rPr>
          <w:rFonts w:ascii="Times New Roman" w:hAnsi="Times New Roman" w:cs="Times New Roman"/>
        </w:rPr>
        <w:t xml:space="preserve"> child sex,</w:t>
      </w:r>
      <w:r w:rsidRPr="00D724D4">
        <w:rPr>
          <w:rFonts w:ascii="Times New Roman" w:hAnsi="Times New Roman" w:cs="Times New Roman"/>
        </w:rPr>
        <w:t xml:space="preserve"> and season of enrollment</w:t>
      </w:r>
      <w:r>
        <w:rPr>
          <w:rFonts w:ascii="Times New Roman" w:hAnsi="Times New Roman" w:cs="Times New Roman"/>
        </w:rPr>
        <w:t xml:space="preserve"> in the trial</w:t>
      </w:r>
      <w:r w:rsidRPr="00D724D4">
        <w:rPr>
          <w:rFonts w:ascii="Times New Roman" w:hAnsi="Times New Roman" w:cs="Times New Roman"/>
        </w:rPr>
        <w:t xml:space="preserve"> (hunger vs. not hunger</w:t>
      </w:r>
      <w:r>
        <w:rPr>
          <w:rFonts w:ascii="Times New Roman" w:hAnsi="Times New Roman" w:cs="Times New Roman"/>
        </w:rPr>
        <w:t xml:space="preserve"> season</w:t>
      </w:r>
      <w:r w:rsidRPr="00D724D4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Missing indicators were used to retain participants. Models accounted for</w:t>
      </w:r>
      <w:r w:rsidRPr="00D724D4">
        <w:rPr>
          <w:rFonts w:ascii="Times New Roman" w:hAnsi="Times New Roman" w:cs="Times New Roman"/>
        </w:rPr>
        <w:t xml:space="preserve"> cluster</w:t>
      </w:r>
      <w:r>
        <w:rPr>
          <w:rFonts w:ascii="Times New Roman" w:hAnsi="Times New Roman" w:cs="Times New Roman"/>
        </w:rPr>
        <w:t>ing</w:t>
      </w:r>
      <w:r w:rsidRPr="00D724D4">
        <w:rPr>
          <w:rFonts w:ascii="Times New Roman" w:hAnsi="Times New Roman" w:cs="Times New Roman"/>
        </w:rPr>
        <w:t xml:space="preserve"> at the village level. </w:t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  <w:r w:rsidRPr="00D724D4">
        <w:rPr>
          <w:rFonts w:ascii="Times New Roman" w:hAnsi="Times New Roman" w:cs="Times New Roman"/>
        </w:rPr>
        <w:tab/>
      </w:r>
    </w:p>
    <w:p w14:paraId="0C02AAA0" w14:textId="77777777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</w:p>
    <w:p w14:paraId="5D588507" w14:textId="77777777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SID-III: Bayley Scales of Infant Development III</w:t>
      </w:r>
    </w:p>
    <w:p w14:paraId="27F453A2" w14:textId="77777777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63392B84" w14:textId="77777777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63560230" w14:textId="2347539A" w:rsidR="008F1CBE" w:rsidRDefault="008F1CBE" w:rsidP="008F1CB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S: Multiple micronutrient</w:t>
      </w:r>
    </w:p>
    <w:p w14:paraId="5C702C59" w14:textId="0E89E7A2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5B87F4FC" w14:textId="650D6249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4D806CC0" w14:textId="6D695C46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7E05CC42" w14:textId="7190E144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5E1ED687" w14:textId="798CAD4F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24E1A81C" w14:textId="4C984244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08330479" w14:textId="78F48657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57D2B974" w14:textId="3C8722B0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274A97E6" w14:textId="06221136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63FAFB3D" w14:textId="49258B9C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4069B936" w14:textId="56E8647E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2C6420D9" w14:textId="4ED482BF" w:rsidR="008F1CBE" w:rsidRDefault="008F1CBE" w:rsidP="006C6BFB">
      <w:pPr>
        <w:spacing w:after="0" w:line="240" w:lineRule="auto"/>
        <w:rPr>
          <w:rFonts w:ascii="Times New Roman" w:hAnsi="Times New Roman" w:cs="Times New Roman"/>
        </w:rPr>
      </w:pPr>
    </w:p>
    <w:p w14:paraId="6B155F3F" w14:textId="7E183E67" w:rsidR="0090292C" w:rsidRDefault="0090292C" w:rsidP="0090292C">
      <w:pPr>
        <w:rPr>
          <w:rFonts w:ascii="Times New Roman" w:hAnsi="Times New Roman" w:cs="Times New Roman"/>
          <w:b/>
          <w:bCs/>
        </w:rPr>
      </w:pPr>
      <w:r w:rsidRPr="000A7FF7">
        <w:rPr>
          <w:rFonts w:ascii="Times New Roman" w:hAnsi="Times New Roman" w:cs="Times New Roman"/>
          <w:b/>
          <w:bCs/>
        </w:rPr>
        <w:t>Table</w:t>
      </w:r>
      <w:r w:rsidR="00B71C11">
        <w:rPr>
          <w:rFonts w:ascii="Times New Roman" w:hAnsi="Times New Roman" w:cs="Times New Roman"/>
          <w:b/>
          <w:bCs/>
        </w:rPr>
        <w:t xml:space="preserve"> J</w:t>
      </w:r>
      <w:r w:rsidRPr="000A7FF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ed means and standard errors for BSID-III cognitive scores at 6, 9, 12, 15, 18, 21, and 24 months by for LNS versus IFA (p-value for difference in test of trajectory &lt;0.001) </w:t>
      </w:r>
    </w:p>
    <w:tbl>
      <w:tblPr>
        <w:tblW w:w="7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10"/>
        <w:gridCol w:w="1806"/>
        <w:gridCol w:w="1966"/>
      </w:tblGrid>
      <w:tr w:rsidR="0090292C" w:rsidRPr="001C350C" w14:paraId="3412EF1B" w14:textId="77777777" w:rsidTr="004E583C">
        <w:trPr>
          <w:trHeight w:val="1455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DF3E1CF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02A87A9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A modeled mean ± SE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SID-III cognitive score</w:t>
            </w:r>
          </w:p>
        </w:tc>
        <w:tc>
          <w:tcPr>
            <w:tcW w:w="1806" w:type="dxa"/>
            <w:shd w:val="clear" w:color="auto" w:fill="auto"/>
            <w:vAlign w:val="bottom"/>
            <w:hideMark/>
          </w:tcPr>
          <w:p w14:paraId="7AA3207A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S modeled Mean ± SE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SID-III cognitive score</w:t>
            </w:r>
          </w:p>
        </w:tc>
        <w:tc>
          <w:tcPr>
            <w:tcW w:w="1966" w:type="dxa"/>
            <w:vAlign w:val="bottom"/>
          </w:tcPr>
          <w:p w14:paraId="5F21F077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value* for difference in LNS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 xml:space="preserve">compared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FA at time point</w:t>
            </w:r>
          </w:p>
        </w:tc>
      </w:tr>
      <w:tr w:rsidR="0090292C" w:rsidRPr="001C350C" w14:paraId="245D9EA6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56BAB89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nth 6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A0809C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3B3">
              <w:rPr>
                <w:rFonts w:ascii="Times New Roman" w:eastAsia="Times New Roman" w:hAnsi="Times New Roman" w:cs="Times New Roman"/>
                <w:color w:val="000000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± 0.4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0E72B259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.8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</w:t>
            </w:r>
          </w:p>
        </w:tc>
        <w:tc>
          <w:tcPr>
            <w:tcW w:w="1966" w:type="dxa"/>
            <w:vAlign w:val="bottom"/>
          </w:tcPr>
          <w:p w14:paraId="6130B35B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90292C" w:rsidRPr="001C350C" w14:paraId="37BB4689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69C120F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6D956E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0933B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 ± 0.8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330A577B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.0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</w:t>
            </w:r>
          </w:p>
        </w:tc>
        <w:tc>
          <w:tcPr>
            <w:tcW w:w="1966" w:type="dxa"/>
            <w:vAlign w:val="bottom"/>
          </w:tcPr>
          <w:p w14:paraId="2ECADE34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90292C" w:rsidRPr="001C350C" w14:paraId="705CD55D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68DC0D9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2C1ED3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1 ± 1.1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62A73DE5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6.9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</w:t>
            </w:r>
          </w:p>
        </w:tc>
        <w:tc>
          <w:tcPr>
            <w:tcW w:w="1966" w:type="dxa"/>
            <w:vAlign w:val="bottom"/>
          </w:tcPr>
          <w:p w14:paraId="44FE71B4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90292C" w:rsidRPr="001C350C" w14:paraId="7C7D4A64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4723BDC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6F3021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4 ± 0.5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4D962739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1.9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</w:t>
            </w:r>
          </w:p>
        </w:tc>
        <w:tc>
          <w:tcPr>
            <w:tcW w:w="1966" w:type="dxa"/>
            <w:vAlign w:val="bottom"/>
          </w:tcPr>
          <w:p w14:paraId="146B8941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90292C" w:rsidRPr="001C350C" w14:paraId="41757A09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D9BDEFA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C61861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1 ± 0.2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3DA208F2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6.5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</w:t>
            </w:r>
          </w:p>
        </w:tc>
        <w:tc>
          <w:tcPr>
            <w:tcW w:w="1966" w:type="dxa"/>
            <w:vAlign w:val="bottom"/>
          </w:tcPr>
          <w:p w14:paraId="0C3DFF3D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</w:tr>
      <w:tr w:rsidR="0090292C" w:rsidRPr="001C350C" w14:paraId="37C61AA9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D791EC" w14:textId="77777777" w:rsidR="0090292C" w:rsidRPr="00226E07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05DEBB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  <w:r w:rsidRPr="000933B3">
              <w:rPr>
                <w:rFonts w:ascii="Times New Roman" w:eastAsia="Times New Roman" w:hAnsi="Times New Roman" w:cs="Times New Roman"/>
                <w:color w:val="000000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033E772A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8.9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</w:t>
            </w:r>
          </w:p>
        </w:tc>
        <w:tc>
          <w:tcPr>
            <w:tcW w:w="1966" w:type="dxa"/>
            <w:vAlign w:val="bottom"/>
          </w:tcPr>
          <w:p w14:paraId="0E6E47D3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</w:tr>
      <w:tr w:rsidR="0090292C" w:rsidRPr="001C350C" w14:paraId="484ACEED" w14:textId="77777777" w:rsidTr="004E583C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45F987EE" w14:textId="77777777" w:rsidR="0090292C" w:rsidRDefault="0090292C" w:rsidP="004E5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th 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E09AB1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1 ± 0.9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139B3AFD" w14:textId="77777777" w:rsidR="0090292C" w:rsidRPr="00226E07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0.0 </w:t>
            </w:r>
            <w:r w:rsidRPr="00226E0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</w:t>
            </w:r>
          </w:p>
        </w:tc>
        <w:tc>
          <w:tcPr>
            <w:tcW w:w="1966" w:type="dxa"/>
            <w:vAlign w:val="bottom"/>
          </w:tcPr>
          <w:p w14:paraId="4532C8B6" w14:textId="77777777" w:rsidR="0090292C" w:rsidRDefault="0090292C" w:rsidP="004E5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</w:tbl>
    <w:p w14:paraId="78F127A5" w14:textId="77777777" w:rsidR="0090292C" w:rsidRDefault="0090292C" w:rsidP="0090292C">
      <w:pPr>
        <w:rPr>
          <w:rFonts w:ascii="Times New Roman" w:hAnsi="Times New Roman" w:cs="Times New Roman"/>
        </w:rPr>
      </w:pPr>
    </w:p>
    <w:p w14:paraId="568AE511" w14:textId="77777777" w:rsidR="0090292C" w:rsidRDefault="0090292C" w:rsidP="0090292C">
      <w:pPr>
        <w:rPr>
          <w:rFonts w:ascii="Times New Roman" w:hAnsi="Times New Roman" w:cs="Times New Roman"/>
        </w:rPr>
      </w:pPr>
      <w:r w:rsidRPr="00DA38CE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Statistically significant with </w:t>
      </w:r>
      <w:r w:rsidRPr="00DA38CE">
        <w:rPr>
          <w:rFonts w:ascii="Times New Roman" w:hAnsi="Times New Roman" w:cs="Times New Roman"/>
        </w:rPr>
        <w:t xml:space="preserve">Tukey-Kramer method for multiple comparisons </w:t>
      </w:r>
      <w:r>
        <w:rPr>
          <w:rFonts w:ascii="Times New Roman" w:hAnsi="Times New Roman" w:cs="Times New Roman"/>
        </w:rPr>
        <w:t>alpha =0.026</w:t>
      </w:r>
    </w:p>
    <w:p w14:paraId="334FF62D" w14:textId="77777777" w:rsidR="000C4160" w:rsidRDefault="000C4160" w:rsidP="000C416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1DA3FA63" w14:textId="77777777" w:rsidR="000C4160" w:rsidRDefault="000C4160" w:rsidP="000C416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2982AE65" w14:textId="4D60B771" w:rsidR="0090292C" w:rsidRDefault="0090292C" w:rsidP="0090292C">
      <w:pPr>
        <w:rPr>
          <w:rFonts w:ascii="Times New Roman" w:hAnsi="Times New Roman" w:cs="Times New Roman"/>
        </w:rPr>
      </w:pPr>
    </w:p>
    <w:p w14:paraId="548C487C" w14:textId="24C59384" w:rsidR="000C4160" w:rsidRDefault="000C4160" w:rsidP="0090292C">
      <w:pPr>
        <w:rPr>
          <w:rFonts w:ascii="Times New Roman" w:hAnsi="Times New Roman" w:cs="Times New Roman"/>
        </w:rPr>
      </w:pPr>
    </w:p>
    <w:p w14:paraId="4AB8F9F5" w14:textId="3C4CDC54" w:rsidR="000C4160" w:rsidRDefault="000C4160" w:rsidP="0090292C">
      <w:pPr>
        <w:rPr>
          <w:rFonts w:ascii="Times New Roman" w:hAnsi="Times New Roman" w:cs="Times New Roman"/>
        </w:rPr>
      </w:pPr>
    </w:p>
    <w:p w14:paraId="6BAD4DAB" w14:textId="15F22EEE" w:rsidR="00353600" w:rsidRDefault="00353600" w:rsidP="0090292C">
      <w:pPr>
        <w:rPr>
          <w:rFonts w:ascii="Times New Roman" w:hAnsi="Times New Roman" w:cs="Times New Roman"/>
        </w:rPr>
      </w:pPr>
    </w:p>
    <w:p w14:paraId="06FF2240" w14:textId="311BC4C1" w:rsidR="00353600" w:rsidRDefault="00353600" w:rsidP="0090292C">
      <w:pPr>
        <w:rPr>
          <w:rFonts w:ascii="Times New Roman" w:hAnsi="Times New Roman" w:cs="Times New Roman"/>
        </w:rPr>
      </w:pPr>
    </w:p>
    <w:p w14:paraId="1157F6A9" w14:textId="77777777" w:rsidR="00893D06" w:rsidRDefault="00893D06" w:rsidP="0090292C">
      <w:pPr>
        <w:rPr>
          <w:rFonts w:ascii="Times New Roman" w:hAnsi="Times New Roman" w:cs="Times New Roman"/>
        </w:rPr>
      </w:pPr>
    </w:p>
    <w:p w14:paraId="1FB17898" w14:textId="21F8316F" w:rsidR="00353600" w:rsidRDefault="008B6605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B71C11">
        <w:rPr>
          <w:rFonts w:ascii="Times New Roman" w:hAnsi="Times New Roman" w:cs="Times New Roman"/>
          <w:b/>
          <w:bCs/>
        </w:rPr>
        <w:t xml:space="preserve"> A</w:t>
      </w:r>
      <w:r w:rsidR="00353600" w:rsidRPr="00AE3762">
        <w:rPr>
          <w:rFonts w:ascii="Times New Roman" w:hAnsi="Times New Roman" w:cs="Times New Roman"/>
          <w:b/>
          <w:bCs/>
        </w:rPr>
        <w:t>.</w:t>
      </w:r>
      <w:r w:rsidR="00353600">
        <w:rPr>
          <w:rFonts w:ascii="Times New Roman" w:hAnsi="Times New Roman" w:cs="Times New Roman"/>
        </w:rPr>
        <w:t xml:space="preserve">  Survival plot for</w:t>
      </w:r>
      <w:r w:rsidR="00CF46EC">
        <w:rPr>
          <w:rFonts w:ascii="Times New Roman" w:hAnsi="Times New Roman" w:cs="Times New Roman"/>
        </w:rPr>
        <w:t xml:space="preserve"> time to</w:t>
      </w:r>
      <w:r w:rsidR="00353600">
        <w:rPr>
          <w:rFonts w:ascii="Times New Roman" w:hAnsi="Times New Roman" w:cs="Times New Roman"/>
        </w:rPr>
        <w:t xml:space="preserve"> achievement of </w:t>
      </w:r>
      <w:r w:rsidR="00CF46EC">
        <w:rPr>
          <w:rFonts w:ascii="Times New Roman" w:hAnsi="Times New Roman" w:cs="Times New Roman"/>
        </w:rPr>
        <w:t>sitting without support stratified by randomized group</w:t>
      </w:r>
    </w:p>
    <w:p w14:paraId="58996CE8" w14:textId="5A1A88A4" w:rsidR="000C4160" w:rsidRDefault="00CF46EC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72646E46" wp14:editId="1D731FEA">
            <wp:simplePos x="0" y="0"/>
            <wp:positionH relativeFrom="margin">
              <wp:posOffset>1038225</wp:posOffset>
            </wp:positionH>
            <wp:positionV relativeFrom="paragraph">
              <wp:posOffset>26035</wp:posOffset>
            </wp:positionV>
            <wp:extent cx="5559425" cy="4048125"/>
            <wp:effectExtent l="0" t="0" r="3175" b="9525"/>
            <wp:wrapTight wrapText="bothSides">
              <wp:wrapPolygon edited="0">
                <wp:start x="0" y="0"/>
                <wp:lineTo x="0" y="21549"/>
                <wp:lineTo x="21538" y="21549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19BA7" w14:textId="370BC893" w:rsidR="00CF46EC" w:rsidRDefault="00CF46EC" w:rsidP="0090292C">
      <w:pPr>
        <w:rPr>
          <w:rFonts w:ascii="Times New Roman" w:hAnsi="Times New Roman" w:cs="Times New Roman"/>
        </w:rPr>
      </w:pPr>
    </w:p>
    <w:p w14:paraId="1120D9DB" w14:textId="6B3BAAF7" w:rsidR="00CF46EC" w:rsidRDefault="00CF46EC" w:rsidP="0090292C">
      <w:pPr>
        <w:rPr>
          <w:rFonts w:ascii="Times New Roman" w:hAnsi="Times New Roman" w:cs="Times New Roman"/>
        </w:rPr>
      </w:pPr>
    </w:p>
    <w:p w14:paraId="56EA8E70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09EE1932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15B029FD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3683E2AA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15E4A261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2B120F29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3106C7CB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649545DF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0C338BBE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696C4CFC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4D8E6347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33FB9513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6130A60B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6FB1F302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1D96AC26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06C9831B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290C4F83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64A7B453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0CD195B6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0FC8A9D3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2C16C78D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</w:p>
    <w:p w14:paraId="50F21903" w14:textId="77777777" w:rsidR="00525A5D" w:rsidRDefault="00525A5D" w:rsidP="00CF46EC">
      <w:pPr>
        <w:spacing w:after="0" w:line="240" w:lineRule="auto"/>
        <w:rPr>
          <w:rFonts w:ascii="Times New Roman" w:hAnsi="Times New Roman" w:cs="Times New Roman"/>
        </w:rPr>
      </w:pPr>
    </w:p>
    <w:p w14:paraId="484FA265" w14:textId="51FC23B1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3215E4C5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0CF61882" w14:textId="1DFA608F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7A67965D" w14:textId="05C10EF6" w:rsidR="000C4160" w:rsidRDefault="000C4160" w:rsidP="0090292C">
      <w:pPr>
        <w:rPr>
          <w:rFonts w:ascii="Times New Roman" w:hAnsi="Times New Roman" w:cs="Times New Roman"/>
        </w:rPr>
      </w:pPr>
    </w:p>
    <w:p w14:paraId="5A67B89A" w14:textId="77777777" w:rsidR="001C205F" w:rsidRDefault="001C205F" w:rsidP="0090292C">
      <w:pPr>
        <w:rPr>
          <w:rFonts w:ascii="Times New Roman" w:hAnsi="Times New Roman" w:cs="Times New Roman"/>
        </w:rPr>
      </w:pPr>
    </w:p>
    <w:p w14:paraId="552248DB" w14:textId="737A527D" w:rsidR="00CF46EC" w:rsidRDefault="008B6605" w:rsidP="00CF4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B71C11">
        <w:rPr>
          <w:rFonts w:ascii="Times New Roman" w:hAnsi="Times New Roman" w:cs="Times New Roman"/>
          <w:b/>
          <w:bCs/>
        </w:rPr>
        <w:t xml:space="preserve"> B</w:t>
      </w:r>
      <w:r w:rsidR="00CF46EC" w:rsidRPr="00A205A5">
        <w:rPr>
          <w:rFonts w:ascii="Times New Roman" w:hAnsi="Times New Roman" w:cs="Times New Roman"/>
          <w:b/>
          <w:bCs/>
        </w:rPr>
        <w:t>.</w:t>
      </w:r>
      <w:r w:rsidR="00CF46EC">
        <w:rPr>
          <w:rFonts w:ascii="Times New Roman" w:hAnsi="Times New Roman" w:cs="Times New Roman"/>
        </w:rPr>
        <w:t xml:space="preserve">  Survival plot for time to achievement of standing with assistance stratified by randomized group</w:t>
      </w:r>
    </w:p>
    <w:p w14:paraId="716A492C" w14:textId="6D998183" w:rsidR="00CF46EC" w:rsidRDefault="00CF46EC" w:rsidP="00CF4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3B3D2B0" wp14:editId="1BB56ECD">
            <wp:simplePos x="0" y="0"/>
            <wp:positionH relativeFrom="column">
              <wp:posOffset>1038225</wp:posOffset>
            </wp:positionH>
            <wp:positionV relativeFrom="paragraph">
              <wp:posOffset>126365</wp:posOffset>
            </wp:positionV>
            <wp:extent cx="5615500" cy="4088765"/>
            <wp:effectExtent l="0" t="0" r="4445" b="698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500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3B674F" w14:textId="3D3E652F" w:rsidR="00CF46EC" w:rsidRDefault="00CF46EC" w:rsidP="0090292C">
      <w:pPr>
        <w:rPr>
          <w:rFonts w:ascii="Times New Roman" w:hAnsi="Times New Roman" w:cs="Times New Roman"/>
        </w:rPr>
      </w:pPr>
    </w:p>
    <w:p w14:paraId="1DBC9085" w14:textId="2A07C6F5" w:rsidR="00CF46EC" w:rsidRDefault="00CF46EC" w:rsidP="0090292C">
      <w:pPr>
        <w:rPr>
          <w:rFonts w:ascii="Times New Roman" w:hAnsi="Times New Roman" w:cs="Times New Roman"/>
        </w:rPr>
      </w:pPr>
    </w:p>
    <w:p w14:paraId="07685B8E" w14:textId="1D55A751" w:rsidR="00CF46EC" w:rsidRDefault="00CF46EC" w:rsidP="0090292C">
      <w:pPr>
        <w:rPr>
          <w:rFonts w:ascii="Times New Roman" w:hAnsi="Times New Roman" w:cs="Times New Roman"/>
        </w:rPr>
      </w:pPr>
    </w:p>
    <w:p w14:paraId="7A008499" w14:textId="759BD927" w:rsidR="00CF46EC" w:rsidRDefault="00CF46EC" w:rsidP="0090292C">
      <w:pPr>
        <w:rPr>
          <w:rFonts w:ascii="Times New Roman" w:hAnsi="Times New Roman" w:cs="Times New Roman"/>
        </w:rPr>
      </w:pPr>
    </w:p>
    <w:p w14:paraId="76E69816" w14:textId="542FDBB0" w:rsidR="00CF46EC" w:rsidRDefault="00CF46EC" w:rsidP="0090292C">
      <w:pPr>
        <w:rPr>
          <w:rFonts w:ascii="Times New Roman" w:hAnsi="Times New Roman" w:cs="Times New Roman"/>
        </w:rPr>
      </w:pPr>
    </w:p>
    <w:p w14:paraId="4B0BCF38" w14:textId="2A2F4D4D" w:rsidR="00CF46EC" w:rsidRDefault="00CF46EC" w:rsidP="0090292C">
      <w:pPr>
        <w:rPr>
          <w:rFonts w:ascii="Times New Roman" w:hAnsi="Times New Roman" w:cs="Times New Roman"/>
        </w:rPr>
      </w:pPr>
    </w:p>
    <w:p w14:paraId="73B549C7" w14:textId="7C081D11" w:rsidR="00CF46EC" w:rsidRDefault="00CF46EC" w:rsidP="0090292C">
      <w:pPr>
        <w:rPr>
          <w:rFonts w:ascii="Times New Roman" w:hAnsi="Times New Roman" w:cs="Times New Roman"/>
        </w:rPr>
      </w:pPr>
    </w:p>
    <w:p w14:paraId="5E4FFED3" w14:textId="6D10BBDF" w:rsidR="00CF46EC" w:rsidRDefault="00CF46EC" w:rsidP="0090292C">
      <w:pPr>
        <w:rPr>
          <w:rFonts w:ascii="Times New Roman" w:hAnsi="Times New Roman" w:cs="Times New Roman"/>
        </w:rPr>
      </w:pPr>
    </w:p>
    <w:p w14:paraId="360450D9" w14:textId="58045456" w:rsidR="00CF46EC" w:rsidRDefault="00CF46EC" w:rsidP="0090292C">
      <w:pPr>
        <w:rPr>
          <w:rFonts w:ascii="Times New Roman" w:hAnsi="Times New Roman" w:cs="Times New Roman"/>
        </w:rPr>
      </w:pPr>
    </w:p>
    <w:p w14:paraId="392444E7" w14:textId="47754EF0" w:rsidR="00CF46EC" w:rsidRDefault="00CF46EC" w:rsidP="0090292C">
      <w:pPr>
        <w:rPr>
          <w:rFonts w:ascii="Times New Roman" w:hAnsi="Times New Roman" w:cs="Times New Roman"/>
        </w:rPr>
      </w:pPr>
    </w:p>
    <w:p w14:paraId="7A62388E" w14:textId="11CF10C1" w:rsidR="00CF46EC" w:rsidRDefault="00CF46EC" w:rsidP="0090292C">
      <w:pPr>
        <w:rPr>
          <w:rFonts w:ascii="Times New Roman" w:hAnsi="Times New Roman" w:cs="Times New Roman"/>
        </w:rPr>
      </w:pPr>
    </w:p>
    <w:p w14:paraId="4FC27B94" w14:textId="4F93C2F8" w:rsidR="00CF46EC" w:rsidRDefault="00CF46EC" w:rsidP="0090292C">
      <w:pPr>
        <w:rPr>
          <w:rFonts w:ascii="Times New Roman" w:hAnsi="Times New Roman" w:cs="Times New Roman"/>
        </w:rPr>
      </w:pPr>
    </w:p>
    <w:p w14:paraId="72AB7A55" w14:textId="231991B4" w:rsidR="00CF46EC" w:rsidRDefault="00CF46EC" w:rsidP="0090292C">
      <w:pPr>
        <w:rPr>
          <w:rFonts w:ascii="Times New Roman" w:hAnsi="Times New Roman" w:cs="Times New Roman"/>
        </w:rPr>
      </w:pPr>
    </w:p>
    <w:p w14:paraId="26F76F73" w14:textId="55FF4383" w:rsidR="00CF46EC" w:rsidRDefault="00CF46EC" w:rsidP="0090292C">
      <w:pPr>
        <w:rPr>
          <w:rFonts w:ascii="Times New Roman" w:hAnsi="Times New Roman" w:cs="Times New Roman"/>
        </w:rPr>
      </w:pPr>
    </w:p>
    <w:p w14:paraId="08BA8288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762E4849" w14:textId="77777777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68981127" w14:textId="011C3E80" w:rsidR="00CF46EC" w:rsidRDefault="00CF46EC" w:rsidP="00CF46E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3CCDE563" w14:textId="62E59FD9" w:rsidR="00CF46EC" w:rsidRDefault="00CF46EC" w:rsidP="0090292C">
      <w:pPr>
        <w:rPr>
          <w:rFonts w:ascii="Times New Roman" w:hAnsi="Times New Roman" w:cs="Times New Roman"/>
        </w:rPr>
      </w:pPr>
    </w:p>
    <w:p w14:paraId="1E32299E" w14:textId="65A09B11" w:rsidR="00CF46EC" w:rsidRDefault="00CF46EC" w:rsidP="0090292C">
      <w:pPr>
        <w:rPr>
          <w:rFonts w:ascii="Times New Roman" w:hAnsi="Times New Roman" w:cs="Times New Roman"/>
        </w:rPr>
      </w:pPr>
    </w:p>
    <w:p w14:paraId="77B3B35A" w14:textId="28DB2EDC" w:rsidR="00CF46EC" w:rsidRDefault="00AE3762" w:rsidP="00CF4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8B6605">
        <w:rPr>
          <w:rFonts w:ascii="Times New Roman" w:hAnsi="Times New Roman" w:cs="Times New Roman"/>
          <w:b/>
          <w:bCs/>
        </w:rPr>
        <w:t xml:space="preserve"> </w:t>
      </w:r>
      <w:r w:rsidR="00B71C11">
        <w:rPr>
          <w:rFonts w:ascii="Times New Roman" w:hAnsi="Times New Roman" w:cs="Times New Roman"/>
          <w:b/>
          <w:bCs/>
        </w:rPr>
        <w:t>C</w:t>
      </w:r>
      <w:r w:rsidR="00CF46EC" w:rsidRPr="00A205A5">
        <w:rPr>
          <w:rFonts w:ascii="Times New Roman" w:hAnsi="Times New Roman" w:cs="Times New Roman"/>
          <w:b/>
          <w:bCs/>
        </w:rPr>
        <w:t>.</w:t>
      </w:r>
      <w:r w:rsidR="00CF46EC">
        <w:rPr>
          <w:rFonts w:ascii="Times New Roman" w:hAnsi="Times New Roman" w:cs="Times New Roman"/>
        </w:rPr>
        <w:t xml:space="preserve">  Survival plot for time to achievement of hands-and-knees crawling stratified by randomized group</w:t>
      </w:r>
    </w:p>
    <w:p w14:paraId="3CB13703" w14:textId="361C8BA4" w:rsidR="00CF46EC" w:rsidRDefault="00D368C3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23D4A2D7" wp14:editId="41F6184D">
            <wp:simplePos x="0" y="0"/>
            <wp:positionH relativeFrom="column">
              <wp:posOffset>895350</wp:posOffset>
            </wp:positionH>
            <wp:positionV relativeFrom="paragraph">
              <wp:posOffset>8890</wp:posOffset>
            </wp:positionV>
            <wp:extent cx="5886450" cy="4286250"/>
            <wp:effectExtent l="0" t="0" r="0" b="0"/>
            <wp:wrapTight wrapText="bothSides">
              <wp:wrapPolygon edited="0">
                <wp:start x="0" y="0"/>
                <wp:lineTo x="0" y="21504"/>
                <wp:lineTo x="21530" y="21504"/>
                <wp:lineTo x="2153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F358EE" w14:textId="40A0DD1B" w:rsidR="00CF46EC" w:rsidRDefault="00CF46EC" w:rsidP="0090292C">
      <w:pPr>
        <w:rPr>
          <w:rFonts w:ascii="Times New Roman" w:hAnsi="Times New Roman" w:cs="Times New Roman"/>
        </w:rPr>
      </w:pPr>
    </w:p>
    <w:p w14:paraId="764F3B28" w14:textId="6957B61A" w:rsidR="00D368C3" w:rsidRDefault="00D368C3" w:rsidP="0090292C">
      <w:pPr>
        <w:rPr>
          <w:rFonts w:ascii="Times New Roman" w:hAnsi="Times New Roman" w:cs="Times New Roman"/>
        </w:rPr>
      </w:pPr>
    </w:p>
    <w:p w14:paraId="64F1F230" w14:textId="435C6C9A" w:rsidR="00D368C3" w:rsidRDefault="00D368C3" w:rsidP="0090292C">
      <w:pPr>
        <w:rPr>
          <w:rFonts w:ascii="Times New Roman" w:hAnsi="Times New Roman" w:cs="Times New Roman"/>
        </w:rPr>
      </w:pPr>
    </w:p>
    <w:p w14:paraId="4BBF2DAE" w14:textId="271E684F" w:rsidR="00D368C3" w:rsidRDefault="00D368C3" w:rsidP="0090292C">
      <w:pPr>
        <w:rPr>
          <w:rFonts w:ascii="Times New Roman" w:hAnsi="Times New Roman" w:cs="Times New Roman"/>
        </w:rPr>
      </w:pPr>
    </w:p>
    <w:p w14:paraId="54946A13" w14:textId="76CB8493" w:rsidR="00D368C3" w:rsidRDefault="00D368C3" w:rsidP="0090292C">
      <w:pPr>
        <w:rPr>
          <w:rFonts w:ascii="Times New Roman" w:hAnsi="Times New Roman" w:cs="Times New Roman"/>
        </w:rPr>
      </w:pPr>
    </w:p>
    <w:p w14:paraId="78AA0558" w14:textId="55693CD5" w:rsidR="00D368C3" w:rsidRDefault="00D368C3" w:rsidP="0090292C">
      <w:pPr>
        <w:rPr>
          <w:rFonts w:ascii="Times New Roman" w:hAnsi="Times New Roman" w:cs="Times New Roman"/>
        </w:rPr>
      </w:pPr>
    </w:p>
    <w:p w14:paraId="414FA90C" w14:textId="5CDFC212" w:rsidR="00D368C3" w:rsidRDefault="00D368C3" w:rsidP="0090292C">
      <w:pPr>
        <w:rPr>
          <w:rFonts w:ascii="Times New Roman" w:hAnsi="Times New Roman" w:cs="Times New Roman"/>
        </w:rPr>
      </w:pPr>
    </w:p>
    <w:p w14:paraId="0F2521F4" w14:textId="541DAEF3" w:rsidR="00D368C3" w:rsidRDefault="00D368C3" w:rsidP="0090292C">
      <w:pPr>
        <w:rPr>
          <w:rFonts w:ascii="Times New Roman" w:hAnsi="Times New Roman" w:cs="Times New Roman"/>
        </w:rPr>
      </w:pPr>
    </w:p>
    <w:p w14:paraId="11CD770C" w14:textId="70C3268A" w:rsidR="00D368C3" w:rsidRDefault="00D368C3" w:rsidP="0090292C">
      <w:pPr>
        <w:rPr>
          <w:rFonts w:ascii="Times New Roman" w:hAnsi="Times New Roman" w:cs="Times New Roman"/>
        </w:rPr>
      </w:pPr>
    </w:p>
    <w:p w14:paraId="09AA6736" w14:textId="64188727" w:rsidR="00D368C3" w:rsidRDefault="00D368C3" w:rsidP="0090292C">
      <w:pPr>
        <w:rPr>
          <w:rFonts w:ascii="Times New Roman" w:hAnsi="Times New Roman" w:cs="Times New Roman"/>
        </w:rPr>
      </w:pPr>
    </w:p>
    <w:p w14:paraId="1C05C939" w14:textId="19F3AE46" w:rsidR="00D368C3" w:rsidRDefault="00D368C3" w:rsidP="0090292C">
      <w:pPr>
        <w:rPr>
          <w:rFonts w:ascii="Times New Roman" w:hAnsi="Times New Roman" w:cs="Times New Roman"/>
        </w:rPr>
      </w:pPr>
    </w:p>
    <w:p w14:paraId="347184CE" w14:textId="3F199CBB" w:rsidR="00D368C3" w:rsidRDefault="00D368C3" w:rsidP="0090292C">
      <w:pPr>
        <w:rPr>
          <w:rFonts w:ascii="Times New Roman" w:hAnsi="Times New Roman" w:cs="Times New Roman"/>
        </w:rPr>
      </w:pPr>
    </w:p>
    <w:p w14:paraId="549E8926" w14:textId="579FAC26" w:rsidR="00D368C3" w:rsidRDefault="00D368C3" w:rsidP="0090292C">
      <w:pPr>
        <w:rPr>
          <w:rFonts w:ascii="Times New Roman" w:hAnsi="Times New Roman" w:cs="Times New Roman"/>
        </w:rPr>
      </w:pPr>
    </w:p>
    <w:p w14:paraId="239C11D6" w14:textId="2EE8645C" w:rsidR="00D368C3" w:rsidRDefault="00D368C3" w:rsidP="0090292C">
      <w:pPr>
        <w:rPr>
          <w:rFonts w:ascii="Times New Roman" w:hAnsi="Times New Roman" w:cs="Times New Roman"/>
        </w:rPr>
      </w:pPr>
    </w:p>
    <w:p w14:paraId="45F1A2A4" w14:textId="77777777" w:rsidR="00D368C3" w:rsidRDefault="00D368C3" w:rsidP="00D368C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61F93BBA" w14:textId="77777777" w:rsidR="00D368C3" w:rsidRDefault="00D368C3" w:rsidP="00D368C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317539B8" w14:textId="00946622" w:rsidR="00D368C3" w:rsidRDefault="00D368C3" w:rsidP="00D368C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6D66C740" w14:textId="3AD15099" w:rsidR="00D368C3" w:rsidRDefault="00D368C3" w:rsidP="0090292C">
      <w:pPr>
        <w:rPr>
          <w:rFonts w:ascii="Times New Roman" w:hAnsi="Times New Roman" w:cs="Times New Roman"/>
        </w:rPr>
      </w:pPr>
    </w:p>
    <w:p w14:paraId="0B0DC538" w14:textId="48849F49" w:rsidR="00D368C3" w:rsidRDefault="00D368C3" w:rsidP="0090292C">
      <w:pPr>
        <w:rPr>
          <w:rFonts w:ascii="Times New Roman" w:hAnsi="Times New Roman" w:cs="Times New Roman"/>
        </w:rPr>
      </w:pPr>
    </w:p>
    <w:p w14:paraId="0C60A7B8" w14:textId="38DDA7D0" w:rsidR="00D368C3" w:rsidRDefault="00D368C3" w:rsidP="00D368C3">
      <w:pPr>
        <w:rPr>
          <w:rFonts w:ascii="Times New Roman" w:hAnsi="Times New Roman" w:cs="Times New Roman"/>
        </w:rPr>
      </w:pPr>
      <w:r w:rsidRPr="00A205A5">
        <w:rPr>
          <w:rFonts w:ascii="Times New Roman" w:hAnsi="Times New Roman" w:cs="Times New Roman"/>
          <w:b/>
          <w:bCs/>
        </w:rPr>
        <w:lastRenderedPageBreak/>
        <w:t>Fig</w:t>
      </w:r>
      <w:r w:rsidR="00B71C11">
        <w:rPr>
          <w:rFonts w:ascii="Times New Roman" w:hAnsi="Times New Roman" w:cs="Times New Roman"/>
          <w:b/>
          <w:bCs/>
        </w:rPr>
        <w:t xml:space="preserve"> D</w:t>
      </w:r>
      <w:r w:rsidRPr="00A205A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 Survival plot for time to achievement of </w:t>
      </w:r>
      <w:r w:rsidR="005011E6">
        <w:rPr>
          <w:rFonts w:ascii="Times New Roman" w:hAnsi="Times New Roman" w:cs="Times New Roman"/>
        </w:rPr>
        <w:t xml:space="preserve">walking with assistance </w:t>
      </w:r>
      <w:r>
        <w:rPr>
          <w:rFonts w:ascii="Times New Roman" w:hAnsi="Times New Roman" w:cs="Times New Roman"/>
        </w:rPr>
        <w:t>stratified by randomized group</w:t>
      </w:r>
    </w:p>
    <w:p w14:paraId="22DF8891" w14:textId="3A37B4F4" w:rsidR="00D368C3" w:rsidRDefault="005011E6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53A6C832" wp14:editId="37BD261C">
            <wp:simplePos x="0" y="0"/>
            <wp:positionH relativeFrom="column">
              <wp:posOffset>1295400</wp:posOffset>
            </wp:positionH>
            <wp:positionV relativeFrom="paragraph">
              <wp:posOffset>12065</wp:posOffset>
            </wp:positionV>
            <wp:extent cx="5755640" cy="4191000"/>
            <wp:effectExtent l="0" t="0" r="0" b="0"/>
            <wp:wrapTight wrapText="bothSides">
              <wp:wrapPolygon edited="0">
                <wp:start x="0" y="0"/>
                <wp:lineTo x="0" y="21502"/>
                <wp:lineTo x="21519" y="21502"/>
                <wp:lineTo x="2151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0F892" w14:textId="4244BD4A" w:rsidR="00D368C3" w:rsidRDefault="00D368C3" w:rsidP="0090292C">
      <w:pPr>
        <w:rPr>
          <w:rFonts w:ascii="Times New Roman" w:hAnsi="Times New Roman" w:cs="Times New Roman"/>
        </w:rPr>
      </w:pPr>
    </w:p>
    <w:p w14:paraId="621E8D22" w14:textId="169CCA87" w:rsidR="005011E6" w:rsidRDefault="005011E6" w:rsidP="0090292C">
      <w:pPr>
        <w:rPr>
          <w:rFonts w:ascii="Times New Roman" w:hAnsi="Times New Roman" w:cs="Times New Roman"/>
        </w:rPr>
      </w:pPr>
    </w:p>
    <w:p w14:paraId="18126820" w14:textId="0E3DB3E4" w:rsidR="005011E6" w:rsidRDefault="005011E6" w:rsidP="0090292C">
      <w:pPr>
        <w:rPr>
          <w:rFonts w:ascii="Times New Roman" w:hAnsi="Times New Roman" w:cs="Times New Roman"/>
        </w:rPr>
      </w:pPr>
    </w:p>
    <w:p w14:paraId="702AEFB8" w14:textId="5BC09C50" w:rsidR="005011E6" w:rsidRDefault="005011E6" w:rsidP="0090292C">
      <w:pPr>
        <w:rPr>
          <w:rFonts w:ascii="Times New Roman" w:hAnsi="Times New Roman" w:cs="Times New Roman"/>
        </w:rPr>
      </w:pPr>
    </w:p>
    <w:p w14:paraId="0739860E" w14:textId="26035E53" w:rsidR="005011E6" w:rsidRDefault="005011E6" w:rsidP="0090292C">
      <w:pPr>
        <w:rPr>
          <w:rFonts w:ascii="Times New Roman" w:hAnsi="Times New Roman" w:cs="Times New Roman"/>
        </w:rPr>
      </w:pPr>
    </w:p>
    <w:p w14:paraId="6A46589D" w14:textId="73A3EB64" w:rsidR="005011E6" w:rsidRDefault="005011E6" w:rsidP="0090292C">
      <w:pPr>
        <w:rPr>
          <w:rFonts w:ascii="Times New Roman" w:hAnsi="Times New Roman" w:cs="Times New Roman"/>
        </w:rPr>
      </w:pPr>
    </w:p>
    <w:p w14:paraId="728A5C21" w14:textId="3FD35273" w:rsidR="005011E6" w:rsidRDefault="005011E6" w:rsidP="0090292C">
      <w:pPr>
        <w:rPr>
          <w:rFonts w:ascii="Times New Roman" w:hAnsi="Times New Roman" w:cs="Times New Roman"/>
        </w:rPr>
      </w:pPr>
    </w:p>
    <w:p w14:paraId="290ECF82" w14:textId="10C308AC" w:rsidR="005011E6" w:rsidRDefault="005011E6" w:rsidP="0090292C">
      <w:pPr>
        <w:rPr>
          <w:rFonts w:ascii="Times New Roman" w:hAnsi="Times New Roman" w:cs="Times New Roman"/>
        </w:rPr>
      </w:pPr>
    </w:p>
    <w:p w14:paraId="2530596C" w14:textId="299B9E69" w:rsidR="005011E6" w:rsidRDefault="005011E6" w:rsidP="0090292C">
      <w:pPr>
        <w:rPr>
          <w:rFonts w:ascii="Times New Roman" w:hAnsi="Times New Roman" w:cs="Times New Roman"/>
        </w:rPr>
      </w:pPr>
    </w:p>
    <w:p w14:paraId="5218E0DC" w14:textId="36389920" w:rsidR="005011E6" w:rsidRDefault="005011E6" w:rsidP="0090292C">
      <w:pPr>
        <w:rPr>
          <w:rFonts w:ascii="Times New Roman" w:hAnsi="Times New Roman" w:cs="Times New Roman"/>
        </w:rPr>
      </w:pPr>
    </w:p>
    <w:p w14:paraId="3457354C" w14:textId="2C1800A6" w:rsidR="005011E6" w:rsidRDefault="005011E6" w:rsidP="0090292C">
      <w:pPr>
        <w:rPr>
          <w:rFonts w:ascii="Times New Roman" w:hAnsi="Times New Roman" w:cs="Times New Roman"/>
        </w:rPr>
      </w:pPr>
    </w:p>
    <w:p w14:paraId="2FDDA038" w14:textId="6BE6A192" w:rsidR="005011E6" w:rsidRDefault="005011E6" w:rsidP="0090292C">
      <w:pPr>
        <w:rPr>
          <w:rFonts w:ascii="Times New Roman" w:hAnsi="Times New Roman" w:cs="Times New Roman"/>
        </w:rPr>
      </w:pPr>
    </w:p>
    <w:p w14:paraId="09D14CF0" w14:textId="0DBBEE8C" w:rsidR="005011E6" w:rsidRDefault="005011E6" w:rsidP="0090292C">
      <w:pPr>
        <w:rPr>
          <w:rFonts w:ascii="Times New Roman" w:hAnsi="Times New Roman" w:cs="Times New Roman"/>
        </w:rPr>
      </w:pPr>
    </w:p>
    <w:p w14:paraId="0A7DB97B" w14:textId="77777777" w:rsidR="005011E6" w:rsidRDefault="005011E6" w:rsidP="005011E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14416A58" w14:textId="77777777" w:rsidR="005011E6" w:rsidRDefault="005011E6" w:rsidP="005011E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2C997076" w14:textId="3BC3DC09" w:rsidR="005011E6" w:rsidRDefault="005011E6" w:rsidP="005011E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26FB12D6" w14:textId="089EDED7" w:rsidR="005011E6" w:rsidRDefault="005011E6" w:rsidP="0090292C">
      <w:pPr>
        <w:rPr>
          <w:rFonts w:ascii="Times New Roman" w:hAnsi="Times New Roman" w:cs="Times New Roman"/>
        </w:rPr>
      </w:pPr>
    </w:p>
    <w:p w14:paraId="51D789A3" w14:textId="0BD6F077" w:rsidR="005011E6" w:rsidRDefault="005011E6" w:rsidP="0090292C">
      <w:pPr>
        <w:rPr>
          <w:rFonts w:ascii="Times New Roman" w:hAnsi="Times New Roman" w:cs="Times New Roman"/>
        </w:rPr>
      </w:pPr>
    </w:p>
    <w:p w14:paraId="4FD3BF07" w14:textId="18531D30" w:rsidR="005011E6" w:rsidRDefault="005011E6" w:rsidP="0090292C">
      <w:pPr>
        <w:rPr>
          <w:rFonts w:ascii="Times New Roman" w:hAnsi="Times New Roman" w:cs="Times New Roman"/>
        </w:rPr>
      </w:pPr>
    </w:p>
    <w:p w14:paraId="05CC29D5" w14:textId="43FD446D" w:rsidR="005011E6" w:rsidRDefault="005011E6" w:rsidP="005011E6">
      <w:pPr>
        <w:rPr>
          <w:rFonts w:ascii="Times New Roman" w:hAnsi="Times New Roman" w:cs="Times New Roman"/>
        </w:rPr>
      </w:pPr>
      <w:r w:rsidRPr="00A205A5">
        <w:rPr>
          <w:rFonts w:ascii="Times New Roman" w:hAnsi="Times New Roman" w:cs="Times New Roman"/>
          <w:b/>
          <w:bCs/>
        </w:rPr>
        <w:lastRenderedPageBreak/>
        <w:t>Fi</w:t>
      </w:r>
      <w:r w:rsidR="008B6605">
        <w:rPr>
          <w:rFonts w:ascii="Times New Roman" w:hAnsi="Times New Roman" w:cs="Times New Roman"/>
          <w:b/>
          <w:bCs/>
        </w:rPr>
        <w:t>g</w:t>
      </w:r>
      <w:r w:rsidR="00B71C11">
        <w:rPr>
          <w:rFonts w:ascii="Times New Roman" w:hAnsi="Times New Roman" w:cs="Times New Roman"/>
          <w:b/>
          <w:bCs/>
        </w:rPr>
        <w:t xml:space="preserve"> E</w:t>
      </w:r>
      <w:r w:rsidRPr="00A205A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 Survival plot for time to achievement of </w:t>
      </w:r>
      <w:r w:rsidR="00525A5D">
        <w:rPr>
          <w:rFonts w:ascii="Times New Roman" w:hAnsi="Times New Roman" w:cs="Times New Roman"/>
        </w:rPr>
        <w:t>standing alone</w:t>
      </w:r>
      <w:r>
        <w:rPr>
          <w:rFonts w:ascii="Times New Roman" w:hAnsi="Times New Roman" w:cs="Times New Roman"/>
        </w:rPr>
        <w:t xml:space="preserve"> stratified by randomized group</w:t>
      </w:r>
    </w:p>
    <w:p w14:paraId="47936E70" w14:textId="7EAE3C04" w:rsidR="005011E6" w:rsidRDefault="00525A5D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5508AB69" wp14:editId="12F8B900">
            <wp:simplePos x="0" y="0"/>
            <wp:positionH relativeFrom="margin">
              <wp:align>center</wp:align>
            </wp:positionH>
            <wp:positionV relativeFrom="paragraph">
              <wp:posOffset>50165</wp:posOffset>
            </wp:positionV>
            <wp:extent cx="5114290" cy="3724275"/>
            <wp:effectExtent l="0" t="0" r="0" b="9525"/>
            <wp:wrapTight wrapText="bothSides">
              <wp:wrapPolygon edited="0">
                <wp:start x="0" y="0"/>
                <wp:lineTo x="0" y="21545"/>
                <wp:lineTo x="21482" y="21545"/>
                <wp:lineTo x="2148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B16C5F" w14:textId="2ED89077" w:rsidR="005011E6" w:rsidRDefault="005011E6" w:rsidP="0090292C">
      <w:pPr>
        <w:rPr>
          <w:rFonts w:ascii="Times New Roman" w:hAnsi="Times New Roman" w:cs="Times New Roman"/>
        </w:rPr>
      </w:pPr>
    </w:p>
    <w:p w14:paraId="29321181" w14:textId="2E70B936" w:rsidR="005011E6" w:rsidRDefault="005011E6" w:rsidP="0090292C">
      <w:pPr>
        <w:rPr>
          <w:rFonts w:ascii="Times New Roman" w:hAnsi="Times New Roman" w:cs="Times New Roman"/>
        </w:rPr>
      </w:pPr>
    </w:p>
    <w:p w14:paraId="357E0976" w14:textId="0C4DE37D" w:rsidR="00525A5D" w:rsidRDefault="00525A5D" w:rsidP="0090292C">
      <w:pPr>
        <w:rPr>
          <w:rFonts w:ascii="Times New Roman" w:hAnsi="Times New Roman" w:cs="Times New Roman"/>
        </w:rPr>
      </w:pPr>
    </w:p>
    <w:p w14:paraId="231CE4EA" w14:textId="0EFDEE37" w:rsidR="00525A5D" w:rsidRDefault="00525A5D" w:rsidP="0090292C">
      <w:pPr>
        <w:rPr>
          <w:rFonts w:ascii="Times New Roman" w:hAnsi="Times New Roman" w:cs="Times New Roman"/>
        </w:rPr>
      </w:pPr>
    </w:p>
    <w:p w14:paraId="3EA85BB1" w14:textId="1C0DA5E5" w:rsidR="00525A5D" w:rsidRDefault="00525A5D" w:rsidP="0090292C">
      <w:pPr>
        <w:rPr>
          <w:rFonts w:ascii="Times New Roman" w:hAnsi="Times New Roman" w:cs="Times New Roman"/>
        </w:rPr>
      </w:pPr>
    </w:p>
    <w:p w14:paraId="52A20A7F" w14:textId="690B568B" w:rsidR="00525A5D" w:rsidRDefault="00525A5D" w:rsidP="0090292C">
      <w:pPr>
        <w:rPr>
          <w:rFonts w:ascii="Times New Roman" w:hAnsi="Times New Roman" w:cs="Times New Roman"/>
        </w:rPr>
      </w:pPr>
    </w:p>
    <w:p w14:paraId="73040FD9" w14:textId="671D6D8C" w:rsidR="00525A5D" w:rsidRDefault="00525A5D" w:rsidP="0090292C">
      <w:pPr>
        <w:rPr>
          <w:rFonts w:ascii="Times New Roman" w:hAnsi="Times New Roman" w:cs="Times New Roman"/>
        </w:rPr>
      </w:pPr>
    </w:p>
    <w:p w14:paraId="6F007A5C" w14:textId="1DB6857E" w:rsidR="00525A5D" w:rsidRDefault="00525A5D" w:rsidP="0090292C">
      <w:pPr>
        <w:rPr>
          <w:rFonts w:ascii="Times New Roman" w:hAnsi="Times New Roman" w:cs="Times New Roman"/>
        </w:rPr>
      </w:pPr>
    </w:p>
    <w:p w14:paraId="7E2BE379" w14:textId="19D4BAB6" w:rsidR="00525A5D" w:rsidRDefault="00525A5D" w:rsidP="0090292C">
      <w:pPr>
        <w:rPr>
          <w:rFonts w:ascii="Times New Roman" w:hAnsi="Times New Roman" w:cs="Times New Roman"/>
        </w:rPr>
      </w:pPr>
    </w:p>
    <w:p w14:paraId="110B9C28" w14:textId="488346B1" w:rsidR="00525A5D" w:rsidRDefault="00525A5D" w:rsidP="0090292C">
      <w:pPr>
        <w:rPr>
          <w:rFonts w:ascii="Times New Roman" w:hAnsi="Times New Roman" w:cs="Times New Roman"/>
        </w:rPr>
      </w:pPr>
    </w:p>
    <w:p w14:paraId="6F3BD182" w14:textId="392534D0" w:rsidR="00525A5D" w:rsidRDefault="00525A5D" w:rsidP="0090292C">
      <w:pPr>
        <w:rPr>
          <w:rFonts w:ascii="Times New Roman" w:hAnsi="Times New Roman" w:cs="Times New Roman"/>
        </w:rPr>
      </w:pPr>
    </w:p>
    <w:p w14:paraId="6367D2C6" w14:textId="3D1C6C45" w:rsidR="00525A5D" w:rsidRDefault="00525A5D" w:rsidP="0090292C">
      <w:pPr>
        <w:rPr>
          <w:rFonts w:ascii="Times New Roman" w:hAnsi="Times New Roman" w:cs="Times New Roman"/>
        </w:rPr>
      </w:pPr>
    </w:p>
    <w:p w14:paraId="6F222C18" w14:textId="089982BD" w:rsidR="00525A5D" w:rsidRDefault="00525A5D" w:rsidP="0090292C">
      <w:pPr>
        <w:rPr>
          <w:rFonts w:ascii="Times New Roman" w:hAnsi="Times New Roman" w:cs="Times New Roman"/>
        </w:rPr>
      </w:pPr>
    </w:p>
    <w:p w14:paraId="3DDD891F" w14:textId="77777777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76E24E96" w14:textId="77777777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62EDD902" w14:textId="571BEDF2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043933ED" w14:textId="13F60E50" w:rsidR="00525A5D" w:rsidRDefault="00525A5D" w:rsidP="0090292C">
      <w:pPr>
        <w:rPr>
          <w:rFonts w:ascii="Times New Roman" w:hAnsi="Times New Roman" w:cs="Times New Roman"/>
        </w:rPr>
      </w:pPr>
    </w:p>
    <w:p w14:paraId="618FD3CC" w14:textId="12665191" w:rsidR="00525A5D" w:rsidRDefault="00525A5D" w:rsidP="0090292C">
      <w:pPr>
        <w:rPr>
          <w:rFonts w:ascii="Times New Roman" w:hAnsi="Times New Roman" w:cs="Times New Roman"/>
        </w:rPr>
      </w:pPr>
    </w:p>
    <w:p w14:paraId="7A53F539" w14:textId="2B7D0BF6" w:rsidR="00525A5D" w:rsidRDefault="00525A5D" w:rsidP="0090292C">
      <w:pPr>
        <w:rPr>
          <w:rFonts w:ascii="Times New Roman" w:hAnsi="Times New Roman" w:cs="Times New Roman"/>
        </w:rPr>
      </w:pPr>
    </w:p>
    <w:p w14:paraId="1D4040AE" w14:textId="407F601F" w:rsidR="00525A5D" w:rsidRDefault="00525A5D" w:rsidP="00525A5D">
      <w:pPr>
        <w:rPr>
          <w:rFonts w:ascii="Times New Roman" w:hAnsi="Times New Roman" w:cs="Times New Roman"/>
        </w:rPr>
      </w:pPr>
      <w:r w:rsidRPr="00A205A5">
        <w:rPr>
          <w:rFonts w:ascii="Times New Roman" w:hAnsi="Times New Roman" w:cs="Times New Roman"/>
          <w:b/>
          <w:bCs/>
        </w:rPr>
        <w:lastRenderedPageBreak/>
        <w:t>Fig</w:t>
      </w:r>
      <w:r w:rsidR="00B71C11">
        <w:rPr>
          <w:rFonts w:ascii="Times New Roman" w:hAnsi="Times New Roman" w:cs="Times New Roman"/>
          <w:b/>
          <w:bCs/>
        </w:rPr>
        <w:t xml:space="preserve"> F</w:t>
      </w:r>
      <w:r w:rsidRPr="00A205A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 Survival plot for time to achievement of walking alone stratified by randomized group</w:t>
      </w:r>
    </w:p>
    <w:p w14:paraId="7740A3C5" w14:textId="31C6D199" w:rsidR="00525A5D" w:rsidRDefault="00525A5D" w:rsidP="00902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1" locked="0" layoutInCell="1" allowOverlap="1" wp14:anchorId="1BCFB779" wp14:editId="08836322">
            <wp:simplePos x="0" y="0"/>
            <wp:positionH relativeFrom="column">
              <wp:posOffset>1428750</wp:posOffset>
            </wp:positionH>
            <wp:positionV relativeFrom="paragraph">
              <wp:posOffset>8890</wp:posOffset>
            </wp:positionV>
            <wp:extent cx="5179695" cy="3771900"/>
            <wp:effectExtent l="0" t="0" r="1905" b="0"/>
            <wp:wrapTight wrapText="bothSides">
              <wp:wrapPolygon edited="0">
                <wp:start x="0" y="0"/>
                <wp:lineTo x="0" y="21491"/>
                <wp:lineTo x="21529" y="21491"/>
                <wp:lineTo x="21529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69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382206" w14:textId="0C68A706" w:rsidR="00525A5D" w:rsidRDefault="00525A5D" w:rsidP="0090292C">
      <w:pPr>
        <w:rPr>
          <w:rFonts w:ascii="Times New Roman" w:hAnsi="Times New Roman" w:cs="Times New Roman"/>
        </w:rPr>
      </w:pPr>
    </w:p>
    <w:p w14:paraId="4C03B435" w14:textId="6DBF57DF" w:rsidR="00525A5D" w:rsidRDefault="00525A5D" w:rsidP="0090292C">
      <w:pPr>
        <w:rPr>
          <w:rFonts w:ascii="Times New Roman" w:hAnsi="Times New Roman" w:cs="Times New Roman"/>
        </w:rPr>
      </w:pPr>
    </w:p>
    <w:p w14:paraId="609AEE29" w14:textId="28D56760" w:rsidR="00525A5D" w:rsidRDefault="00525A5D" w:rsidP="0090292C">
      <w:pPr>
        <w:rPr>
          <w:rFonts w:ascii="Times New Roman" w:hAnsi="Times New Roman" w:cs="Times New Roman"/>
        </w:rPr>
      </w:pPr>
    </w:p>
    <w:p w14:paraId="1DEB8446" w14:textId="3F75F7CB" w:rsidR="00525A5D" w:rsidRDefault="00525A5D" w:rsidP="0090292C">
      <w:pPr>
        <w:rPr>
          <w:rFonts w:ascii="Times New Roman" w:hAnsi="Times New Roman" w:cs="Times New Roman"/>
        </w:rPr>
      </w:pPr>
    </w:p>
    <w:p w14:paraId="2BB00096" w14:textId="0C550D73" w:rsidR="00525A5D" w:rsidRDefault="00525A5D" w:rsidP="0090292C">
      <w:pPr>
        <w:rPr>
          <w:rFonts w:ascii="Times New Roman" w:hAnsi="Times New Roman" w:cs="Times New Roman"/>
        </w:rPr>
      </w:pPr>
    </w:p>
    <w:p w14:paraId="35F1BC09" w14:textId="42599AD5" w:rsidR="00525A5D" w:rsidRDefault="00525A5D" w:rsidP="0090292C">
      <w:pPr>
        <w:rPr>
          <w:rFonts w:ascii="Times New Roman" w:hAnsi="Times New Roman" w:cs="Times New Roman"/>
        </w:rPr>
      </w:pPr>
    </w:p>
    <w:p w14:paraId="0295AADC" w14:textId="75C1ABB4" w:rsidR="00525A5D" w:rsidRDefault="00525A5D" w:rsidP="0090292C">
      <w:pPr>
        <w:rPr>
          <w:rFonts w:ascii="Times New Roman" w:hAnsi="Times New Roman" w:cs="Times New Roman"/>
        </w:rPr>
      </w:pPr>
    </w:p>
    <w:p w14:paraId="21E50F9B" w14:textId="7A4EC51B" w:rsidR="00525A5D" w:rsidRDefault="00525A5D" w:rsidP="0090292C">
      <w:pPr>
        <w:rPr>
          <w:rFonts w:ascii="Times New Roman" w:hAnsi="Times New Roman" w:cs="Times New Roman"/>
        </w:rPr>
      </w:pPr>
    </w:p>
    <w:p w14:paraId="3AEC9BE3" w14:textId="52EA2BDB" w:rsidR="00525A5D" w:rsidRDefault="00525A5D" w:rsidP="0090292C">
      <w:pPr>
        <w:rPr>
          <w:rFonts w:ascii="Times New Roman" w:hAnsi="Times New Roman" w:cs="Times New Roman"/>
        </w:rPr>
      </w:pPr>
    </w:p>
    <w:p w14:paraId="7CA15BB4" w14:textId="23FA7B73" w:rsidR="00525A5D" w:rsidRDefault="00525A5D" w:rsidP="0090292C">
      <w:pPr>
        <w:rPr>
          <w:rFonts w:ascii="Times New Roman" w:hAnsi="Times New Roman" w:cs="Times New Roman"/>
        </w:rPr>
      </w:pPr>
    </w:p>
    <w:p w14:paraId="5B5EB268" w14:textId="33F9DE54" w:rsidR="00525A5D" w:rsidRDefault="00525A5D" w:rsidP="0090292C">
      <w:pPr>
        <w:rPr>
          <w:rFonts w:ascii="Times New Roman" w:hAnsi="Times New Roman" w:cs="Times New Roman"/>
        </w:rPr>
      </w:pPr>
    </w:p>
    <w:p w14:paraId="13D3123D" w14:textId="153BF38E" w:rsidR="00525A5D" w:rsidRDefault="00525A5D" w:rsidP="0090292C">
      <w:pPr>
        <w:rPr>
          <w:rFonts w:ascii="Times New Roman" w:hAnsi="Times New Roman" w:cs="Times New Roman"/>
        </w:rPr>
      </w:pPr>
    </w:p>
    <w:p w14:paraId="37FB3E3E" w14:textId="5EB935A9" w:rsidR="00525A5D" w:rsidRDefault="00525A5D" w:rsidP="0090292C">
      <w:pPr>
        <w:rPr>
          <w:rFonts w:ascii="Times New Roman" w:hAnsi="Times New Roman" w:cs="Times New Roman"/>
        </w:rPr>
      </w:pPr>
    </w:p>
    <w:p w14:paraId="637A8845" w14:textId="77777777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A: Iron-folic acid supplements</w:t>
      </w:r>
    </w:p>
    <w:p w14:paraId="6ECAB66D" w14:textId="77777777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S:  Lipid-based nutrient supplements</w:t>
      </w:r>
    </w:p>
    <w:p w14:paraId="71C55AFF" w14:textId="6459261F" w:rsidR="00525A5D" w:rsidRDefault="00525A5D" w:rsidP="00525A5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M</w:t>
      </w:r>
      <w:r w:rsidR="00893D0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: Multiple micronutrient supplements</w:t>
      </w:r>
    </w:p>
    <w:p w14:paraId="024C74AE" w14:textId="77777777" w:rsidR="00525A5D" w:rsidRDefault="00525A5D" w:rsidP="0090292C">
      <w:pPr>
        <w:rPr>
          <w:rFonts w:ascii="Times New Roman" w:hAnsi="Times New Roman" w:cs="Times New Roman"/>
        </w:rPr>
      </w:pPr>
    </w:p>
    <w:sectPr w:rsidR="00525A5D" w:rsidSect="00655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sTCwMLQ0MbewtDRQ0lEKTi0uzszPAykwrQUA9c5lZiwAAAA="/>
  </w:docVars>
  <w:rsids>
    <w:rsidRoot w:val="000A6AB5"/>
    <w:rsid w:val="00007447"/>
    <w:rsid w:val="0003716C"/>
    <w:rsid w:val="000578DE"/>
    <w:rsid w:val="000738C1"/>
    <w:rsid w:val="000A06B9"/>
    <w:rsid w:val="000A1A24"/>
    <w:rsid w:val="000A54A2"/>
    <w:rsid w:val="000A6AB5"/>
    <w:rsid w:val="000A7FF7"/>
    <w:rsid w:val="000C4160"/>
    <w:rsid w:val="000E294F"/>
    <w:rsid w:val="000E64AC"/>
    <w:rsid w:val="001C08E7"/>
    <w:rsid w:val="001C205F"/>
    <w:rsid w:val="001F5EFF"/>
    <w:rsid w:val="00242994"/>
    <w:rsid w:val="00243E19"/>
    <w:rsid w:val="00267F95"/>
    <w:rsid w:val="002702D0"/>
    <w:rsid w:val="002835EE"/>
    <w:rsid w:val="002C4A38"/>
    <w:rsid w:val="00301F25"/>
    <w:rsid w:val="003352AD"/>
    <w:rsid w:val="00353600"/>
    <w:rsid w:val="00364BCF"/>
    <w:rsid w:val="003B089D"/>
    <w:rsid w:val="003E47FB"/>
    <w:rsid w:val="0041221B"/>
    <w:rsid w:val="0045066B"/>
    <w:rsid w:val="004524D4"/>
    <w:rsid w:val="00497EB0"/>
    <w:rsid w:val="004D0D84"/>
    <w:rsid w:val="004D2BB1"/>
    <w:rsid w:val="004D462B"/>
    <w:rsid w:val="004D7BBB"/>
    <w:rsid w:val="005011E6"/>
    <w:rsid w:val="00517F38"/>
    <w:rsid w:val="00525A5D"/>
    <w:rsid w:val="00542ECC"/>
    <w:rsid w:val="00560542"/>
    <w:rsid w:val="005828EA"/>
    <w:rsid w:val="00584F44"/>
    <w:rsid w:val="00587950"/>
    <w:rsid w:val="005954F7"/>
    <w:rsid w:val="005A635F"/>
    <w:rsid w:val="006131ED"/>
    <w:rsid w:val="00653A78"/>
    <w:rsid w:val="006557E4"/>
    <w:rsid w:val="006678FF"/>
    <w:rsid w:val="00672E4A"/>
    <w:rsid w:val="00674A04"/>
    <w:rsid w:val="00682BE8"/>
    <w:rsid w:val="006A3370"/>
    <w:rsid w:val="006C6BFB"/>
    <w:rsid w:val="006E5AC0"/>
    <w:rsid w:val="006F66ED"/>
    <w:rsid w:val="00756B58"/>
    <w:rsid w:val="0076030C"/>
    <w:rsid w:val="0078435B"/>
    <w:rsid w:val="007D6785"/>
    <w:rsid w:val="00836CFA"/>
    <w:rsid w:val="00842D84"/>
    <w:rsid w:val="00845176"/>
    <w:rsid w:val="00893D06"/>
    <w:rsid w:val="008B6605"/>
    <w:rsid w:val="008D761C"/>
    <w:rsid w:val="008F1CBE"/>
    <w:rsid w:val="0090292C"/>
    <w:rsid w:val="00985FC2"/>
    <w:rsid w:val="009E6C92"/>
    <w:rsid w:val="00AC2F6A"/>
    <w:rsid w:val="00AC59E6"/>
    <w:rsid w:val="00AE1499"/>
    <w:rsid w:val="00AE2A8C"/>
    <w:rsid w:val="00AE3762"/>
    <w:rsid w:val="00AF206F"/>
    <w:rsid w:val="00AF35BD"/>
    <w:rsid w:val="00B51E28"/>
    <w:rsid w:val="00B57519"/>
    <w:rsid w:val="00B71C11"/>
    <w:rsid w:val="00B72FB9"/>
    <w:rsid w:val="00BA3091"/>
    <w:rsid w:val="00BF5177"/>
    <w:rsid w:val="00C12FFE"/>
    <w:rsid w:val="00C22240"/>
    <w:rsid w:val="00C63401"/>
    <w:rsid w:val="00C66104"/>
    <w:rsid w:val="00CB78C8"/>
    <w:rsid w:val="00CE625D"/>
    <w:rsid w:val="00CF46EC"/>
    <w:rsid w:val="00D026F3"/>
    <w:rsid w:val="00D05033"/>
    <w:rsid w:val="00D12802"/>
    <w:rsid w:val="00D368C3"/>
    <w:rsid w:val="00D447EE"/>
    <w:rsid w:val="00D457CA"/>
    <w:rsid w:val="00D724D4"/>
    <w:rsid w:val="00D8668E"/>
    <w:rsid w:val="00DC4799"/>
    <w:rsid w:val="00E13106"/>
    <w:rsid w:val="00E25FEA"/>
    <w:rsid w:val="00E33B83"/>
    <w:rsid w:val="00E449F6"/>
    <w:rsid w:val="00E4650F"/>
    <w:rsid w:val="00E47804"/>
    <w:rsid w:val="00E726E9"/>
    <w:rsid w:val="00E764F6"/>
    <w:rsid w:val="00E80D04"/>
    <w:rsid w:val="00EC46D1"/>
    <w:rsid w:val="00ED0E62"/>
    <w:rsid w:val="00F247A2"/>
    <w:rsid w:val="00F414E4"/>
    <w:rsid w:val="00F535D5"/>
    <w:rsid w:val="00F53FFC"/>
    <w:rsid w:val="00F71C22"/>
    <w:rsid w:val="00FD4598"/>
    <w:rsid w:val="00FE09E4"/>
    <w:rsid w:val="00FF1D53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1935"/>
  <w15:chartTrackingRefBased/>
  <w15:docId w15:val="{78664BA7-0F39-4F6C-BBA2-D756BE60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FF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B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B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50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3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97E7F-FEA2-471D-8680-D7468D01E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1932</Words>
  <Characters>1101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feld, Christopher Robert</dc:creator>
  <cp:keywords/>
  <dc:description/>
  <cp:lastModifiedBy>Sudfeld, Christopher Robert</cp:lastModifiedBy>
  <cp:revision>9</cp:revision>
  <dcterms:created xsi:type="dcterms:W3CDTF">2022-02-16T16:11:00Z</dcterms:created>
  <dcterms:modified xsi:type="dcterms:W3CDTF">2022-04-11T19:30:00Z</dcterms:modified>
</cp:coreProperties>
</file>